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09FA8" w14:textId="7A3B2365" w:rsidR="004761E7" w:rsidRPr="0042608E" w:rsidRDefault="004761E7" w:rsidP="004761E7">
      <w:pPr>
        <w:spacing w:line="480" w:lineRule="auto"/>
        <w:ind w:firstLineChars="0" w:firstLine="0"/>
        <w:jc w:val="center"/>
        <w:rPr>
          <w:rFonts w:eastAsia="微软雅黑" w:cs="Times New Roman"/>
          <w:b/>
          <w:bCs/>
          <w:sz w:val="32"/>
          <w:szCs w:val="32"/>
        </w:rPr>
      </w:pPr>
      <w:bookmarkStart w:id="0" w:name="OLE_LINK79"/>
      <w:bookmarkStart w:id="1" w:name="OLE_LINK78"/>
      <w:r w:rsidRPr="00FB10D8">
        <w:rPr>
          <w:rFonts w:cs="Times New Roman"/>
          <w:b/>
          <w:bCs/>
          <w:sz w:val="32"/>
          <w:szCs w:val="32"/>
        </w:rPr>
        <w:t xml:space="preserve">Two </w:t>
      </w:r>
      <w:r>
        <w:rPr>
          <w:rFonts w:cs="Times New Roman"/>
          <w:b/>
          <w:bCs/>
          <w:sz w:val="32"/>
          <w:szCs w:val="32"/>
        </w:rPr>
        <w:t xml:space="preserve">Distinct </w:t>
      </w:r>
      <w:r w:rsidRPr="00FB10D8">
        <w:rPr>
          <w:rFonts w:cs="Times New Roman"/>
          <w:b/>
          <w:bCs/>
          <w:sz w:val="32"/>
          <w:szCs w:val="32"/>
        </w:rPr>
        <w:t xml:space="preserve">Phonon Wave Effects Control Thermal </w:t>
      </w:r>
      <w:r w:rsidR="00C9311F">
        <w:rPr>
          <w:rFonts w:cs="Times New Roman"/>
          <w:b/>
          <w:bCs/>
          <w:sz w:val="32"/>
          <w:szCs w:val="32"/>
        </w:rPr>
        <w:t>Transport</w:t>
      </w:r>
      <w:r w:rsidRPr="00FB10D8">
        <w:rPr>
          <w:rFonts w:cs="Times New Roman"/>
          <w:b/>
          <w:bCs/>
          <w:sz w:val="32"/>
          <w:szCs w:val="32"/>
        </w:rPr>
        <w:t xml:space="preserve"> Across the Coherent–Incoherent Regime in Superlattice</w:t>
      </w:r>
      <w:bookmarkEnd w:id="0"/>
      <w:r>
        <w:rPr>
          <w:rFonts w:cs="Times New Roman"/>
          <w:b/>
          <w:bCs/>
          <w:sz w:val="32"/>
          <w:szCs w:val="32"/>
        </w:rPr>
        <w:t>s</w:t>
      </w:r>
    </w:p>
    <w:bookmarkEnd w:id="1"/>
    <w:p w14:paraId="72EBC193" w14:textId="2D96D207" w:rsidR="002E306B" w:rsidRPr="0042608E" w:rsidRDefault="00DE647A" w:rsidP="00A9271E">
      <w:pPr>
        <w:spacing w:line="480" w:lineRule="auto"/>
        <w:ind w:firstLineChars="0" w:firstLine="0"/>
        <w:jc w:val="center"/>
        <w:rPr>
          <w:rFonts w:cs="Times New Roman"/>
        </w:rPr>
      </w:pPr>
      <w:r w:rsidRPr="0042608E">
        <w:rPr>
          <w:rFonts w:cs="Times New Roman"/>
        </w:rPr>
        <w:t>Jin Yang</w:t>
      </w:r>
      <w:r w:rsidRPr="0042608E">
        <w:rPr>
          <w:rFonts w:cs="Times New Roman"/>
          <w:vertAlign w:val="superscript"/>
        </w:rPr>
        <w:t>1</w:t>
      </w:r>
      <w:r w:rsidRPr="0042608E">
        <w:rPr>
          <w:rFonts w:cs="Times New Roman"/>
        </w:rPr>
        <w:t>,</w:t>
      </w:r>
      <w:r w:rsidR="00461EC0">
        <w:rPr>
          <w:rFonts w:cs="Times New Roman"/>
        </w:rPr>
        <w:t xml:space="preserve"> Jingyi Zhu</w:t>
      </w:r>
      <w:r w:rsidR="00461EC0">
        <w:rPr>
          <w:rFonts w:cs="Times New Roman"/>
          <w:vertAlign w:val="superscript"/>
        </w:rPr>
        <w:t>1</w:t>
      </w:r>
      <w:r w:rsidR="00461EC0">
        <w:rPr>
          <w:rFonts w:cs="Times New Roman"/>
        </w:rPr>
        <w:t>,</w:t>
      </w:r>
      <w:r w:rsidRPr="0042608E">
        <w:rPr>
          <w:rFonts w:cs="Times New Roman"/>
        </w:rPr>
        <w:t xml:space="preserve"> </w:t>
      </w:r>
      <w:r w:rsidR="00C70540" w:rsidRPr="00461EC0">
        <w:rPr>
          <w:rFonts w:cs="Times New Roman" w:hint="eastAsia"/>
        </w:rPr>
        <w:t>Alan</w:t>
      </w:r>
      <w:r w:rsidR="00C70540" w:rsidRPr="00461EC0">
        <w:rPr>
          <w:rFonts w:cs="Times New Roman"/>
        </w:rPr>
        <w:t xml:space="preserve"> J</w:t>
      </w:r>
      <w:r w:rsidR="003529C1" w:rsidRPr="00461EC0">
        <w:rPr>
          <w:rFonts w:cs="Times New Roman"/>
        </w:rPr>
        <w:t>. H.</w:t>
      </w:r>
      <w:r w:rsidR="00C70540" w:rsidRPr="00461EC0">
        <w:rPr>
          <w:rFonts w:cs="Times New Roman"/>
        </w:rPr>
        <w:t xml:space="preserve"> McGaughey</w:t>
      </w:r>
      <w:r w:rsidR="00C70540">
        <w:rPr>
          <w:rFonts w:cs="Times New Roman"/>
          <w:vertAlign w:val="superscript"/>
        </w:rPr>
        <w:t>2</w:t>
      </w:r>
      <w:r w:rsidR="00C70540">
        <w:rPr>
          <w:rFonts w:cs="Times New Roman"/>
        </w:rPr>
        <w:t xml:space="preserve">, </w:t>
      </w:r>
      <w:r w:rsidR="0033600F" w:rsidRPr="0042608E">
        <w:rPr>
          <w:rFonts w:cs="Times New Roman"/>
        </w:rPr>
        <w:t>Wee-Liat Ong</w:t>
      </w:r>
      <w:r w:rsidR="0033600F" w:rsidRPr="0042608E">
        <w:rPr>
          <w:rFonts w:cs="Times New Roman"/>
          <w:vertAlign w:val="superscript"/>
        </w:rPr>
        <w:t>1, 3, *</w:t>
      </w:r>
    </w:p>
    <w:p w14:paraId="4396B236" w14:textId="0BF22103" w:rsidR="00DE647A" w:rsidRDefault="00DE647A" w:rsidP="00DE647A">
      <w:pPr>
        <w:spacing w:line="480" w:lineRule="auto"/>
        <w:ind w:firstLineChars="0" w:firstLine="0"/>
        <w:jc w:val="left"/>
        <w:rPr>
          <w:rFonts w:cs="Times New Roman"/>
        </w:rPr>
      </w:pPr>
      <w:r w:rsidRPr="0042608E">
        <w:rPr>
          <w:rFonts w:cs="Times New Roman"/>
          <w:vertAlign w:val="superscript"/>
        </w:rPr>
        <w:t>1</w:t>
      </w:r>
      <w:r w:rsidRPr="0042608E">
        <w:rPr>
          <w:rFonts w:cs="Times New Roman"/>
        </w:rPr>
        <w:t xml:space="preserve"> ZJU-UIUC Institute, College of Energy Engineering, Zhejiang University, Jiaxing, Haining, Zhejiang 314400, China</w:t>
      </w:r>
    </w:p>
    <w:p w14:paraId="5E355164" w14:textId="1C8122D2" w:rsidR="00C70540" w:rsidRPr="00C70540" w:rsidRDefault="00C70540" w:rsidP="00DE647A">
      <w:pPr>
        <w:spacing w:line="480" w:lineRule="auto"/>
        <w:ind w:firstLineChars="0" w:firstLine="0"/>
        <w:jc w:val="left"/>
        <w:rPr>
          <w:rFonts w:cs="Times New Roman"/>
        </w:rPr>
      </w:pPr>
      <w:r w:rsidRPr="00461EC0">
        <w:rPr>
          <w:rFonts w:cs="Times New Roman"/>
          <w:vertAlign w:val="superscript"/>
        </w:rPr>
        <w:t>2</w:t>
      </w:r>
      <w:r w:rsidRPr="00461EC0">
        <w:rPr>
          <w:rFonts w:cs="Times New Roman"/>
        </w:rPr>
        <w:t xml:space="preserve"> </w:t>
      </w:r>
      <w:r w:rsidR="00461EC0" w:rsidRPr="00461EC0">
        <w:rPr>
          <w:rFonts w:cs="Times New Roman"/>
        </w:rPr>
        <w:t>Department of Mechanical Engineering, Carnegie Mellon University, Pittsburgh, Pennsylvania 15213, USA</w:t>
      </w:r>
    </w:p>
    <w:p w14:paraId="49875496" w14:textId="36272E9E" w:rsidR="0033600F" w:rsidRPr="0042608E" w:rsidRDefault="0033600F" w:rsidP="00DE647A">
      <w:pPr>
        <w:spacing w:line="480" w:lineRule="auto"/>
        <w:ind w:firstLineChars="0" w:firstLine="0"/>
        <w:jc w:val="left"/>
        <w:rPr>
          <w:rFonts w:cs="Times New Roman"/>
        </w:rPr>
      </w:pPr>
      <w:r w:rsidRPr="0042608E">
        <w:rPr>
          <w:rFonts w:cs="Times New Roman"/>
          <w:vertAlign w:val="superscript"/>
        </w:rPr>
        <w:t>3</w:t>
      </w:r>
      <w:r w:rsidRPr="0042608E">
        <w:rPr>
          <w:rFonts w:cs="Times New Roman"/>
        </w:rPr>
        <w:t xml:space="preserve"> State Key Laboratory of Clean Energy Utilization, Zhejiang University, Hangzhou, Zhejiang 310027, China</w:t>
      </w:r>
    </w:p>
    <w:p w14:paraId="03695B65" w14:textId="2853C40D" w:rsidR="009E5E91" w:rsidRPr="0042608E" w:rsidRDefault="009E5E91" w:rsidP="009E5E91">
      <w:pPr>
        <w:spacing w:line="480" w:lineRule="auto"/>
        <w:ind w:firstLineChars="0" w:firstLine="0"/>
        <w:jc w:val="left"/>
        <w:rPr>
          <w:rFonts w:cs="Times New Roman"/>
        </w:rPr>
      </w:pPr>
      <w:r w:rsidRPr="0042608E">
        <w:rPr>
          <w:rFonts w:cs="Times New Roman"/>
        </w:rPr>
        <w:t>* Corresponding author</w:t>
      </w:r>
    </w:p>
    <w:p w14:paraId="3094F2A0" w14:textId="5CD2299A" w:rsidR="009E5E91" w:rsidRDefault="009E5E91" w:rsidP="009E5E91">
      <w:pPr>
        <w:spacing w:line="480" w:lineRule="auto"/>
        <w:ind w:firstLineChars="0" w:firstLine="0"/>
        <w:jc w:val="left"/>
        <w:rPr>
          <w:rStyle w:val="af2"/>
          <w:rFonts w:cs="Times New Roman"/>
        </w:rPr>
      </w:pPr>
      <w:r w:rsidRPr="0042608E">
        <w:rPr>
          <w:rFonts w:cs="Times New Roman"/>
        </w:rPr>
        <w:t xml:space="preserve">Tel: 0571-87572500. Email: </w:t>
      </w:r>
      <w:hyperlink r:id="rId8" w:history="1">
        <w:r w:rsidR="00C706EA" w:rsidRPr="0042608E">
          <w:rPr>
            <w:rStyle w:val="af2"/>
            <w:rFonts w:cs="Times New Roman"/>
          </w:rPr>
          <w:t>weeong@intl.zju.edu.cn</w:t>
        </w:r>
      </w:hyperlink>
    </w:p>
    <w:p w14:paraId="072922FD" w14:textId="77777777" w:rsidR="00CF3612" w:rsidRPr="0042608E" w:rsidRDefault="00CF3612" w:rsidP="009E5E91">
      <w:pPr>
        <w:spacing w:line="480" w:lineRule="auto"/>
        <w:ind w:firstLineChars="0" w:firstLine="0"/>
        <w:jc w:val="left"/>
        <w:rPr>
          <w:rFonts w:cs="Times New Roman"/>
        </w:rPr>
      </w:pPr>
    </w:p>
    <w:p w14:paraId="674E01A1" w14:textId="214B09C1" w:rsidR="00CF3612" w:rsidRDefault="00CF3612">
      <w:pPr>
        <w:widowControl/>
        <w:ind w:firstLineChars="0" w:firstLin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5B386C9F" w14:textId="33AE4853" w:rsidR="009B09DD" w:rsidRPr="00A22202" w:rsidRDefault="00903C1F" w:rsidP="00A22202">
      <w:pPr>
        <w:pStyle w:val="2"/>
      </w:pPr>
      <w:r>
        <w:lastRenderedPageBreak/>
        <w:t>Supplemental Note A: Details of Molecular Dynamics Simulations</w:t>
      </w:r>
    </w:p>
    <w:p w14:paraId="5B9F1255" w14:textId="7879C868" w:rsidR="00903C1F" w:rsidRDefault="00903C1F" w:rsidP="00903C1F">
      <w:pPr>
        <w:ind w:firstLineChars="0" w:firstLine="420"/>
      </w:pPr>
      <w:r>
        <w:t>The</w:t>
      </w:r>
      <w:r w:rsidRPr="00061A04">
        <w:t xml:space="preserve"> molecular dynamics simulations of the </w:t>
      </w:r>
      <w:proofErr w:type="spellStart"/>
      <w:r w:rsidRPr="00061A04">
        <w:t>Ar</w:t>
      </w:r>
      <w:proofErr w:type="spellEnd"/>
      <w:r w:rsidRPr="00061A04">
        <w:t>[</w:t>
      </w:r>
      <m:oMath>
        <m:r>
          <w:rPr>
            <w:rFonts w:ascii="Cambria Math" w:hAnsi="Cambria Math"/>
          </w:rPr>
          <m:t>N</m:t>
        </m:r>
      </m:oMath>
      <w:r w:rsidRPr="00061A04">
        <w:t>]hAr[</w:t>
      </w:r>
      <m:oMath>
        <m:r>
          <w:rPr>
            <w:rFonts w:ascii="Cambria Math" w:hAnsi="Cambria Math"/>
          </w:rPr>
          <m:t>N</m:t>
        </m:r>
      </m:oMath>
      <w:r w:rsidRPr="00061A04">
        <w:t>] superlattice</w:t>
      </w:r>
      <w:r>
        <w:t>s</w:t>
      </w:r>
      <w:r w:rsidRPr="00061A04">
        <w:t xml:space="preserve"> were performed using</w:t>
      </w:r>
      <w:r>
        <w:t xml:space="preserve"> </w:t>
      </w:r>
      <w:r w:rsidRPr="00061A04">
        <w:t>LAMMPS</w:t>
      </w:r>
      <w:bookmarkStart w:id="2" w:name="OLE_LINK56"/>
      <w:r w:rsidR="004833A1">
        <w:fldChar w:fldCharType="begin"/>
      </w:r>
      <w:r w:rsidR="00617429">
        <w:instrText xml:space="preserve"> ADDIN ZOTERO_ITEM CSL_CITATION {"citationID":"a19sqsu4po5","properties":{"formattedCitation":"\\super 1\\nosupersub{}","plainCitation":"1","noteIndex":0},"citationItems":[{"id":"8Ir97Tb8/6WuC91Vn","uris":["http://zotero.org/users/7062904/items/382RFG3E"],"itemData":{"id":3986,"type":"article-journal","container-title":"Computer Physics Communications","DOI":"10.1016/j.cpc.2021.108171","ISSN":"00104655","journalAbbreviation":"Computer Physics Communications","language":"en","page":"108171","source":"DOI.org (Crossref)","title":"LAMMPS - a flexible simulation tool for particle-based materials modeling at the atomic, meso, and continuum scales","volume":"271","author":[{"family":"Thompson","given":"Aidan P."},{"family":"Aktulga","given":"H. Metin"},{"family":"Berger","given":"Richard"},{"family":"Bolintineanu","given":"Dan S."},{"family":"Brown","given":"W. Michael"},{"family":"Crozier","given":"Paul S."},{"family":"In 'T Veld","given":"Pieter J."},{"family":"Kohlmeyer","given":"Axel"},{"family":"Moore","given":"Stan G."},{"family":"Nguyen","given":"Trung Dac"},{"family":"Shan","given":"Ray"},{"family":"Stevens","given":"Mark J."},{"family":"Tranchida","given":"Julien"},{"family":"Trott","given":"Christian"},{"family":"Plimpton","given":"Steven J."}],"issued":{"date-parts":[["2022",2]]},"citation-key":"thompsonLAMMPSFlexibleSimulation2022a"}}],"schema":"https://github.com/citation-style-language/schema/raw/master/csl-citation.json"} </w:instrText>
      </w:r>
      <w:r w:rsidR="004833A1">
        <w:fldChar w:fldCharType="separate"/>
      </w:r>
      <w:r w:rsidR="00617429" w:rsidRPr="00617429">
        <w:rPr>
          <w:rFonts w:eastAsiaTheme="minorEastAsia" w:cs="Times New Roman"/>
          <w:color w:val="000000"/>
          <w:kern w:val="0"/>
          <w:vertAlign w:val="superscript"/>
        </w:rPr>
        <w:t>1</w:t>
      </w:r>
      <w:r w:rsidR="004833A1">
        <w:fldChar w:fldCharType="end"/>
      </w:r>
      <w:r w:rsidR="004833A1" w:rsidRPr="00134598">
        <w:t xml:space="preserve">, with interatomic interactions modeled by the </w:t>
      </w:r>
      <w:bookmarkStart w:id="3" w:name="OLE_LINK19"/>
      <w:bookmarkStart w:id="4" w:name="OLE_LINK20"/>
      <w:r w:rsidR="004833A1" w:rsidRPr="00134598">
        <w:t>Lennard-Jones</w:t>
      </w:r>
      <w:bookmarkEnd w:id="3"/>
      <w:bookmarkEnd w:id="4"/>
      <w:r w:rsidR="004833A1" w:rsidRPr="00134598">
        <w:t xml:space="preserve"> (LJ) empirical potential</w:t>
      </w:r>
      <w:r w:rsidR="004833A1">
        <w:t xml:space="preserve"> and a cutoff distance of 8.5 </w:t>
      </w:r>
      <w:r w:rsidR="004833A1" w:rsidRPr="00BD7918">
        <w:t>Å</w:t>
      </w:r>
      <w:r w:rsidR="004833A1">
        <w:fldChar w:fldCharType="begin"/>
      </w:r>
      <w:r w:rsidR="00617429">
        <w:instrText xml:space="preserve"> ADDIN ZOTERO_ITEM CSL_CITATION {"citationID":"ark74o3nc6","properties":{"formattedCitation":"\\super 2\\nosupersub{}","plainCitation":"2","noteIndex":0},"citationItems":[{"id":"8Ir97Tb8/RJqdBCM7","uris":["http://zotero.org/users/7062904/items/EUCK2VJC"],"itemData":{"id":4026,"type":"article-journal","container-title":"Molecular Physics","DOI":"10.1080/00268979400100171","ISSN":"0026-8976, 1362-3028","issue":"2","journalAbbreviation":"Molecular Physics","language":"en","page":"251-261","source":"DOI.org (Crossref)","title":"Non-equilibrium molecular dynamics calculation of heat conduction in liquid and through liquid-gas interface","volume":"81","author":[{"family":"Ikeshoji","given":"Tamio"},{"family":"Hafskjold","given":"Bjørn"}],"issued":{"date-parts":[["1994",2,10]]},"citation-key":"ikeshojiNonequilibriumMolecularDynamics1994"}}],"schema":"https://github.com/citation-style-language/schema/raw/master/csl-citation.json"} </w:instrText>
      </w:r>
      <w:r w:rsidR="004833A1">
        <w:fldChar w:fldCharType="separate"/>
      </w:r>
      <w:r w:rsidR="00617429" w:rsidRPr="00617429">
        <w:rPr>
          <w:rFonts w:eastAsiaTheme="minorEastAsia" w:cs="Times New Roman"/>
          <w:color w:val="000000"/>
          <w:kern w:val="0"/>
          <w:vertAlign w:val="superscript"/>
        </w:rPr>
        <w:t>2</w:t>
      </w:r>
      <w:r w:rsidR="004833A1">
        <w:fldChar w:fldCharType="end"/>
      </w:r>
      <w:bookmarkEnd w:id="2"/>
      <w:r w:rsidRPr="00061A04">
        <w:t>. A time step of 1 fs was employed and periodic boundary conditions were applied in all three spatial dimensions.</w:t>
      </w:r>
      <w:r>
        <w:t xml:space="preserve"> </w:t>
      </w:r>
      <w:r w:rsidRPr="00557C2D">
        <w:t>To prevent interactions between periodic images, fixed regions longer than 25 Å were placed at both ends of the system.</w:t>
      </w:r>
      <w:r>
        <w:t xml:space="preserve"> T</w:t>
      </w:r>
      <w:r w:rsidRPr="00BD7918">
        <w:t xml:space="preserve">he system was </w:t>
      </w:r>
      <w:r>
        <w:t xml:space="preserve">first </w:t>
      </w:r>
      <w:r w:rsidRPr="00BD7918">
        <w:t xml:space="preserve">relaxed for 2 ns in the </w:t>
      </w:r>
      <w:r w:rsidRPr="00DC3AED">
        <w:rPr>
          <w:i/>
          <w:iCs/>
        </w:rPr>
        <w:t>NVT</w:t>
      </w:r>
      <w:r w:rsidRPr="00BD7918">
        <w:t xml:space="preserve"> ensemble to </w:t>
      </w:r>
      <w:r>
        <w:t>stabilize the temperature</w:t>
      </w:r>
      <w:r w:rsidRPr="00BD7918">
        <w:t xml:space="preserve"> at 20 K</w:t>
      </w:r>
      <w:r>
        <w:t xml:space="preserve">, </w:t>
      </w:r>
      <w:r w:rsidRPr="006A159B">
        <w:t xml:space="preserve">followed by a 2 ns equilibration in the </w:t>
      </w:r>
      <w:r w:rsidRPr="00DC3AED">
        <w:rPr>
          <w:i/>
          <w:iCs/>
        </w:rPr>
        <w:t>NVE</w:t>
      </w:r>
      <w:r w:rsidRPr="006A159B">
        <w:t xml:space="preserve"> ensemble</w:t>
      </w:r>
      <w:r>
        <w:t xml:space="preserve">, </w:t>
      </w:r>
      <w:r w:rsidRPr="00BB2C4E">
        <w:t xml:space="preserve">resulting in a final system pressure of 0.06 </w:t>
      </w:r>
      <w:proofErr w:type="spellStart"/>
      <w:r w:rsidRPr="00BB2C4E">
        <w:t>GPa</w:t>
      </w:r>
      <w:proofErr w:type="spellEnd"/>
      <w:r>
        <w:t>.</w:t>
      </w:r>
      <w:r w:rsidRPr="00BD7918">
        <w:t xml:space="preserve"> </w:t>
      </w:r>
      <w:bookmarkStart w:id="5" w:name="OLE_LINK12"/>
      <w:r w:rsidR="00530CBE">
        <w:t>N</w:t>
      </w:r>
      <w:r w:rsidR="00605FFC">
        <w:t>on-equilibrium molecular dynamics</w:t>
      </w:r>
      <w:r w:rsidRPr="006A159B">
        <w:t xml:space="preserve"> simulations</w:t>
      </w:r>
      <w:r w:rsidR="004833A1">
        <w:t xml:space="preserve"> (NEMD)</w:t>
      </w:r>
      <w:r w:rsidRPr="006A159B">
        <w:t xml:space="preserve"> were </w:t>
      </w:r>
      <w:r>
        <w:t xml:space="preserve">then </w:t>
      </w:r>
      <w:r w:rsidRPr="006A159B">
        <w:t xml:space="preserve">conducted for </w:t>
      </w:r>
      <w:r>
        <w:t>3</w:t>
      </w:r>
      <w:r w:rsidRPr="006A159B">
        <w:t xml:space="preserve">0 ns </w:t>
      </w:r>
      <w:r>
        <w:t>to ensure</w:t>
      </w:r>
      <w:r w:rsidR="00530CBE">
        <w:t xml:space="preserve"> that</w:t>
      </w:r>
      <w:r>
        <w:t xml:space="preserve"> the system reached a </w:t>
      </w:r>
      <w:r w:rsidRPr="00BD7918">
        <w:t>steady</w:t>
      </w:r>
      <w:r>
        <w:t xml:space="preserve"> </w:t>
      </w:r>
      <w:r w:rsidRPr="00BD7918">
        <w:t>state</w:t>
      </w:r>
      <w:r>
        <w:t>.</w:t>
      </w:r>
      <w:bookmarkEnd w:id="5"/>
      <w:r w:rsidRPr="006A159B">
        <w:t xml:space="preserve"> </w:t>
      </w:r>
      <w:r w:rsidRPr="00557C2D">
        <w:t>A Langevin heat bath</w:t>
      </w:r>
      <w:r w:rsidRPr="006A159B">
        <w:t xml:space="preserve"> </w:t>
      </w:r>
      <w:r>
        <w:t xml:space="preserve">with the same length as the fixed region was used to </w:t>
      </w:r>
      <w:r w:rsidRPr="006A159B">
        <w:t>maintain the hot and cold reservoir</w:t>
      </w:r>
      <w:r>
        <w:t>s</w:t>
      </w:r>
      <w:r w:rsidRPr="006A159B">
        <w:t xml:space="preserve"> at</w:t>
      </w:r>
      <w:r w:rsidR="00530CBE">
        <w:t xml:space="preserve"> temperatures of</w:t>
      </w:r>
      <w:r w:rsidRPr="006A159B">
        <w:t xml:space="preserve"> 22 K and 18 K.</w:t>
      </w:r>
      <w:r>
        <w:t xml:space="preserve"> </w:t>
      </w:r>
      <w:r w:rsidRPr="00BD7918">
        <w:rPr>
          <w:rFonts w:hint="eastAsia"/>
        </w:rPr>
        <w:t xml:space="preserve">The heat flow and temperature gradient data </w:t>
      </w:r>
      <w:r>
        <w:t>from</w:t>
      </w:r>
      <w:r w:rsidRPr="00BD7918">
        <w:rPr>
          <w:rFonts w:hint="eastAsia"/>
        </w:rPr>
        <w:t xml:space="preserve"> </w:t>
      </w:r>
      <w:r>
        <w:t>a</w:t>
      </w:r>
      <w:r w:rsidR="00530CBE">
        <w:t xml:space="preserve"> further</w:t>
      </w:r>
      <w:r w:rsidRPr="00BD7918">
        <w:rPr>
          <w:rFonts w:hint="eastAsia"/>
        </w:rPr>
        <w:t xml:space="preserve"> 10 ns were taken to calculate the thermal conductivity</w:t>
      </w:r>
      <w:r w:rsidR="00530CBE">
        <w:t xml:space="preserve"> from the Fourier Law</w:t>
      </w:r>
      <w:r w:rsidRPr="00BD7918">
        <w:rPr>
          <w:rFonts w:hint="eastAsia"/>
        </w:rPr>
        <w:t>. The system</w:t>
      </w:r>
      <w:r w:rsidR="00DE3527">
        <w:t xml:space="preserve"> cross section</w:t>
      </w:r>
      <w:r w:rsidRPr="00BD7918">
        <w:rPr>
          <w:rFonts w:hint="eastAsia"/>
        </w:rPr>
        <w:t xml:space="preserve"> size was</w:t>
      </w:r>
      <w:r>
        <w:t xml:space="preserve"> </w:t>
      </w:r>
      <w:r w:rsidRPr="00BD7918">
        <w:t xml:space="preserve">21 Å×21 </w:t>
      </w:r>
      <w:bookmarkStart w:id="6" w:name="OLE_LINK7"/>
      <w:r w:rsidRPr="00BD7918">
        <w:t>Å</w:t>
      </w:r>
      <w:bookmarkEnd w:id="6"/>
      <w:r>
        <w:t>. The superlattice m</w:t>
      </w:r>
      <w:r w:rsidRPr="00BD7918">
        <w:rPr>
          <w:rFonts w:hint="eastAsia"/>
        </w:rPr>
        <w:t xml:space="preserve">odels </w:t>
      </w:r>
      <w:r>
        <w:t>with</w:t>
      </w:r>
      <w:r w:rsidRPr="00BD7918">
        <w:rPr>
          <w:rFonts w:hint="eastAsia"/>
        </w:rPr>
        <w:t xml:space="preserve"> different </w:t>
      </w:r>
      <w:bookmarkStart w:id="7" w:name="OLE_LINK53"/>
      <w:r w:rsidRPr="00BD7918">
        <w:rPr>
          <w:rFonts w:hint="eastAsia"/>
        </w:rPr>
        <w:t>period thicknesses</w:t>
      </w:r>
      <w:bookmarkEnd w:id="7"/>
      <w:r w:rsidRPr="00BD7918">
        <w:rPr>
          <w:rFonts w:hint="eastAsia"/>
        </w:rPr>
        <w:t xml:space="preserve"> </w:t>
      </w:r>
      <w:r>
        <w:t xml:space="preserve">have different total </w:t>
      </w:r>
      <w:r w:rsidRPr="00BD7918">
        <w:rPr>
          <w:rFonts w:hint="eastAsia"/>
        </w:rPr>
        <w:t>l</w:t>
      </w:r>
      <w:r w:rsidRPr="00BD7918">
        <w:t>ength</w:t>
      </w:r>
      <w:r>
        <w:t>s</w:t>
      </w:r>
      <w:r w:rsidRPr="00BD7918">
        <w:t xml:space="preserve"> </w:t>
      </w:r>
      <w:r>
        <w:t>t</w:t>
      </w:r>
      <w:r w:rsidRPr="00BD7918">
        <w:t xml:space="preserve">o </w:t>
      </w:r>
      <w:r>
        <w:t>ensure</w:t>
      </w:r>
      <w:r w:rsidRPr="00BD7918">
        <w:t xml:space="preserve"> convergence of </w:t>
      </w:r>
      <w:r>
        <w:t xml:space="preserve">the </w:t>
      </w:r>
      <w:r w:rsidRPr="00BD7918">
        <w:t>thermal conductivity</w:t>
      </w:r>
      <w:r w:rsidR="00605FFC">
        <w:t>.</w:t>
      </w:r>
      <w:r>
        <w:t xml:space="preserve"> </w:t>
      </w:r>
      <w:bookmarkStart w:id="8" w:name="OLE_LINK11"/>
      <w:r w:rsidR="00DE3527">
        <w:t>T</w:t>
      </w:r>
      <w:r>
        <w:t>he</w:t>
      </w:r>
      <w:r w:rsidR="00605FFC">
        <w:t xml:space="preserve"> </w:t>
      </w:r>
      <w:r w:rsidR="00605FFC" w:rsidRPr="00BD7918">
        <w:rPr>
          <w:rFonts w:hint="eastAsia"/>
        </w:rPr>
        <w:t>period thicknesses</w:t>
      </w:r>
      <w:r w:rsidR="00605FFC">
        <w:t>-dependent thermal conductivity and the</w:t>
      </w:r>
      <w:r w:rsidR="00DE3527">
        <w:t xml:space="preserve"> length-dependent</w:t>
      </w:r>
      <w:r>
        <w:t xml:space="preserve"> convergence of</w:t>
      </w:r>
      <w:r w:rsidR="00DE3527">
        <w:t xml:space="preserve"> the</w:t>
      </w:r>
      <w:r>
        <w:t xml:space="preserve"> thermal conductivity</w:t>
      </w:r>
      <w:r w:rsidR="00675F67">
        <w:t xml:space="preserve"> for the </w:t>
      </w:r>
      <w:proofErr w:type="spellStart"/>
      <w:proofErr w:type="gramStart"/>
      <w:r w:rsidR="00675F67" w:rsidRPr="00061A04">
        <w:t>Ar</w:t>
      </w:r>
      <w:proofErr w:type="spellEnd"/>
      <w:r w:rsidR="00675F67" w:rsidRPr="00061A04">
        <w:t>[</w:t>
      </w:r>
      <w:r w:rsidR="00675F67">
        <w:t>0.5</w:t>
      </w:r>
      <w:r w:rsidR="00675F67" w:rsidRPr="00061A04">
        <w:t>]</w:t>
      </w:r>
      <w:proofErr w:type="spellStart"/>
      <w:r w:rsidR="00675F67" w:rsidRPr="00061A04">
        <w:t>hAr</w:t>
      </w:r>
      <w:proofErr w:type="spellEnd"/>
      <w:proofErr w:type="gramEnd"/>
      <w:r w:rsidR="00675F67" w:rsidRPr="00061A04">
        <w:t>[</w:t>
      </w:r>
      <w:r w:rsidR="00675F67">
        <w:t>0.5</w:t>
      </w:r>
      <w:r w:rsidR="00675F67" w:rsidRPr="00061A04">
        <w:t>]</w:t>
      </w:r>
      <w:r w:rsidR="00675F67">
        <w:t xml:space="preserve"> superlattice are plotted in Figure S1</w:t>
      </w:r>
      <w:r w:rsidR="00675F67" w:rsidRPr="00BD7918">
        <w:t>.</w:t>
      </w:r>
      <w:bookmarkEnd w:id="8"/>
      <w:r w:rsidRPr="00BD7918">
        <w:t xml:space="preserve"> The statistical </w:t>
      </w:r>
      <w:r>
        <w:t>uncertainty</w:t>
      </w:r>
      <w:r w:rsidRPr="00BD7918">
        <w:t xml:space="preserve"> of each </w:t>
      </w:r>
      <w:r>
        <w:t xml:space="preserve">MD </w:t>
      </w:r>
      <w:r w:rsidRPr="00BD7918">
        <w:t xml:space="preserve">data point </w:t>
      </w:r>
      <w:r>
        <w:t xml:space="preserve">in Figure </w:t>
      </w:r>
      <w:r w:rsidR="00605FFC">
        <w:t>S</w:t>
      </w:r>
      <w:r>
        <w:t>1</w:t>
      </w:r>
      <w:r w:rsidR="00605FFC">
        <w:t>a</w:t>
      </w:r>
      <w:r>
        <w:t xml:space="preserve"> </w:t>
      </w:r>
      <w:r w:rsidRPr="00BD7918">
        <w:t>comes from the standard deviation of three independent simulations.</w:t>
      </w:r>
      <w:r w:rsidR="007F58CB">
        <w:t xml:space="preserve"> </w:t>
      </w:r>
      <w:r w:rsidR="007F58CB" w:rsidRPr="007F58CB">
        <w:t>The converged values in Figure S1a</w:t>
      </w:r>
      <w:r w:rsidR="007F58CB">
        <w:t xml:space="preserve"> correspond to</w:t>
      </w:r>
      <w:r w:rsidR="007F58CB" w:rsidRPr="007F58CB">
        <w:t xml:space="preserve"> the second largest system, with a total length exceeding 1100 Å.</w:t>
      </w:r>
    </w:p>
    <w:p w14:paraId="008F352E" w14:textId="77777777" w:rsidR="00903C1F" w:rsidRDefault="00903C1F" w:rsidP="00903C1F">
      <w:pPr>
        <w:ind w:firstLineChars="0" w:firstLine="0"/>
      </w:pPr>
    </w:p>
    <w:p w14:paraId="10F7CEDA" w14:textId="75B02A7B" w:rsidR="00903C1F" w:rsidRDefault="00605FFC" w:rsidP="00903C1F">
      <w:pPr>
        <w:ind w:firstLineChars="0" w:firstLine="0"/>
        <w:jc w:val="center"/>
      </w:pPr>
      <w:r>
        <w:rPr>
          <w:noProof/>
        </w:rPr>
        <w:drawing>
          <wp:inline distT="0" distB="0" distL="0" distR="0" wp14:anchorId="025AA7E6" wp14:editId="39A9212E">
            <wp:extent cx="6479540" cy="2851150"/>
            <wp:effectExtent l="0" t="0" r="0" b="6350"/>
            <wp:docPr id="486007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00774" name="图片 4860077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285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729F6" w14:textId="4DC4C38E" w:rsidR="00903C1F" w:rsidRDefault="00903C1F" w:rsidP="00903C1F">
      <w:pPr>
        <w:ind w:firstLineChars="0" w:firstLine="0"/>
      </w:pPr>
      <w:r>
        <w:rPr>
          <w:rFonts w:hint="eastAsia"/>
        </w:rPr>
        <w:t>F</w:t>
      </w:r>
      <w:r>
        <w:t xml:space="preserve">igure S1. </w:t>
      </w:r>
      <w:r w:rsidR="004833A1">
        <w:t xml:space="preserve">(a) </w:t>
      </w:r>
      <w:r w:rsidR="004833A1" w:rsidRPr="004833A1">
        <w:t xml:space="preserve">Cross-plane (i.e., along the Cartesian </w:t>
      </w:r>
      <w:r w:rsidR="004833A1" w:rsidRPr="00712C78">
        <w:rPr>
          <w:i/>
          <w:iCs/>
        </w:rPr>
        <w:t>z</w:t>
      </w:r>
      <w:r w:rsidR="004833A1" w:rsidRPr="004833A1">
        <w:t xml:space="preserve">-direction) </w:t>
      </w:r>
      <w:r w:rsidR="004833A1">
        <w:t xml:space="preserve">NEMD </w:t>
      </w:r>
      <w:r w:rsidR="004833A1" w:rsidRPr="004833A1">
        <w:t xml:space="preserve">thermal conductivity of </w:t>
      </w:r>
      <w:proofErr w:type="spellStart"/>
      <w:r w:rsidR="004833A1" w:rsidRPr="004833A1">
        <w:t>Ar</w:t>
      </w:r>
      <w:proofErr w:type="spellEnd"/>
      <w:r w:rsidR="004833A1" w:rsidRPr="004833A1">
        <w:t>[</w:t>
      </w:r>
      <w:r w:rsidR="004833A1" w:rsidRPr="00712C78">
        <w:rPr>
          <w:i/>
          <w:iCs/>
        </w:rPr>
        <w:t>N</w:t>
      </w:r>
      <w:r w:rsidR="004833A1" w:rsidRPr="004833A1">
        <w:t>]</w:t>
      </w:r>
      <w:proofErr w:type="spellStart"/>
      <w:r w:rsidR="004833A1" w:rsidRPr="004833A1">
        <w:t>hAr</w:t>
      </w:r>
      <w:proofErr w:type="spellEnd"/>
      <w:r w:rsidR="004833A1" w:rsidRPr="004833A1">
        <w:t>[</w:t>
      </w:r>
      <w:r w:rsidR="004833A1" w:rsidRPr="00712C78">
        <w:rPr>
          <w:i/>
          <w:iCs/>
        </w:rPr>
        <w:t>N</w:t>
      </w:r>
      <w:r w:rsidR="004833A1" w:rsidRPr="004833A1">
        <w:t>] superlattices</w:t>
      </w:r>
      <w:r w:rsidR="00CE249B">
        <w:t xml:space="preserve"> with different period thickness</w:t>
      </w:r>
      <w:r w:rsidR="004833A1">
        <w:t>. (b)</w:t>
      </w:r>
      <w:r w:rsidR="004833A1" w:rsidRPr="004833A1">
        <w:t xml:space="preserve"> </w:t>
      </w:r>
      <w:r>
        <w:t>Length convergence of the NEMD thermal conductivity along the cross-plane direction for the</w:t>
      </w:r>
      <w:r w:rsidR="00675F67">
        <w:t xml:space="preserve"> </w:t>
      </w:r>
      <w:proofErr w:type="spellStart"/>
      <w:proofErr w:type="gramStart"/>
      <w:r w:rsidR="00675F67" w:rsidRPr="00061A04">
        <w:t>Ar</w:t>
      </w:r>
      <w:proofErr w:type="spellEnd"/>
      <w:r w:rsidR="00675F67" w:rsidRPr="00061A04">
        <w:t>[</w:t>
      </w:r>
      <w:r w:rsidR="00675F67">
        <w:t>0.5</w:t>
      </w:r>
      <w:r w:rsidR="00675F67" w:rsidRPr="00061A04">
        <w:t>]</w:t>
      </w:r>
      <w:proofErr w:type="spellStart"/>
      <w:r w:rsidR="00675F67" w:rsidRPr="00061A04">
        <w:t>hAr</w:t>
      </w:r>
      <w:proofErr w:type="spellEnd"/>
      <w:proofErr w:type="gramEnd"/>
      <w:r w:rsidR="00675F67" w:rsidRPr="00061A04">
        <w:t>[</w:t>
      </w:r>
      <w:r w:rsidR="00675F67">
        <w:t>0.5</w:t>
      </w:r>
      <w:r w:rsidR="00675F67" w:rsidRPr="00061A04">
        <w:t>]</w:t>
      </w:r>
      <w:r>
        <w:t xml:space="preserve"> </w:t>
      </w:r>
      <w:bookmarkStart w:id="9" w:name="OLE_LINK10"/>
      <w:r>
        <w:t>superlattice</w:t>
      </w:r>
      <w:r w:rsidR="00675F67">
        <w:t>, which has</w:t>
      </w:r>
      <w:r>
        <w:t xml:space="preserve"> </w:t>
      </w:r>
      <w:bookmarkEnd w:id="9"/>
      <w:r>
        <w:t xml:space="preserve">a period thickness at 5.27 </w:t>
      </w:r>
      <w:r w:rsidRPr="00BD7918">
        <w:t>Å</w:t>
      </w:r>
      <w:r>
        <w:t>.</w:t>
      </w:r>
    </w:p>
    <w:p w14:paraId="60FB0D86" w14:textId="02A6F49E" w:rsidR="004833A1" w:rsidRDefault="004833A1">
      <w:pPr>
        <w:widowControl/>
        <w:ind w:firstLineChars="0" w:firstLine="0"/>
        <w:jc w:val="left"/>
      </w:pPr>
      <w:r>
        <w:br w:type="page"/>
      </w:r>
    </w:p>
    <w:p w14:paraId="3DD8942A" w14:textId="4F0130F8" w:rsidR="00617FF6" w:rsidRDefault="00617FF6" w:rsidP="00617FF6">
      <w:pPr>
        <w:ind w:firstLineChars="0" w:firstLine="0"/>
        <w:jc w:val="center"/>
      </w:pPr>
      <w:r>
        <w:rPr>
          <w:noProof/>
        </w:rPr>
        <w:lastRenderedPageBreak/>
        <w:drawing>
          <wp:inline distT="0" distB="0" distL="0" distR="0" wp14:anchorId="7BC06ED6" wp14:editId="659018F2">
            <wp:extent cx="3244646" cy="3012886"/>
            <wp:effectExtent l="0" t="0" r="0" b="0"/>
            <wp:docPr id="20977033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703311" name="图片 209770331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6729" cy="3024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D96A3" w14:textId="66A89905" w:rsidR="00617FF6" w:rsidRDefault="00617FF6" w:rsidP="00617FF6">
      <w:pPr>
        <w:ind w:firstLineChars="0" w:firstLine="0"/>
      </w:pPr>
      <w:r>
        <w:t>Figure S2. Frequency</w:t>
      </w:r>
      <w:r w:rsidRPr="00617FF6">
        <w:t>-dependent accumulative thermal conductivity for the Si[</w:t>
      </w:r>
      <w:r w:rsidRPr="00712C78">
        <w:rPr>
          <w:i/>
          <w:iCs/>
        </w:rPr>
        <w:t>N</w:t>
      </w:r>
      <w:r w:rsidRPr="00617FF6">
        <w:t>]Ge[</w:t>
      </w:r>
      <w:r w:rsidRPr="00712C78">
        <w:rPr>
          <w:i/>
          <w:iCs/>
        </w:rPr>
        <w:t>N</w:t>
      </w:r>
      <w:r w:rsidRPr="00617FF6">
        <w:t>] superlattice</w:t>
      </w:r>
      <w:r w:rsidR="00675F67">
        <w:t>s</w:t>
      </w:r>
      <w:r w:rsidRPr="00617FF6">
        <w:t xml:space="preserve"> with</w:t>
      </w:r>
      <w:r w:rsidR="00675F67">
        <w:t xml:space="preserve"> (a)</w:t>
      </w:r>
      <w:r w:rsidRPr="00617FF6">
        <w:t xml:space="preserve"> </w:t>
      </w:r>
      <w:bookmarkStart w:id="10" w:name="OLE_LINK74"/>
      <m:oMath>
        <m:r>
          <w:rPr>
            <w:rFonts w:ascii="Cambria Math" w:hAnsi="Cambria Math"/>
          </w:rPr>
          <m:t>N</m:t>
        </m:r>
      </m:oMath>
      <w:r w:rsidRPr="00617FF6">
        <w:t xml:space="preserve"> = 1</w:t>
      </w:r>
      <w:bookmarkEnd w:id="10"/>
      <w:r>
        <w:t xml:space="preserve"> and</w:t>
      </w:r>
      <w:r w:rsidR="00675F67">
        <w:t xml:space="preserve"> (b)</w:t>
      </w:r>
      <w:r>
        <w:t xml:space="preserve"> </w:t>
      </w:r>
      <m:oMath>
        <m:r>
          <w:rPr>
            <w:rFonts w:ascii="Cambria Math" w:hAnsi="Cambria Math"/>
          </w:rPr>
          <m:t>N</m:t>
        </m:r>
      </m:oMath>
      <w:r w:rsidRPr="00617FF6">
        <w:t xml:space="preserve"> = </w:t>
      </w:r>
      <w:r>
        <w:t>5.</w:t>
      </w:r>
    </w:p>
    <w:p w14:paraId="2826BD84" w14:textId="77777777" w:rsidR="00617FF6" w:rsidRDefault="00617FF6" w:rsidP="00617FF6">
      <w:pPr>
        <w:ind w:firstLineChars="0" w:firstLine="0"/>
        <w:jc w:val="left"/>
      </w:pPr>
    </w:p>
    <w:p w14:paraId="08898DC5" w14:textId="1F7DA6E9" w:rsidR="00C015DC" w:rsidRDefault="00C015DC" w:rsidP="00C015DC">
      <w:pPr>
        <w:ind w:firstLineChars="0" w:firstLine="0"/>
        <w:jc w:val="center"/>
      </w:pPr>
      <w:r>
        <w:rPr>
          <w:noProof/>
        </w:rPr>
        <w:drawing>
          <wp:inline distT="0" distB="0" distL="0" distR="0" wp14:anchorId="32790B71" wp14:editId="1FEED955">
            <wp:extent cx="3515096" cy="2889861"/>
            <wp:effectExtent l="0" t="0" r="3175" b="6350"/>
            <wp:docPr id="103484028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840283" name="图片 103484028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8428" cy="2909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73C19" w14:textId="3B7BBC26" w:rsidR="00C015DC" w:rsidRDefault="00C015DC" w:rsidP="00C015DC">
      <w:pPr>
        <w:ind w:firstLineChars="0" w:firstLine="0"/>
      </w:pPr>
      <w:r>
        <w:t>Figure S3.</w:t>
      </w:r>
      <w:r w:rsidRPr="00C015DC">
        <w:t xml:space="preserve"> A</w:t>
      </w:r>
      <w:r>
        <w:t xml:space="preserve">tomic projected participation ration </w:t>
      </w:r>
      <w:r w:rsidRPr="00C015DC">
        <w:t>for the “</w:t>
      </w:r>
      <w:r>
        <w:t>red</w:t>
      </w:r>
      <w:r w:rsidRPr="00C015DC">
        <w:t xml:space="preserve">” phonon modes satisfying the condition </w:t>
      </w:r>
      <w:bookmarkStart w:id="11" w:name="OLE_LINK76"/>
      <w:r>
        <w:t xml:space="preserve">-0.8 &lt; </w:t>
      </w:r>
      <w:r w:rsidRPr="00870983"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cs="Courier New"/>
              </w:rPr>
              <m:t>κ</m:t>
            </m:r>
            <m:ctrlPr>
              <w:rPr>
                <w:rFonts w:ascii="Cambria Math" w:hAnsi="Cambria Math" w:cs="Courier New"/>
              </w:rPr>
            </m:ctrlP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cs="Courier New"/>
              </w:rPr>
              <m:t>κ</m:t>
            </m:r>
            <m:ctrlPr>
              <w:rPr>
                <w:rFonts w:ascii="Cambria Math" w:hAnsi="Cambria Math" w:cs="Courier New"/>
              </w:rPr>
            </m:ctrlP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)</m:t>
        </m:r>
        <m:r>
          <m:rPr>
            <m:lit/>
          </m:rPr>
          <w:rPr>
            <w:rFonts w:ascii="Cambria Math" w:hAnsi="Cambria Math"/>
          </w:rPr>
          <m:t>/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cs="Courier New"/>
              </w:rPr>
              <m:t>κ</m:t>
            </m:r>
            <m:ctrlPr>
              <w:rPr>
                <w:rFonts w:ascii="Cambria Math" w:hAnsi="Cambria Math" w:cs="Courier New"/>
              </w:rPr>
            </m:ctrlP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cs="Courier New"/>
              </w:rPr>
              <m:t>κ</m:t>
            </m:r>
            <m:ctrlPr>
              <w:rPr>
                <w:rFonts w:ascii="Cambria Math" w:hAnsi="Cambria Math" w:cs="Courier New"/>
              </w:rPr>
            </m:ctrlP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)</m:t>
        </m:r>
      </m:oMath>
      <w:r w:rsidRPr="00870983">
        <w:rPr>
          <w:rFonts w:hint="eastAsia"/>
        </w:rPr>
        <w:t xml:space="preserve"> </w:t>
      </w:r>
      <w:r>
        <w:t>&lt;</w:t>
      </w:r>
      <w:r w:rsidRPr="00870983">
        <w:rPr>
          <w:rFonts w:hint="eastAsia"/>
        </w:rPr>
        <w:t xml:space="preserve"> </w:t>
      </w:r>
      <w:r w:rsidRPr="00870983">
        <w:t>0.8</w:t>
      </w:r>
      <w:r>
        <w:t xml:space="preserve"> </w:t>
      </w:r>
      <w:bookmarkStart w:id="12" w:name="OLE_LINK77"/>
      <w:r w:rsidRPr="00B86052">
        <w:t xml:space="preserve">of </w:t>
      </w:r>
      <w:r>
        <w:t xml:space="preserve">the </w:t>
      </w:r>
      <w:r w:rsidRPr="00B86052">
        <w:t>Si[</w:t>
      </w:r>
      <w:proofErr w:type="gramStart"/>
      <w:r>
        <w:t>5</w:t>
      </w:r>
      <w:r w:rsidRPr="00B86052">
        <w:t>]Ge</w:t>
      </w:r>
      <w:proofErr w:type="gramEnd"/>
      <w:r w:rsidRPr="00B86052">
        <w:t>[</w:t>
      </w:r>
      <w:r>
        <w:t>5</w:t>
      </w:r>
      <w:r w:rsidRPr="00B86052">
        <w:t>]</w:t>
      </w:r>
      <w:r>
        <w:t xml:space="preserve"> superlattice</w:t>
      </w:r>
      <w:bookmarkEnd w:id="11"/>
      <w:bookmarkEnd w:id="12"/>
      <w:r>
        <w:t>.</w:t>
      </w:r>
    </w:p>
    <w:p w14:paraId="2D510B0F" w14:textId="77777777" w:rsidR="008B5246" w:rsidRDefault="008B5246" w:rsidP="00C015DC">
      <w:pPr>
        <w:ind w:firstLineChars="0" w:firstLine="0"/>
      </w:pPr>
    </w:p>
    <w:p w14:paraId="6BD80222" w14:textId="70A3253D" w:rsidR="00A869D1" w:rsidRDefault="00A869D1" w:rsidP="00A869D1">
      <w:pPr>
        <w:ind w:firstLineChars="0" w:firstLine="0"/>
        <w:jc w:val="center"/>
      </w:pPr>
      <w:r w:rsidRPr="00EF6C18">
        <w:rPr>
          <w:noProof/>
        </w:rPr>
        <w:lastRenderedPageBreak/>
        <w:drawing>
          <wp:inline distT="0" distB="0" distL="0" distR="0" wp14:anchorId="403972B8" wp14:editId="76F2E67D">
            <wp:extent cx="3461117" cy="2854641"/>
            <wp:effectExtent l="0" t="0" r="0" b="3175"/>
            <wp:docPr id="19119867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98675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71694" cy="286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6B70E" w14:textId="108EF295" w:rsidR="00A869D1" w:rsidRPr="00EF6C18" w:rsidRDefault="00A869D1" w:rsidP="00A869D1">
      <w:pPr>
        <w:ind w:firstLineChars="0" w:firstLine="0"/>
      </w:pPr>
      <w:r>
        <w:rPr>
          <w:rFonts w:hint="eastAsia"/>
        </w:rPr>
        <w:t>F</w:t>
      </w:r>
      <w:r>
        <w:t xml:space="preserve">igure S4. </w:t>
      </w:r>
      <m:oMath>
        <m:r>
          <m:rPr>
            <m:sty m:val="bi"/>
          </m:rPr>
          <w:rPr>
            <w:rFonts w:ascii="Cambria Math" w:hAnsi="Cambria Math"/>
          </w:rPr>
          <m:t>q</m:t>
        </m:r>
      </m:oMath>
      <w:r>
        <w:rPr>
          <w:rFonts w:hint="eastAsia"/>
        </w:rPr>
        <w:t>-</w:t>
      </w:r>
      <w:r>
        <w:t>grid convergence test of the population-channel thermal conductivity along the cross-plane direction for the Si[</w:t>
      </w:r>
      <w:proofErr w:type="gramStart"/>
      <w:r>
        <w:t>1]Ge</w:t>
      </w:r>
      <w:proofErr w:type="gramEnd"/>
      <w:r>
        <w:t>[1] superlattice</w:t>
      </w:r>
      <w:r w:rsidR="00675F67">
        <w:t>, which has</w:t>
      </w:r>
      <w:r>
        <w:t xml:space="preserve"> a period thickness at 11.22 Å. </w:t>
      </w:r>
      <w:r w:rsidRPr="00EF6C18">
        <w:t>As the coherence-channel contributions are minimal, they are not displayed</w:t>
      </w:r>
      <w:r>
        <w:t xml:space="preserve">. The </w:t>
      </w:r>
      <m:oMath>
        <m:r>
          <m:rPr>
            <m:sty m:val="bi"/>
          </m:rPr>
          <w:rPr>
            <w:rFonts w:ascii="Cambria Math" w:hAnsi="Cambria Math"/>
          </w:rPr>
          <m:t>q</m:t>
        </m:r>
      </m:oMath>
      <w:r>
        <w:rPr>
          <w:rFonts w:hint="eastAsia"/>
        </w:rPr>
        <w:t>-</w:t>
      </w:r>
      <w:r>
        <w:t>grid of 30</w:t>
      </w:r>
      <w:r w:rsidRPr="00EF6C18">
        <w:t>×</w:t>
      </w:r>
      <w:r>
        <w:t>30</w:t>
      </w:r>
      <w:r w:rsidRPr="00EF6C18">
        <w:t>×</w:t>
      </w:r>
      <w:r>
        <w:t>10 corresponds to a spacing at 0.05 Å</w:t>
      </w:r>
      <w:r>
        <w:rPr>
          <w:vertAlign w:val="superscript"/>
        </w:rPr>
        <w:t>-1</w:t>
      </w:r>
      <w:r>
        <w:t>.</w:t>
      </w:r>
    </w:p>
    <w:p w14:paraId="5A02FFED" w14:textId="3A01EAFF" w:rsidR="00C015DC" w:rsidRDefault="00C015DC">
      <w:pPr>
        <w:widowControl/>
        <w:ind w:firstLineChars="0" w:firstLine="0"/>
        <w:jc w:val="left"/>
      </w:pPr>
      <w:r>
        <w:br w:type="page"/>
      </w:r>
    </w:p>
    <w:p w14:paraId="76A10AD4" w14:textId="5F14EE4C" w:rsidR="004535A5" w:rsidRPr="00C015DC" w:rsidRDefault="00C015DC" w:rsidP="00C015DC">
      <w:pPr>
        <w:ind w:firstLineChars="0" w:firstLine="0"/>
        <w:rPr>
          <w:b/>
          <w:bCs/>
          <w:sz w:val="28"/>
          <w:szCs w:val="28"/>
        </w:rPr>
      </w:pPr>
      <w:r w:rsidRPr="00C015DC">
        <w:rPr>
          <w:b/>
          <w:bCs/>
          <w:sz w:val="28"/>
          <w:szCs w:val="28"/>
        </w:rPr>
        <w:lastRenderedPageBreak/>
        <w:t>References</w:t>
      </w:r>
    </w:p>
    <w:p w14:paraId="5F1154D7" w14:textId="007EF34A" w:rsidR="00617429" w:rsidRPr="00617429" w:rsidRDefault="00C015DC" w:rsidP="00BD0544">
      <w:pPr>
        <w:pStyle w:val="af"/>
        <w:tabs>
          <w:tab w:val="clear" w:pos="140"/>
          <w:tab w:val="clear" w:pos="260"/>
        </w:tabs>
        <w:ind w:left="380" w:firstLineChars="0" w:hanging="380"/>
        <w:rPr>
          <w:rFonts w:cs="Times New Roman"/>
        </w:rPr>
      </w:pPr>
      <w:r>
        <w:fldChar w:fldCharType="begin"/>
      </w:r>
      <w:r w:rsidR="00617429">
        <w:instrText xml:space="preserve"> ADDIN ZOTERO_BIBL {"uncited":[],"omitted":[],"custom":[]} CSL_BIBLIOGRAPHY </w:instrText>
      </w:r>
      <w:r>
        <w:fldChar w:fldCharType="separate"/>
      </w:r>
      <w:r w:rsidR="00617429" w:rsidRPr="00617429">
        <w:rPr>
          <w:rFonts w:cs="Times New Roman"/>
        </w:rPr>
        <w:t>1</w:t>
      </w:r>
      <w:r w:rsidR="00BD0544">
        <w:rPr>
          <w:rFonts w:cs="Times New Roman"/>
        </w:rPr>
        <w:tab/>
      </w:r>
      <w:r w:rsidR="00617429" w:rsidRPr="00617429">
        <w:rPr>
          <w:rFonts w:cs="Times New Roman"/>
        </w:rPr>
        <w:t>A. P. Thompson, H. M. Aktulga, R. Berger, D. S. Bolintineanu, W. M. Brown, P. S. Crozier, P. J. In ’T</w:t>
      </w:r>
      <w:r w:rsidR="00BD0544">
        <w:rPr>
          <w:rFonts w:cs="Times New Roman" w:hint="eastAsia"/>
        </w:rPr>
        <w:t xml:space="preserve"> </w:t>
      </w:r>
      <w:r w:rsidR="00617429" w:rsidRPr="00617429">
        <w:rPr>
          <w:rFonts w:cs="Times New Roman"/>
        </w:rPr>
        <w:t xml:space="preserve">Veld, A. Kohlmeyer, S. G. Moore, T. D. Nguyen, R. Shan, M. J. Stevens, J. Tranchida, C. Trott and S. J. Plimpton, </w:t>
      </w:r>
      <w:r w:rsidR="00617429" w:rsidRPr="00617429">
        <w:rPr>
          <w:rFonts w:cs="Times New Roman"/>
          <w:i/>
          <w:iCs/>
        </w:rPr>
        <w:t>Comput. Phys. Commun.</w:t>
      </w:r>
      <w:r w:rsidR="00617429" w:rsidRPr="00617429">
        <w:rPr>
          <w:rFonts w:cs="Times New Roman"/>
        </w:rPr>
        <w:t xml:space="preserve">, 2022, </w:t>
      </w:r>
      <w:r w:rsidR="00617429" w:rsidRPr="00617429">
        <w:rPr>
          <w:rFonts w:cs="Times New Roman"/>
          <w:b/>
          <w:bCs/>
        </w:rPr>
        <w:t>271</w:t>
      </w:r>
      <w:r w:rsidR="00617429" w:rsidRPr="00617429">
        <w:rPr>
          <w:rFonts w:cs="Times New Roman"/>
        </w:rPr>
        <w:t>, 108171.</w:t>
      </w:r>
    </w:p>
    <w:p w14:paraId="36F0B44B" w14:textId="23BDFF75" w:rsidR="00617429" w:rsidRPr="00617429" w:rsidRDefault="00617429" w:rsidP="00BD0544">
      <w:pPr>
        <w:pStyle w:val="af"/>
        <w:tabs>
          <w:tab w:val="clear" w:pos="140"/>
          <w:tab w:val="clear" w:pos="260"/>
        </w:tabs>
        <w:ind w:left="480" w:hangingChars="200" w:hanging="480"/>
        <w:rPr>
          <w:rFonts w:cs="Times New Roman"/>
        </w:rPr>
      </w:pPr>
      <w:r w:rsidRPr="00617429">
        <w:rPr>
          <w:rFonts w:cs="Times New Roman"/>
        </w:rPr>
        <w:t>2</w:t>
      </w:r>
      <w:r w:rsidR="00BD0544">
        <w:rPr>
          <w:rFonts w:cs="Times New Roman"/>
        </w:rPr>
        <w:tab/>
      </w:r>
      <w:r w:rsidRPr="00617429">
        <w:rPr>
          <w:rFonts w:cs="Times New Roman"/>
        </w:rPr>
        <w:t xml:space="preserve">T. Ikeshoji and B. Hafskjold, </w:t>
      </w:r>
      <w:r w:rsidRPr="00617429">
        <w:rPr>
          <w:rFonts w:cs="Times New Roman"/>
          <w:i/>
          <w:iCs/>
        </w:rPr>
        <w:t>Mol. Phys.</w:t>
      </w:r>
      <w:r w:rsidRPr="00617429">
        <w:rPr>
          <w:rFonts w:cs="Times New Roman"/>
        </w:rPr>
        <w:t xml:space="preserve">, 1994, </w:t>
      </w:r>
      <w:r w:rsidRPr="00617429">
        <w:rPr>
          <w:rFonts w:cs="Times New Roman"/>
          <w:b/>
          <w:bCs/>
        </w:rPr>
        <w:t>81</w:t>
      </w:r>
      <w:r w:rsidRPr="00617429">
        <w:rPr>
          <w:rFonts w:cs="Times New Roman"/>
        </w:rPr>
        <w:t>, 251–261.</w:t>
      </w:r>
    </w:p>
    <w:p w14:paraId="3C3870C1" w14:textId="4B416235" w:rsidR="00C015DC" w:rsidRPr="00A869D1" w:rsidRDefault="00C015DC" w:rsidP="00BD0544">
      <w:pPr>
        <w:pStyle w:val="af"/>
        <w:ind w:left="200" w:firstLine="480"/>
        <w:rPr>
          <w:rFonts w:hint="eastAsia"/>
        </w:rPr>
      </w:pPr>
      <w:r>
        <w:fldChar w:fldCharType="end"/>
      </w:r>
    </w:p>
    <w:sectPr w:rsidR="00C015DC" w:rsidRPr="00A869D1" w:rsidSect="004E16D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009" w:right="851" w:bottom="1758" w:left="851" w:header="851" w:footer="1049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1C579" w14:textId="77777777" w:rsidR="0086752C" w:rsidRDefault="0086752C" w:rsidP="00FB3ED7">
      <w:pPr>
        <w:ind w:firstLine="480"/>
      </w:pPr>
      <w:r>
        <w:separator/>
      </w:r>
    </w:p>
  </w:endnote>
  <w:endnote w:type="continuationSeparator" w:id="0">
    <w:p w14:paraId="0029671A" w14:textId="77777777" w:rsidR="0086752C" w:rsidRDefault="0086752C" w:rsidP="00FB3ED7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DB4B2" w14:textId="77777777" w:rsidR="00FB3ED7" w:rsidRDefault="00FB3ED7">
    <w:pPr>
      <w:pStyle w:val="ad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2242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A7330A" w14:textId="131B6F5F" w:rsidR="00DD6D82" w:rsidRDefault="00DD6D82">
        <w:pPr>
          <w:pStyle w:val="ad"/>
          <w:ind w:firstLine="48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DE3743" w14:textId="77777777" w:rsidR="00FB3ED7" w:rsidRDefault="00FB3ED7">
    <w:pPr>
      <w:pStyle w:val="ad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DE1AEE" w14:textId="77777777" w:rsidR="00FB3ED7" w:rsidRDefault="00FB3ED7">
    <w:pPr>
      <w:pStyle w:val="ad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EE1C86" w14:textId="77777777" w:rsidR="0086752C" w:rsidRDefault="0086752C" w:rsidP="00FB3ED7">
      <w:pPr>
        <w:ind w:firstLine="480"/>
      </w:pPr>
      <w:r>
        <w:separator/>
      </w:r>
    </w:p>
  </w:footnote>
  <w:footnote w:type="continuationSeparator" w:id="0">
    <w:p w14:paraId="39357680" w14:textId="77777777" w:rsidR="0086752C" w:rsidRDefault="0086752C" w:rsidP="00FB3ED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79C455" w14:textId="77777777" w:rsidR="00FB3ED7" w:rsidRDefault="00FB3ED7">
    <w:pPr>
      <w:pStyle w:val="ab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576E68" w14:textId="77777777" w:rsidR="00FB3ED7" w:rsidRDefault="00FB3ED7">
    <w:pPr>
      <w:pStyle w:val="ab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9E8167" w14:textId="77777777" w:rsidR="00FB3ED7" w:rsidRDefault="00FB3ED7">
    <w:pPr>
      <w:pStyle w:val="ab"/>
      <w:ind w:firstLine="4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A4524F"/>
    <w:multiLevelType w:val="hybridMultilevel"/>
    <w:tmpl w:val="B9A218B8"/>
    <w:lvl w:ilvl="0" w:tplc="F220720C">
      <w:start w:val="3"/>
      <w:numFmt w:val="bullet"/>
      <w:lvlText w:val=""/>
      <w:lvlJc w:val="left"/>
      <w:pPr>
        <w:ind w:left="720" w:hanging="360"/>
      </w:pPr>
      <w:rPr>
        <w:rFonts w:ascii="Symbol" w:eastAsia="SimSun-ExtB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57247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wNzYyNTK3NLMwNTBR0lEKTi0uzszPAykwMqkFAL0ymystAAAA"/>
  </w:docVars>
  <w:rsids>
    <w:rsidRoot w:val="004A2057"/>
    <w:rsid w:val="00000A0A"/>
    <w:rsid w:val="00000D42"/>
    <w:rsid w:val="00000EBD"/>
    <w:rsid w:val="00001AA7"/>
    <w:rsid w:val="00001E4A"/>
    <w:rsid w:val="00002E80"/>
    <w:rsid w:val="000036B3"/>
    <w:rsid w:val="00005002"/>
    <w:rsid w:val="00006712"/>
    <w:rsid w:val="000076A4"/>
    <w:rsid w:val="00010523"/>
    <w:rsid w:val="000118FD"/>
    <w:rsid w:val="00011A54"/>
    <w:rsid w:val="00011E81"/>
    <w:rsid w:val="000127E0"/>
    <w:rsid w:val="00013595"/>
    <w:rsid w:val="00014001"/>
    <w:rsid w:val="0001406E"/>
    <w:rsid w:val="00016975"/>
    <w:rsid w:val="000172B1"/>
    <w:rsid w:val="00017C34"/>
    <w:rsid w:val="00017C5E"/>
    <w:rsid w:val="000200C3"/>
    <w:rsid w:val="000212A7"/>
    <w:rsid w:val="00021A6B"/>
    <w:rsid w:val="0002282C"/>
    <w:rsid w:val="00024522"/>
    <w:rsid w:val="00025F7C"/>
    <w:rsid w:val="000267F8"/>
    <w:rsid w:val="00026AC7"/>
    <w:rsid w:val="00027A7E"/>
    <w:rsid w:val="00031749"/>
    <w:rsid w:val="000323A0"/>
    <w:rsid w:val="00032CE3"/>
    <w:rsid w:val="00033D14"/>
    <w:rsid w:val="00033F4D"/>
    <w:rsid w:val="00034031"/>
    <w:rsid w:val="00034720"/>
    <w:rsid w:val="000347E9"/>
    <w:rsid w:val="00036174"/>
    <w:rsid w:val="000361EC"/>
    <w:rsid w:val="0003739D"/>
    <w:rsid w:val="000379C9"/>
    <w:rsid w:val="00037D59"/>
    <w:rsid w:val="000404AC"/>
    <w:rsid w:val="000404EC"/>
    <w:rsid w:val="00042603"/>
    <w:rsid w:val="00043143"/>
    <w:rsid w:val="0004392D"/>
    <w:rsid w:val="00043A61"/>
    <w:rsid w:val="00043C6A"/>
    <w:rsid w:val="0004483C"/>
    <w:rsid w:val="00044CE9"/>
    <w:rsid w:val="0004693A"/>
    <w:rsid w:val="00046D76"/>
    <w:rsid w:val="00047306"/>
    <w:rsid w:val="00047E23"/>
    <w:rsid w:val="000500B0"/>
    <w:rsid w:val="00052561"/>
    <w:rsid w:val="0005263D"/>
    <w:rsid w:val="00052C35"/>
    <w:rsid w:val="00052F71"/>
    <w:rsid w:val="00052FB4"/>
    <w:rsid w:val="00053242"/>
    <w:rsid w:val="00053372"/>
    <w:rsid w:val="00053A91"/>
    <w:rsid w:val="000550A7"/>
    <w:rsid w:val="00055847"/>
    <w:rsid w:val="00055D70"/>
    <w:rsid w:val="00056210"/>
    <w:rsid w:val="00057A8B"/>
    <w:rsid w:val="00061A04"/>
    <w:rsid w:val="000644E7"/>
    <w:rsid w:val="00064869"/>
    <w:rsid w:val="00065017"/>
    <w:rsid w:val="000650FC"/>
    <w:rsid w:val="00065C43"/>
    <w:rsid w:val="00066C94"/>
    <w:rsid w:val="000674A4"/>
    <w:rsid w:val="00070707"/>
    <w:rsid w:val="00070B84"/>
    <w:rsid w:val="00072025"/>
    <w:rsid w:val="000726D8"/>
    <w:rsid w:val="00072ADF"/>
    <w:rsid w:val="00075F46"/>
    <w:rsid w:val="00077D17"/>
    <w:rsid w:val="0008054C"/>
    <w:rsid w:val="00080889"/>
    <w:rsid w:val="00080AE6"/>
    <w:rsid w:val="00080E35"/>
    <w:rsid w:val="00082743"/>
    <w:rsid w:val="00082BEB"/>
    <w:rsid w:val="00082FF2"/>
    <w:rsid w:val="00083F39"/>
    <w:rsid w:val="00085035"/>
    <w:rsid w:val="0008537B"/>
    <w:rsid w:val="0008577A"/>
    <w:rsid w:val="00085C0D"/>
    <w:rsid w:val="00085CCF"/>
    <w:rsid w:val="0008625F"/>
    <w:rsid w:val="00087A0C"/>
    <w:rsid w:val="000928D0"/>
    <w:rsid w:val="00092AFB"/>
    <w:rsid w:val="00093507"/>
    <w:rsid w:val="0009443F"/>
    <w:rsid w:val="00094525"/>
    <w:rsid w:val="00095467"/>
    <w:rsid w:val="000955F5"/>
    <w:rsid w:val="00095600"/>
    <w:rsid w:val="000964D9"/>
    <w:rsid w:val="0009689E"/>
    <w:rsid w:val="000971F1"/>
    <w:rsid w:val="00097B8E"/>
    <w:rsid w:val="00097C55"/>
    <w:rsid w:val="000A1D4A"/>
    <w:rsid w:val="000A1EBB"/>
    <w:rsid w:val="000A3F87"/>
    <w:rsid w:val="000A417B"/>
    <w:rsid w:val="000A43E8"/>
    <w:rsid w:val="000A4DD7"/>
    <w:rsid w:val="000A56CE"/>
    <w:rsid w:val="000A5E41"/>
    <w:rsid w:val="000A623A"/>
    <w:rsid w:val="000A6484"/>
    <w:rsid w:val="000A7733"/>
    <w:rsid w:val="000B0567"/>
    <w:rsid w:val="000B07C8"/>
    <w:rsid w:val="000B1432"/>
    <w:rsid w:val="000B17A3"/>
    <w:rsid w:val="000B18EB"/>
    <w:rsid w:val="000B390C"/>
    <w:rsid w:val="000B39BF"/>
    <w:rsid w:val="000B43B9"/>
    <w:rsid w:val="000B4AE7"/>
    <w:rsid w:val="000B7633"/>
    <w:rsid w:val="000B7D3F"/>
    <w:rsid w:val="000C0D43"/>
    <w:rsid w:val="000C154D"/>
    <w:rsid w:val="000C1EED"/>
    <w:rsid w:val="000C2555"/>
    <w:rsid w:val="000C263F"/>
    <w:rsid w:val="000C4620"/>
    <w:rsid w:val="000C4E23"/>
    <w:rsid w:val="000C6A2F"/>
    <w:rsid w:val="000C6E85"/>
    <w:rsid w:val="000D051A"/>
    <w:rsid w:val="000D11F7"/>
    <w:rsid w:val="000D2CD9"/>
    <w:rsid w:val="000D2EA3"/>
    <w:rsid w:val="000D3C27"/>
    <w:rsid w:val="000D3D61"/>
    <w:rsid w:val="000D4002"/>
    <w:rsid w:val="000D4E04"/>
    <w:rsid w:val="000D6179"/>
    <w:rsid w:val="000D6A83"/>
    <w:rsid w:val="000D7650"/>
    <w:rsid w:val="000D77DF"/>
    <w:rsid w:val="000D7C44"/>
    <w:rsid w:val="000E030A"/>
    <w:rsid w:val="000E1461"/>
    <w:rsid w:val="000E23FF"/>
    <w:rsid w:val="000E2456"/>
    <w:rsid w:val="000E2D0A"/>
    <w:rsid w:val="000E32EE"/>
    <w:rsid w:val="000E3832"/>
    <w:rsid w:val="000E4652"/>
    <w:rsid w:val="000E4AB4"/>
    <w:rsid w:val="000E55FC"/>
    <w:rsid w:val="000E79B9"/>
    <w:rsid w:val="000E7F05"/>
    <w:rsid w:val="000F0319"/>
    <w:rsid w:val="000F1938"/>
    <w:rsid w:val="000F4D64"/>
    <w:rsid w:val="000F5358"/>
    <w:rsid w:val="000F5A35"/>
    <w:rsid w:val="00101BA3"/>
    <w:rsid w:val="00101E02"/>
    <w:rsid w:val="00101F48"/>
    <w:rsid w:val="00101F6E"/>
    <w:rsid w:val="00105802"/>
    <w:rsid w:val="00105ADB"/>
    <w:rsid w:val="00105DAF"/>
    <w:rsid w:val="00106A11"/>
    <w:rsid w:val="00106C3D"/>
    <w:rsid w:val="00107638"/>
    <w:rsid w:val="0010767A"/>
    <w:rsid w:val="001076A2"/>
    <w:rsid w:val="00107CD1"/>
    <w:rsid w:val="00110154"/>
    <w:rsid w:val="00110E02"/>
    <w:rsid w:val="00111168"/>
    <w:rsid w:val="0011193A"/>
    <w:rsid w:val="00111949"/>
    <w:rsid w:val="00111B4E"/>
    <w:rsid w:val="0011241D"/>
    <w:rsid w:val="00112A1C"/>
    <w:rsid w:val="001133BA"/>
    <w:rsid w:val="001135FB"/>
    <w:rsid w:val="001136F4"/>
    <w:rsid w:val="00114D46"/>
    <w:rsid w:val="00114ECF"/>
    <w:rsid w:val="00115750"/>
    <w:rsid w:val="00116BC9"/>
    <w:rsid w:val="00120E8B"/>
    <w:rsid w:val="0012152A"/>
    <w:rsid w:val="00121F02"/>
    <w:rsid w:val="00122713"/>
    <w:rsid w:val="0012284B"/>
    <w:rsid w:val="001228DA"/>
    <w:rsid w:val="00122B43"/>
    <w:rsid w:val="00122E1C"/>
    <w:rsid w:val="00122F2E"/>
    <w:rsid w:val="00125208"/>
    <w:rsid w:val="00126CD7"/>
    <w:rsid w:val="00127550"/>
    <w:rsid w:val="00127576"/>
    <w:rsid w:val="00131B73"/>
    <w:rsid w:val="00133960"/>
    <w:rsid w:val="0013408F"/>
    <w:rsid w:val="00134598"/>
    <w:rsid w:val="00134752"/>
    <w:rsid w:val="00135ABF"/>
    <w:rsid w:val="00135BDB"/>
    <w:rsid w:val="00135CDE"/>
    <w:rsid w:val="00135DD2"/>
    <w:rsid w:val="00135EAD"/>
    <w:rsid w:val="0013758B"/>
    <w:rsid w:val="001418A5"/>
    <w:rsid w:val="00141B7F"/>
    <w:rsid w:val="001437AB"/>
    <w:rsid w:val="00143B1D"/>
    <w:rsid w:val="00143D96"/>
    <w:rsid w:val="001458F0"/>
    <w:rsid w:val="00146551"/>
    <w:rsid w:val="001468DB"/>
    <w:rsid w:val="001474BB"/>
    <w:rsid w:val="00147505"/>
    <w:rsid w:val="00147C7B"/>
    <w:rsid w:val="001503C5"/>
    <w:rsid w:val="00150690"/>
    <w:rsid w:val="00150AFC"/>
    <w:rsid w:val="00153CC1"/>
    <w:rsid w:val="00153FB5"/>
    <w:rsid w:val="00154DBD"/>
    <w:rsid w:val="00154F35"/>
    <w:rsid w:val="00155309"/>
    <w:rsid w:val="0015542F"/>
    <w:rsid w:val="00155EAF"/>
    <w:rsid w:val="0016037F"/>
    <w:rsid w:val="001607B2"/>
    <w:rsid w:val="0016253D"/>
    <w:rsid w:val="001625C0"/>
    <w:rsid w:val="00162711"/>
    <w:rsid w:val="00162998"/>
    <w:rsid w:val="00162B38"/>
    <w:rsid w:val="00162DAF"/>
    <w:rsid w:val="001633B6"/>
    <w:rsid w:val="00164712"/>
    <w:rsid w:val="001648F6"/>
    <w:rsid w:val="00165466"/>
    <w:rsid w:val="00165CE8"/>
    <w:rsid w:val="00166328"/>
    <w:rsid w:val="00167167"/>
    <w:rsid w:val="00171570"/>
    <w:rsid w:val="001720AE"/>
    <w:rsid w:val="00173EC1"/>
    <w:rsid w:val="0017473F"/>
    <w:rsid w:val="0017499A"/>
    <w:rsid w:val="00175760"/>
    <w:rsid w:val="00175B8B"/>
    <w:rsid w:val="00175F5D"/>
    <w:rsid w:val="00176223"/>
    <w:rsid w:val="00176F47"/>
    <w:rsid w:val="001807E2"/>
    <w:rsid w:val="00180B49"/>
    <w:rsid w:val="00180EDD"/>
    <w:rsid w:val="00183073"/>
    <w:rsid w:val="00183172"/>
    <w:rsid w:val="001839AE"/>
    <w:rsid w:val="00183A2E"/>
    <w:rsid w:val="00183C19"/>
    <w:rsid w:val="00183C1D"/>
    <w:rsid w:val="00185595"/>
    <w:rsid w:val="00185E4F"/>
    <w:rsid w:val="0018686A"/>
    <w:rsid w:val="00186A28"/>
    <w:rsid w:val="00186CB1"/>
    <w:rsid w:val="00186DB5"/>
    <w:rsid w:val="00187679"/>
    <w:rsid w:val="00187C90"/>
    <w:rsid w:val="00187E61"/>
    <w:rsid w:val="00187EBA"/>
    <w:rsid w:val="001901FC"/>
    <w:rsid w:val="00190355"/>
    <w:rsid w:val="001905F8"/>
    <w:rsid w:val="00191C22"/>
    <w:rsid w:val="00193206"/>
    <w:rsid w:val="001939A8"/>
    <w:rsid w:val="00193EE1"/>
    <w:rsid w:val="00196DBC"/>
    <w:rsid w:val="0019768F"/>
    <w:rsid w:val="00197ED0"/>
    <w:rsid w:val="00197F2C"/>
    <w:rsid w:val="001A089D"/>
    <w:rsid w:val="001A0994"/>
    <w:rsid w:val="001A0B64"/>
    <w:rsid w:val="001A0E9E"/>
    <w:rsid w:val="001A0EA6"/>
    <w:rsid w:val="001A2F38"/>
    <w:rsid w:val="001A481C"/>
    <w:rsid w:val="001A4B05"/>
    <w:rsid w:val="001A5A29"/>
    <w:rsid w:val="001A5F92"/>
    <w:rsid w:val="001A6C0B"/>
    <w:rsid w:val="001B04CF"/>
    <w:rsid w:val="001B0BF2"/>
    <w:rsid w:val="001B186B"/>
    <w:rsid w:val="001B19F9"/>
    <w:rsid w:val="001B1BE7"/>
    <w:rsid w:val="001B2648"/>
    <w:rsid w:val="001B2E1E"/>
    <w:rsid w:val="001B5336"/>
    <w:rsid w:val="001B54A0"/>
    <w:rsid w:val="001B5C39"/>
    <w:rsid w:val="001B7032"/>
    <w:rsid w:val="001C0B0C"/>
    <w:rsid w:val="001C1753"/>
    <w:rsid w:val="001C2487"/>
    <w:rsid w:val="001C26B8"/>
    <w:rsid w:val="001C40DD"/>
    <w:rsid w:val="001C4414"/>
    <w:rsid w:val="001C519F"/>
    <w:rsid w:val="001C5E64"/>
    <w:rsid w:val="001C60FD"/>
    <w:rsid w:val="001C6153"/>
    <w:rsid w:val="001C6E24"/>
    <w:rsid w:val="001C7162"/>
    <w:rsid w:val="001C74D0"/>
    <w:rsid w:val="001C752E"/>
    <w:rsid w:val="001D1AB3"/>
    <w:rsid w:val="001D1C67"/>
    <w:rsid w:val="001D2184"/>
    <w:rsid w:val="001D2AE7"/>
    <w:rsid w:val="001D5A06"/>
    <w:rsid w:val="001D6380"/>
    <w:rsid w:val="001D7469"/>
    <w:rsid w:val="001E184A"/>
    <w:rsid w:val="001E28FF"/>
    <w:rsid w:val="001E376F"/>
    <w:rsid w:val="001E38F1"/>
    <w:rsid w:val="001E3B17"/>
    <w:rsid w:val="001E41D4"/>
    <w:rsid w:val="001E43A9"/>
    <w:rsid w:val="001E4B9B"/>
    <w:rsid w:val="001E62A8"/>
    <w:rsid w:val="001E66A3"/>
    <w:rsid w:val="001E6A35"/>
    <w:rsid w:val="001F133E"/>
    <w:rsid w:val="001F1513"/>
    <w:rsid w:val="001F2BCB"/>
    <w:rsid w:val="001F3A2B"/>
    <w:rsid w:val="001F46F1"/>
    <w:rsid w:val="001F4AB8"/>
    <w:rsid w:val="001F4AF7"/>
    <w:rsid w:val="001F4F82"/>
    <w:rsid w:val="001F60DE"/>
    <w:rsid w:val="001F7CAD"/>
    <w:rsid w:val="00200F90"/>
    <w:rsid w:val="0020139B"/>
    <w:rsid w:val="002031BD"/>
    <w:rsid w:val="002036DE"/>
    <w:rsid w:val="00205188"/>
    <w:rsid w:val="0020593A"/>
    <w:rsid w:val="00206B21"/>
    <w:rsid w:val="002104FB"/>
    <w:rsid w:val="00210923"/>
    <w:rsid w:val="00210EEB"/>
    <w:rsid w:val="0021223A"/>
    <w:rsid w:val="00212702"/>
    <w:rsid w:val="002131B0"/>
    <w:rsid w:val="002147B8"/>
    <w:rsid w:val="002148F9"/>
    <w:rsid w:val="00216F71"/>
    <w:rsid w:val="00217673"/>
    <w:rsid w:val="002176E8"/>
    <w:rsid w:val="0022036D"/>
    <w:rsid w:val="00220979"/>
    <w:rsid w:val="002224D0"/>
    <w:rsid w:val="00222658"/>
    <w:rsid w:val="002228AD"/>
    <w:rsid w:val="00223597"/>
    <w:rsid w:val="0023003E"/>
    <w:rsid w:val="002302B2"/>
    <w:rsid w:val="00230C48"/>
    <w:rsid w:val="0023109F"/>
    <w:rsid w:val="002315F6"/>
    <w:rsid w:val="00231A4F"/>
    <w:rsid w:val="00231E50"/>
    <w:rsid w:val="00232B41"/>
    <w:rsid w:val="002358D5"/>
    <w:rsid w:val="00235C95"/>
    <w:rsid w:val="002362DC"/>
    <w:rsid w:val="00236B93"/>
    <w:rsid w:val="002375FA"/>
    <w:rsid w:val="0023776F"/>
    <w:rsid w:val="00237A44"/>
    <w:rsid w:val="002415AA"/>
    <w:rsid w:val="00241D35"/>
    <w:rsid w:val="00242109"/>
    <w:rsid w:val="002425E5"/>
    <w:rsid w:val="0024359F"/>
    <w:rsid w:val="00243B91"/>
    <w:rsid w:val="00245B18"/>
    <w:rsid w:val="00247704"/>
    <w:rsid w:val="00250208"/>
    <w:rsid w:val="002511F6"/>
    <w:rsid w:val="00252A1B"/>
    <w:rsid w:val="00253D80"/>
    <w:rsid w:val="00254381"/>
    <w:rsid w:val="0025441E"/>
    <w:rsid w:val="002556C5"/>
    <w:rsid w:val="002556FD"/>
    <w:rsid w:val="00255846"/>
    <w:rsid w:val="00255A37"/>
    <w:rsid w:val="00257A3D"/>
    <w:rsid w:val="00261435"/>
    <w:rsid w:val="002621B7"/>
    <w:rsid w:val="0026228B"/>
    <w:rsid w:val="00262702"/>
    <w:rsid w:val="00262C5C"/>
    <w:rsid w:val="00264C2E"/>
    <w:rsid w:val="00265940"/>
    <w:rsid w:val="00266750"/>
    <w:rsid w:val="00266D6B"/>
    <w:rsid w:val="00267C33"/>
    <w:rsid w:val="00271759"/>
    <w:rsid w:val="00272DC0"/>
    <w:rsid w:val="0027407A"/>
    <w:rsid w:val="00274AB0"/>
    <w:rsid w:val="00274B3A"/>
    <w:rsid w:val="00275127"/>
    <w:rsid w:val="00275CF1"/>
    <w:rsid w:val="00276E25"/>
    <w:rsid w:val="0027757E"/>
    <w:rsid w:val="002776F0"/>
    <w:rsid w:val="0028092E"/>
    <w:rsid w:val="0028222E"/>
    <w:rsid w:val="00283A79"/>
    <w:rsid w:val="00284A80"/>
    <w:rsid w:val="00284B9E"/>
    <w:rsid w:val="00284E0F"/>
    <w:rsid w:val="0028561D"/>
    <w:rsid w:val="002863E8"/>
    <w:rsid w:val="0028700C"/>
    <w:rsid w:val="00287787"/>
    <w:rsid w:val="002877A1"/>
    <w:rsid w:val="00287CC9"/>
    <w:rsid w:val="00292394"/>
    <w:rsid w:val="00292823"/>
    <w:rsid w:val="00293620"/>
    <w:rsid w:val="00293F7B"/>
    <w:rsid w:val="002941A5"/>
    <w:rsid w:val="00294851"/>
    <w:rsid w:val="00294ABF"/>
    <w:rsid w:val="00294C85"/>
    <w:rsid w:val="00295576"/>
    <w:rsid w:val="00296160"/>
    <w:rsid w:val="00296D61"/>
    <w:rsid w:val="002971F0"/>
    <w:rsid w:val="002973A0"/>
    <w:rsid w:val="002A2375"/>
    <w:rsid w:val="002A2699"/>
    <w:rsid w:val="002A3E85"/>
    <w:rsid w:val="002A468B"/>
    <w:rsid w:val="002A5408"/>
    <w:rsid w:val="002A5EB3"/>
    <w:rsid w:val="002A68FC"/>
    <w:rsid w:val="002A765C"/>
    <w:rsid w:val="002B07F6"/>
    <w:rsid w:val="002B2287"/>
    <w:rsid w:val="002B2291"/>
    <w:rsid w:val="002B33E0"/>
    <w:rsid w:val="002B3976"/>
    <w:rsid w:val="002B44AE"/>
    <w:rsid w:val="002B52F6"/>
    <w:rsid w:val="002B5F8C"/>
    <w:rsid w:val="002B79B0"/>
    <w:rsid w:val="002B7E3B"/>
    <w:rsid w:val="002C1EB7"/>
    <w:rsid w:val="002C1EBC"/>
    <w:rsid w:val="002C2622"/>
    <w:rsid w:val="002C302F"/>
    <w:rsid w:val="002C3798"/>
    <w:rsid w:val="002C3A9B"/>
    <w:rsid w:val="002C46ED"/>
    <w:rsid w:val="002C4BC3"/>
    <w:rsid w:val="002C5955"/>
    <w:rsid w:val="002C64F1"/>
    <w:rsid w:val="002D0B74"/>
    <w:rsid w:val="002D0DDD"/>
    <w:rsid w:val="002D102C"/>
    <w:rsid w:val="002D116E"/>
    <w:rsid w:val="002D1E09"/>
    <w:rsid w:val="002D20EA"/>
    <w:rsid w:val="002D23D9"/>
    <w:rsid w:val="002D2499"/>
    <w:rsid w:val="002D33AF"/>
    <w:rsid w:val="002D39DF"/>
    <w:rsid w:val="002D4198"/>
    <w:rsid w:val="002D4423"/>
    <w:rsid w:val="002D485E"/>
    <w:rsid w:val="002D5F5F"/>
    <w:rsid w:val="002D6D10"/>
    <w:rsid w:val="002D6E59"/>
    <w:rsid w:val="002D6F60"/>
    <w:rsid w:val="002E04E9"/>
    <w:rsid w:val="002E0DFC"/>
    <w:rsid w:val="002E16FD"/>
    <w:rsid w:val="002E1B0A"/>
    <w:rsid w:val="002E306B"/>
    <w:rsid w:val="002E4876"/>
    <w:rsid w:val="002E5F88"/>
    <w:rsid w:val="002E6642"/>
    <w:rsid w:val="002E6E77"/>
    <w:rsid w:val="002E6EEF"/>
    <w:rsid w:val="002E76D8"/>
    <w:rsid w:val="002F04E3"/>
    <w:rsid w:val="002F05EF"/>
    <w:rsid w:val="002F10EE"/>
    <w:rsid w:val="002F155C"/>
    <w:rsid w:val="002F2119"/>
    <w:rsid w:val="002F3EBD"/>
    <w:rsid w:val="002F44AD"/>
    <w:rsid w:val="002F56C3"/>
    <w:rsid w:val="002F7656"/>
    <w:rsid w:val="002F7B9C"/>
    <w:rsid w:val="00300B3F"/>
    <w:rsid w:val="00302228"/>
    <w:rsid w:val="00302C2E"/>
    <w:rsid w:val="00303A7F"/>
    <w:rsid w:val="00305602"/>
    <w:rsid w:val="003073BF"/>
    <w:rsid w:val="00307A6A"/>
    <w:rsid w:val="003111A0"/>
    <w:rsid w:val="003124D9"/>
    <w:rsid w:val="00313B7C"/>
    <w:rsid w:val="003155C1"/>
    <w:rsid w:val="00317E59"/>
    <w:rsid w:val="00317FBE"/>
    <w:rsid w:val="0032024C"/>
    <w:rsid w:val="003208D1"/>
    <w:rsid w:val="003214C9"/>
    <w:rsid w:val="00322D3D"/>
    <w:rsid w:val="00323859"/>
    <w:rsid w:val="00323BE9"/>
    <w:rsid w:val="00323DED"/>
    <w:rsid w:val="00324186"/>
    <w:rsid w:val="003249CF"/>
    <w:rsid w:val="0032693E"/>
    <w:rsid w:val="00327DD0"/>
    <w:rsid w:val="00332392"/>
    <w:rsid w:val="003342E3"/>
    <w:rsid w:val="00334F18"/>
    <w:rsid w:val="00335770"/>
    <w:rsid w:val="00335985"/>
    <w:rsid w:val="0033600F"/>
    <w:rsid w:val="003364EB"/>
    <w:rsid w:val="003404F6"/>
    <w:rsid w:val="0034222C"/>
    <w:rsid w:val="00342956"/>
    <w:rsid w:val="003432E7"/>
    <w:rsid w:val="00343580"/>
    <w:rsid w:val="003448B0"/>
    <w:rsid w:val="00346AFD"/>
    <w:rsid w:val="00350153"/>
    <w:rsid w:val="00350B04"/>
    <w:rsid w:val="00351C6F"/>
    <w:rsid w:val="00351E5B"/>
    <w:rsid w:val="00352990"/>
    <w:rsid w:val="003529C1"/>
    <w:rsid w:val="0035399F"/>
    <w:rsid w:val="003543AD"/>
    <w:rsid w:val="003546ED"/>
    <w:rsid w:val="00355EA1"/>
    <w:rsid w:val="00356918"/>
    <w:rsid w:val="00357771"/>
    <w:rsid w:val="003611A0"/>
    <w:rsid w:val="00361B1F"/>
    <w:rsid w:val="00363029"/>
    <w:rsid w:val="00363334"/>
    <w:rsid w:val="00363484"/>
    <w:rsid w:val="00363C19"/>
    <w:rsid w:val="0036447C"/>
    <w:rsid w:val="00364B03"/>
    <w:rsid w:val="00365B24"/>
    <w:rsid w:val="003663DA"/>
    <w:rsid w:val="00366A50"/>
    <w:rsid w:val="00366CA8"/>
    <w:rsid w:val="00366FEA"/>
    <w:rsid w:val="00367EBF"/>
    <w:rsid w:val="00370267"/>
    <w:rsid w:val="003710F1"/>
    <w:rsid w:val="0037220B"/>
    <w:rsid w:val="00373428"/>
    <w:rsid w:val="00373AE4"/>
    <w:rsid w:val="00373D6A"/>
    <w:rsid w:val="00373FAF"/>
    <w:rsid w:val="00374015"/>
    <w:rsid w:val="003749E6"/>
    <w:rsid w:val="00374BB5"/>
    <w:rsid w:val="00374BD6"/>
    <w:rsid w:val="00374F94"/>
    <w:rsid w:val="0037534C"/>
    <w:rsid w:val="00375FE2"/>
    <w:rsid w:val="00376344"/>
    <w:rsid w:val="0037659B"/>
    <w:rsid w:val="00377128"/>
    <w:rsid w:val="003771B3"/>
    <w:rsid w:val="0037733B"/>
    <w:rsid w:val="003773A3"/>
    <w:rsid w:val="00381EA8"/>
    <w:rsid w:val="003837F7"/>
    <w:rsid w:val="00383807"/>
    <w:rsid w:val="00383C9D"/>
    <w:rsid w:val="003841B4"/>
    <w:rsid w:val="003841C8"/>
    <w:rsid w:val="0038447F"/>
    <w:rsid w:val="0038487B"/>
    <w:rsid w:val="0038489B"/>
    <w:rsid w:val="00384980"/>
    <w:rsid w:val="00384E70"/>
    <w:rsid w:val="00385024"/>
    <w:rsid w:val="00385A1A"/>
    <w:rsid w:val="00385B9A"/>
    <w:rsid w:val="00386196"/>
    <w:rsid w:val="0038649E"/>
    <w:rsid w:val="0039004A"/>
    <w:rsid w:val="003900BE"/>
    <w:rsid w:val="00390199"/>
    <w:rsid w:val="003910BA"/>
    <w:rsid w:val="003919EA"/>
    <w:rsid w:val="00391CC4"/>
    <w:rsid w:val="00391D35"/>
    <w:rsid w:val="00392032"/>
    <w:rsid w:val="0039270F"/>
    <w:rsid w:val="00392A21"/>
    <w:rsid w:val="00392ACD"/>
    <w:rsid w:val="00393D29"/>
    <w:rsid w:val="003947E5"/>
    <w:rsid w:val="00394E96"/>
    <w:rsid w:val="00396F22"/>
    <w:rsid w:val="00397CEE"/>
    <w:rsid w:val="003A0096"/>
    <w:rsid w:val="003A2C93"/>
    <w:rsid w:val="003A2D69"/>
    <w:rsid w:val="003A2D90"/>
    <w:rsid w:val="003A3341"/>
    <w:rsid w:val="003A34AB"/>
    <w:rsid w:val="003A35A7"/>
    <w:rsid w:val="003A4C4B"/>
    <w:rsid w:val="003A4D43"/>
    <w:rsid w:val="003A4F50"/>
    <w:rsid w:val="003A63A5"/>
    <w:rsid w:val="003A63E6"/>
    <w:rsid w:val="003A65A3"/>
    <w:rsid w:val="003A691F"/>
    <w:rsid w:val="003A6F65"/>
    <w:rsid w:val="003A6F8D"/>
    <w:rsid w:val="003B1F49"/>
    <w:rsid w:val="003B1F78"/>
    <w:rsid w:val="003B2209"/>
    <w:rsid w:val="003B2CCF"/>
    <w:rsid w:val="003B3934"/>
    <w:rsid w:val="003B3BFE"/>
    <w:rsid w:val="003B3CF5"/>
    <w:rsid w:val="003B49D6"/>
    <w:rsid w:val="003B5897"/>
    <w:rsid w:val="003B6942"/>
    <w:rsid w:val="003B6E1D"/>
    <w:rsid w:val="003B6E48"/>
    <w:rsid w:val="003B75FC"/>
    <w:rsid w:val="003C031E"/>
    <w:rsid w:val="003C2077"/>
    <w:rsid w:val="003C329B"/>
    <w:rsid w:val="003C5B46"/>
    <w:rsid w:val="003C5F6B"/>
    <w:rsid w:val="003C635B"/>
    <w:rsid w:val="003C6892"/>
    <w:rsid w:val="003C7C1A"/>
    <w:rsid w:val="003D2650"/>
    <w:rsid w:val="003D278F"/>
    <w:rsid w:val="003D3242"/>
    <w:rsid w:val="003D49E3"/>
    <w:rsid w:val="003D4A15"/>
    <w:rsid w:val="003D6A8E"/>
    <w:rsid w:val="003D76C9"/>
    <w:rsid w:val="003E02A3"/>
    <w:rsid w:val="003E072A"/>
    <w:rsid w:val="003E3305"/>
    <w:rsid w:val="003E3881"/>
    <w:rsid w:val="003E4118"/>
    <w:rsid w:val="003E47FA"/>
    <w:rsid w:val="003E5B9E"/>
    <w:rsid w:val="003E6A35"/>
    <w:rsid w:val="003E6E64"/>
    <w:rsid w:val="003F01FE"/>
    <w:rsid w:val="003F0941"/>
    <w:rsid w:val="003F0A70"/>
    <w:rsid w:val="003F108F"/>
    <w:rsid w:val="003F13A5"/>
    <w:rsid w:val="003F18CA"/>
    <w:rsid w:val="003F1F93"/>
    <w:rsid w:val="003F22CB"/>
    <w:rsid w:val="003F23CF"/>
    <w:rsid w:val="003F252E"/>
    <w:rsid w:val="003F2573"/>
    <w:rsid w:val="003F2724"/>
    <w:rsid w:val="003F27F5"/>
    <w:rsid w:val="003F37FC"/>
    <w:rsid w:val="003F38E4"/>
    <w:rsid w:val="003F43B8"/>
    <w:rsid w:val="003F4CEE"/>
    <w:rsid w:val="003F543E"/>
    <w:rsid w:val="003F6CE8"/>
    <w:rsid w:val="003F706C"/>
    <w:rsid w:val="0040028F"/>
    <w:rsid w:val="00400C22"/>
    <w:rsid w:val="0040114B"/>
    <w:rsid w:val="004015DA"/>
    <w:rsid w:val="004022A6"/>
    <w:rsid w:val="004026F0"/>
    <w:rsid w:val="0040331C"/>
    <w:rsid w:val="00403963"/>
    <w:rsid w:val="00403E19"/>
    <w:rsid w:val="0040419D"/>
    <w:rsid w:val="004044DE"/>
    <w:rsid w:val="00405224"/>
    <w:rsid w:val="00405276"/>
    <w:rsid w:val="00406A4B"/>
    <w:rsid w:val="00407607"/>
    <w:rsid w:val="004103B9"/>
    <w:rsid w:val="00410F4D"/>
    <w:rsid w:val="00411A42"/>
    <w:rsid w:val="00411E61"/>
    <w:rsid w:val="00412B3C"/>
    <w:rsid w:val="00414C5B"/>
    <w:rsid w:val="00415305"/>
    <w:rsid w:val="00416A30"/>
    <w:rsid w:val="00417986"/>
    <w:rsid w:val="00417A4A"/>
    <w:rsid w:val="0042205C"/>
    <w:rsid w:val="00422BB1"/>
    <w:rsid w:val="004230DA"/>
    <w:rsid w:val="0042321E"/>
    <w:rsid w:val="004235DB"/>
    <w:rsid w:val="004247B1"/>
    <w:rsid w:val="0042514A"/>
    <w:rsid w:val="0042608E"/>
    <w:rsid w:val="0042650E"/>
    <w:rsid w:val="004273E7"/>
    <w:rsid w:val="004278DC"/>
    <w:rsid w:val="004279C1"/>
    <w:rsid w:val="00427A47"/>
    <w:rsid w:val="00427DA5"/>
    <w:rsid w:val="00430071"/>
    <w:rsid w:val="004306E1"/>
    <w:rsid w:val="00430D3D"/>
    <w:rsid w:val="00431001"/>
    <w:rsid w:val="00432739"/>
    <w:rsid w:val="00432989"/>
    <w:rsid w:val="00433433"/>
    <w:rsid w:val="00433848"/>
    <w:rsid w:val="004340C6"/>
    <w:rsid w:val="00435163"/>
    <w:rsid w:val="00436EDC"/>
    <w:rsid w:val="00436F00"/>
    <w:rsid w:val="00441D0D"/>
    <w:rsid w:val="004421F9"/>
    <w:rsid w:val="0044223B"/>
    <w:rsid w:val="00442E54"/>
    <w:rsid w:val="00443412"/>
    <w:rsid w:val="004435B9"/>
    <w:rsid w:val="004449CC"/>
    <w:rsid w:val="004455F7"/>
    <w:rsid w:val="0044567C"/>
    <w:rsid w:val="004456CD"/>
    <w:rsid w:val="00445824"/>
    <w:rsid w:val="004458CD"/>
    <w:rsid w:val="0044770A"/>
    <w:rsid w:val="00447D73"/>
    <w:rsid w:val="00450546"/>
    <w:rsid w:val="0045099D"/>
    <w:rsid w:val="004516B8"/>
    <w:rsid w:val="00451D03"/>
    <w:rsid w:val="00452D03"/>
    <w:rsid w:val="0045333E"/>
    <w:rsid w:val="004535A5"/>
    <w:rsid w:val="00453807"/>
    <w:rsid w:val="0045413F"/>
    <w:rsid w:val="0045450D"/>
    <w:rsid w:val="00454F28"/>
    <w:rsid w:val="00455795"/>
    <w:rsid w:val="004559CF"/>
    <w:rsid w:val="00455AF6"/>
    <w:rsid w:val="00456006"/>
    <w:rsid w:val="004614D5"/>
    <w:rsid w:val="00461EC0"/>
    <w:rsid w:val="004632EE"/>
    <w:rsid w:val="00463F12"/>
    <w:rsid w:val="004643B3"/>
    <w:rsid w:val="004705D2"/>
    <w:rsid w:val="00470C10"/>
    <w:rsid w:val="00472208"/>
    <w:rsid w:val="0047235A"/>
    <w:rsid w:val="0047288C"/>
    <w:rsid w:val="00472F8B"/>
    <w:rsid w:val="00475DA5"/>
    <w:rsid w:val="00475E3B"/>
    <w:rsid w:val="004761E7"/>
    <w:rsid w:val="00476481"/>
    <w:rsid w:val="00476557"/>
    <w:rsid w:val="004765E6"/>
    <w:rsid w:val="004767F9"/>
    <w:rsid w:val="004768CC"/>
    <w:rsid w:val="00477649"/>
    <w:rsid w:val="00477D2D"/>
    <w:rsid w:val="00480333"/>
    <w:rsid w:val="00480E1F"/>
    <w:rsid w:val="00482593"/>
    <w:rsid w:val="00482785"/>
    <w:rsid w:val="004833A1"/>
    <w:rsid w:val="00484547"/>
    <w:rsid w:val="0048604B"/>
    <w:rsid w:val="004860A6"/>
    <w:rsid w:val="004860EB"/>
    <w:rsid w:val="004861BF"/>
    <w:rsid w:val="004861CB"/>
    <w:rsid w:val="00486540"/>
    <w:rsid w:val="00486BA7"/>
    <w:rsid w:val="0048755B"/>
    <w:rsid w:val="0048779D"/>
    <w:rsid w:val="00487CE5"/>
    <w:rsid w:val="00487F79"/>
    <w:rsid w:val="00490117"/>
    <w:rsid w:val="004905B5"/>
    <w:rsid w:val="00490981"/>
    <w:rsid w:val="00491516"/>
    <w:rsid w:val="004916FF"/>
    <w:rsid w:val="00493450"/>
    <w:rsid w:val="004937A3"/>
    <w:rsid w:val="00494844"/>
    <w:rsid w:val="00494F76"/>
    <w:rsid w:val="00495031"/>
    <w:rsid w:val="004952E0"/>
    <w:rsid w:val="00496D1D"/>
    <w:rsid w:val="00497DFB"/>
    <w:rsid w:val="004A0604"/>
    <w:rsid w:val="004A07CC"/>
    <w:rsid w:val="004A2057"/>
    <w:rsid w:val="004A2355"/>
    <w:rsid w:val="004A25F6"/>
    <w:rsid w:val="004A3977"/>
    <w:rsid w:val="004A3E43"/>
    <w:rsid w:val="004A49AB"/>
    <w:rsid w:val="004A5AC5"/>
    <w:rsid w:val="004A60CB"/>
    <w:rsid w:val="004A71CE"/>
    <w:rsid w:val="004B0EC8"/>
    <w:rsid w:val="004B2541"/>
    <w:rsid w:val="004B3183"/>
    <w:rsid w:val="004B38D1"/>
    <w:rsid w:val="004B3A0D"/>
    <w:rsid w:val="004B4FDD"/>
    <w:rsid w:val="004B569A"/>
    <w:rsid w:val="004C0A76"/>
    <w:rsid w:val="004C0C19"/>
    <w:rsid w:val="004C344B"/>
    <w:rsid w:val="004C47BB"/>
    <w:rsid w:val="004C50B9"/>
    <w:rsid w:val="004C6C33"/>
    <w:rsid w:val="004C783B"/>
    <w:rsid w:val="004C7A31"/>
    <w:rsid w:val="004D0A24"/>
    <w:rsid w:val="004D0C91"/>
    <w:rsid w:val="004D291E"/>
    <w:rsid w:val="004D2A0C"/>
    <w:rsid w:val="004D4C9C"/>
    <w:rsid w:val="004D53AD"/>
    <w:rsid w:val="004D5A45"/>
    <w:rsid w:val="004D6647"/>
    <w:rsid w:val="004D7679"/>
    <w:rsid w:val="004D7F5F"/>
    <w:rsid w:val="004E16D9"/>
    <w:rsid w:val="004E1744"/>
    <w:rsid w:val="004E2192"/>
    <w:rsid w:val="004E327A"/>
    <w:rsid w:val="004E3354"/>
    <w:rsid w:val="004E4312"/>
    <w:rsid w:val="004E44B8"/>
    <w:rsid w:val="004F0CF5"/>
    <w:rsid w:val="004F1C6E"/>
    <w:rsid w:val="004F1EA0"/>
    <w:rsid w:val="004F2215"/>
    <w:rsid w:val="004F26F7"/>
    <w:rsid w:val="004F353A"/>
    <w:rsid w:val="004F419A"/>
    <w:rsid w:val="004F5C4B"/>
    <w:rsid w:val="004F67BA"/>
    <w:rsid w:val="004F7896"/>
    <w:rsid w:val="0050017F"/>
    <w:rsid w:val="00501AC3"/>
    <w:rsid w:val="0050205A"/>
    <w:rsid w:val="00503504"/>
    <w:rsid w:val="00503A00"/>
    <w:rsid w:val="0050661D"/>
    <w:rsid w:val="005068E6"/>
    <w:rsid w:val="0050799E"/>
    <w:rsid w:val="00511C82"/>
    <w:rsid w:val="00513520"/>
    <w:rsid w:val="00513946"/>
    <w:rsid w:val="00513B30"/>
    <w:rsid w:val="005142B7"/>
    <w:rsid w:val="00515C39"/>
    <w:rsid w:val="00520DCD"/>
    <w:rsid w:val="00520EF0"/>
    <w:rsid w:val="00521476"/>
    <w:rsid w:val="005215A5"/>
    <w:rsid w:val="0052274E"/>
    <w:rsid w:val="005234FE"/>
    <w:rsid w:val="00523614"/>
    <w:rsid w:val="005251A3"/>
    <w:rsid w:val="005258B0"/>
    <w:rsid w:val="00525CCD"/>
    <w:rsid w:val="00526010"/>
    <w:rsid w:val="00530CBE"/>
    <w:rsid w:val="00532128"/>
    <w:rsid w:val="0053291F"/>
    <w:rsid w:val="00532DAF"/>
    <w:rsid w:val="00534BE1"/>
    <w:rsid w:val="00535182"/>
    <w:rsid w:val="005353EE"/>
    <w:rsid w:val="005368FB"/>
    <w:rsid w:val="00536F15"/>
    <w:rsid w:val="0054088D"/>
    <w:rsid w:val="00541648"/>
    <w:rsid w:val="00541F62"/>
    <w:rsid w:val="005420F4"/>
    <w:rsid w:val="005424E5"/>
    <w:rsid w:val="005425F4"/>
    <w:rsid w:val="0054346F"/>
    <w:rsid w:val="00543683"/>
    <w:rsid w:val="00544746"/>
    <w:rsid w:val="005449B9"/>
    <w:rsid w:val="00544DB6"/>
    <w:rsid w:val="005456AA"/>
    <w:rsid w:val="00547031"/>
    <w:rsid w:val="00547BA3"/>
    <w:rsid w:val="005506E9"/>
    <w:rsid w:val="005507D1"/>
    <w:rsid w:val="00550A8B"/>
    <w:rsid w:val="00550C4C"/>
    <w:rsid w:val="00553257"/>
    <w:rsid w:val="005539CD"/>
    <w:rsid w:val="00553E7C"/>
    <w:rsid w:val="00554A8F"/>
    <w:rsid w:val="00556666"/>
    <w:rsid w:val="00556BA0"/>
    <w:rsid w:val="00556D7B"/>
    <w:rsid w:val="00557C2D"/>
    <w:rsid w:val="00560FE1"/>
    <w:rsid w:val="00561D6B"/>
    <w:rsid w:val="00561DF3"/>
    <w:rsid w:val="00562033"/>
    <w:rsid w:val="00562E82"/>
    <w:rsid w:val="00563230"/>
    <w:rsid w:val="00563AF1"/>
    <w:rsid w:val="005647C2"/>
    <w:rsid w:val="00567E1C"/>
    <w:rsid w:val="00570BFF"/>
    <w:rsid w:val="005717A0"/>
    <w:rsid w:val="005719A8"/>
    <w:rsid w:val="00571D66"/>
    <w:rsid w:val="00573681"/>
    <w:rsid w:val="00575B31"/>
    <w:rsid w:val="005772CD"/>
    <w:rsid w:val="005776B4"/>
    <w:rsid w:val="00577BB9"/>
    <w:rsid w:val="00580177"/>
    <w:rsid w:val="00580561"/>
    <w:rsid w:val="005806CF"/>
    <w:rsid w:val="00581207"/>
    <w:rsid w:val="005823B1"/>
    <w:rsid w:val="005825B3"/>
    <w:rsid w:val="005835C4"/>
    <w:rsid w:val="00585151"/>
    <w:rsid w:val="00585325"/>
    <w:rsid w:val="005859CC"/>
    <w:rsid w:val="0058661E"/>
    <w:rsid w:val="00586905"/>
    <w:rsid w:val="00587C5E"/>
    <w:rsid w:val="00590D2E"/>
    <w:rsid w:val="0059168F"/>
    <w:rsid w:val="00591DCD"/>
    <w:rsid w:val="0059337D"/>
    <w:rsid w:val="0059610A"/>
    <w:rsid w:val="0059651A"/>
    <w:rsid w:val="005A0300"/>
    <w:rsid w:val="005A0553"/>
    <w:rsid w:val="005A06F1"/>
    <w:rsid w:val="005A0CE7"/>
    <w:rsid w:val="005A12B5"/>
    <w:rsid w:val="005A323E"/>
    <w:rsid w:val="005A34AB"/>
    <w:rsid w:val="005A48C4"/>
    <w:rsid w:val="005A5DC8"/>
    <w:rsid w:val="005B163B"/>
    <w:rsid w:val="005B1995"/>
    <w:rsid w:val="005B2F60"/>
    <w:rsid w:val="005B355E"/>
    <w:rsid w:val="005B3C69"/>
    <w:rsid w:val="005B45C8"/>
    <w:rsid w:val="005B5609"/>
    <w:rsid w:val="005B632C"/>
    <w:rsid w:val="005C0369"/>
    <w:rsid w:val="005C09B7"/>
    <w:rsid w:val="005C1028"/>
    <w:rsid w:val="005C106F"/>
    <w:rsid w:val="005C14D3"/>
    <w:rsid w:val="005C160E"/>
    <w:rsid w:val="005C1EF5"/>
    <w:rsid w:val="005C237E"/>
    <w:rsid w:val="005C366A"/>
    <w:rsid w:val="005C36FD"/>
    <w:rsid w:val="005C4DCB"/>
    <w:rsid w:val="005C5B16"/>
    <w:rsid w:val="005C65BF"/>
    <w:rsid w:val="005C6984"/>
    <w:rsid w:val="005C6C1C"/>
    <w:rsid w:val="005C7DD9"/>
    <w:rsid w:val="005D0512"/>
    <w:rsid w:val="005D29B2"/>
    <w:rsid w:val="005D2C27"/>
    <w:rsid w:val="005D2F0A"/>
    <w:rsid w:val="005D3440"/>
    <w:rsid w:val="005D3DA5"/>
    <w:rsid w:val="005D4F2B"/>
    <w:rsid w:val="005D59AE"/>
    <w:rsid w:val="005D6ABF"/>
    <w:rsid w:val="005D6B0B"/>
    <w:rsid w:val="005D6EB2"/>
    <w:rsid w:val="005D7A3C"/>
    <w:rsid w:val="005D7E49"/>
    <w:rsid w:val="005E0257"/>
    <w:rsid w:val="005E0750"/>
    <w:rsid w:val="005E0A19"/>
    <w:rsid w:val="005E0D51"/>
    <w:rsid w:val="005E38E5"/>
    <w:rsid w:val="005E3D84"/>
    <w:rsid w:val="005E40F6"/>
    <w:rsid w:val="005E47F0"/>
    <w:rsid w:val="005E4FFB"/>
    <w:rsid w:val="005E584E"/>
    <w:rsid w:val="005E6308"/>
    <w:rsid w:val="005E7893"/>
    <w:rsid w:val="005F0BCA"/>
    <w:rsid w:val="005F2033"/>
    <w:rsid w:val="005F2D0A"/>
    <w:rsid w:val="005F35D7"/>
    <w:rsid w:val="005F3EE6"/>
    <w:rsid w:val="005F5BDA"/>
    <w:rsid w:val="005F626D"/>
    <w:rsid w:val="005F67D0"/>
    <w:rsid w:val="005F7B86"/>
    <w:rsid w:val="005F7DC0"/>
    <w:rsid w:val="005F7E3F"/>
    <w:rsid w:val="0060028A"/>
    <w:rsid w:val="00601F54"/>
    <w:rsid w:val="006020B2"/>
    <w:rsid w:val="006021FB"/>
    <w:rsid w:val="006023FD"/>
    <w:rsid w:val="00602453"/>
    <w:rsid w:val="00603D7B"/>
    <w:rsid w:val="00604232"/>
    <w:rsid w:val="00604919"/>
    <w:rsid w:val="00604B6E"/>
    <w:rsid w:val="00605868"/>
    <w:rsid w:val="00605A4F"/>
    <w:rsid w:val="00605BC8"/>
    <w:rsid w:val="00605BE0"/>
    <w:rsid w:val="00605FFC"/>
    <w:rsid w:val="00606911"/>
    <w:rsid w:val="00606C2D"/>
    <w:rsid w:val="00606C69"/>
    <w:rsid w:val="00607209"/>
    <w:rsid w:val="00607AAA"/>
    <w:rsid w:val="00607D07"/>
    <w:rsid w:val="00611412"/>
    <w:rsid w:val="006116E6"/>
    <w:rsid w:val="00612357"/>
    <w:rsid w:val="00612530"/>
    <w:rsid w:val="00612650"/>
    <w:rsid w:val="00612ED9"/>
    <w:rsid w:val="00613372"/>
    <w:rsid w:val="006142E4"/>
    <w:rsid w:val="00614A2A"/>
    <w:rsid w:val="00614F2A"/>
    <w:rsid w:val="00616719"/>
    <w:rsid w:val="00617068"/>
    <w:rsid w:val="00617241"/>
    <w:rsid w:val="00617429"/>
    <w:rsid w:val="00617CB3"/>
    <w:rsid w:val="00617EAD"/>
    <w:rsid w:val="00617FF6"/>
    <w:rsid w:val="00620133"/>
    <w:rsid w:val="00620224"/>
    <w:rsid w:val="00621CAA"/>
    <w:rsid w:val="006225E5"/>
    <w:rsid w:val="0062516C"/>
    <w:rsid w:val="006255CC"/>
    <w:rsid w:val="00625F76"/>
    <w:rsid w:val="0062697B"/>
    <w:rsid w:val="00627083"/>
    <w:rsid w:val="006277E5"/>
    <w:rsid w:val="00627828"/>
    <w:rsid w:val="00627DC7"/>
    <w:rsid w:val="0063084E"/>
    <w:rsid w:val="00630EE6"/>
    <w:rsid w:val="00632881"/>
    <w:rsid w:val="00632F34"/>
    <w:rsid w:val="00634118"/>
    <w:rsid w:val="0063513B"/>
    <w:rsid w:val="00636934"/>
    <w:rsid w:val="006371A5"/>
    <w:rsid w:val="0063733F"/>
    <w:rsid w:val="00637954"/>
    <w:rsid w:val="006410FF"/>
    <w:rsid w:val="006424A5"/>
    <w:rsid w:val="00643CF5"/>
    <w:rsid w:val="00643F49"/>
    <w:rsid w:val="00643F87"/>
    <w:rsid w:val="00644F8C"/>
    <w:rsid w:val="0064530E"/>
    <w:rsid w:val="0064568E"/>
    <w:rsid w:val="0064625C"/>
    <w:rsid w:val="00646C2F"/>
    <w:rsid w:val="00646DDF"/>
    <w:rsid w:val="006474DA"/>
    <w:rsid w:val="00647C5A"/>
    <w:rsid w:val="00650689"/>
    <w:rsid w:val="00650C6B"/>
    <w:rsid w:val="0065142E"/>
    <w:rsid w:val="00651C0D"/>
    <w:rsid w:val="00653270"/>
    <w:rsid w:val="00653483"/>
    <w:rsid w:val="00653F34"/>
    <w:rsid w:val="0065446B"/>
    <w:rsid w:val="00654534"/>
    <w:rsid w:val="0065453C"/>
    <w:rsid w:val="00655BB7"/>
    <w:rsid w:val="0065620E"/>
    <w:rsid w:val="00656285"/>
    <w:rsid w:val="00660737"/>
    <w:rsid w:val="00661723"/>
    <w:rsid w:val="006622D7"/>
    <w:rsid w:val="006624F3"/>
    <w:rsid w:val="00663472"/>
    <w:rsid w:val="00665A38"/>
    <w:rsid w:val="00670132"/>
    <w:rsid w:val="00671383"/>
    <w:rsid w:val="006713BC"/>
    <w:rsid w:val="00672B8E"/>
    <w:rsid w:val="0067358D"/>
    <w:rsid w:val="00673FDB"/>
    <w:rsid w:val="00675D8C"/>
    <w:rsid w:val="00675F67"/>
    <w:rsid w:val="006766EA"/>
    <w:rsid w:val="00676832"/>
    <w:rsid w:val="00677253"/>
    <w:rsid w:val="00677C3C"/>
    <w:rsid w:val="00680B34"/>
    <w:rsid w:val="00681556"/>
    <w:rsid w:val="00682DB9"/>
    <w:rsid w:val="0068357A"/>
    <w:rsid w:val="006863A2"/>
    <w:rsid w:val="00686BCA"/>
    <w:rsid w:val="00687034"/>
    <w:rsid w:val="006914BB"/>
    <w:rsid w:val="006916AA"/>
    <w:rsid w:val="00691D47"/>
    <w:rsid w:val="00691D92"/>
    <w:rsid w:val="006925DB"/>
    <w:rsid w:val="00693426"/>
    <w:rsid w:val="0069519C"/>
    <w:rsid w:val="00697DF4"/>
    <w:rsid w:val="006A159B"/>
    <w:rsid w:val="006A19DE"/>
    <w:rsid w:val="006A2763"/>
    <w:rsid w:val="006A5213"/>
    <w:rsid w:val="006A58AE"/>
    <w:rsid w:val="006A5CB9"/>
    <w:rsid w:val="006A621B"/>
    <w:rsid w:val="006A77F9"/>
    <w:rsid w:val="006B0095"/>
    <w:rsid w:val="006B1749"/>
    <w:rsid w:val="006B208F"/>
    <w:rsid w:val="006B3BDA"/>
    <w:rsid w:val="006B3FB1"/>
    <w:rsid w:val="006B50A6"/>
    <w:rsid w:val="006B537E"/>
    <w:rsid w:val="006B5816"/>
    <w:rsid w:val="006B6739"/>
    <w:rsid w:val="006B6909"/>
    <w:rsid w:val="006B6E87"/>
    <w:rsid w:val="006C01C0"/>
    <w:rsid w:val="006C0363"/>
    <w:rsid w:val="006C0429"/>
    <w:rsid w:val="006C116F"/>
    <w:rsid w:val="006C3135"/>
    <w:rsid w:val="006C3399"/>
    <w:rsid w:val="006C4FD4"/>
    <w:rsid w:val="006C581F"/>
    <w:rsid w:val="006C6C9F"/>
    <w:rsid w:val="006C6E52"/>
    <w:rsid w:val="006D0668"/>
    <w:rsid w:val="006D143F"/>
    <w:rsid w:val="006D1A6E"/>
    <w:rsid w:val="006D1D2D"/>
    <w:rsid w:val="006D2C6F"/>
    <w:rsid w:val="006D4140"/>
    <w:rsid w:val="006D4202"/>
    <w:rsid w:val="006D423C"/>
    <w:rsid w:val="006D43AD"/>
    <w:rsid w:val="006D62F5"/>
    <w:rsid w:val="006D6A8B"/>
    <w:rsid w:val="006E01BF"/>
    <w:rsid w:val="006E175F"/>
    <w:rsid w:val="006E20F2"/>
    <w:rsid w:val="006E2601"/>
    <w:rsid w:val="006E29ED"/>
    <w:rsid w:val="006E32F0"/>
    <w:rsid w:val="006E3BDB"/>
    <w:rsid w:val="006E4333"/>
    <w:rsid w:val="006E47CE"/>
    <w:rsid w:val="006E4F5F"/>
    <w:rsid w:val="006E56EF"/>
    <w:rsid w:val="006E61D4"/>
    <w:rsid w:val="006E67BE"/>
    <w:rsid w:val="006E6BD9"/>
    <w:rsid w:val="006E6F9B"/>
    <w:rsid w:val="006E7549"/>
    <w:rsid w:val="006E7886"/>
    <w:rsid w:val="006F009D"/>
    <w:rsid w:val="006F065A"/>
    <w:rsid w:val="006F0D69"/>
    <w:rsid w:val="006F1184"/>
    <w:rsid w:val="006F1906"/>
    <w:rsid w:val="006F1F2E"/>
    <w:rsid w:val="006F3B1A"/>
    <w:rsid w:val="006F4A22"/>
    <w:rsid w:val="006F65A3"/>
    <w:rsid w:val="006F737F"/>
    <w:rsid w:val="006F76A8"/>
    <w:rsid w:val="006F775E"/>
    <w:rsid w:val="006F7891"/>
    <w:rsid w:val="007011C6"/>
    <w:rsid w:val="00701CA2"/>
    <w:rsid w:val="00702F60"/>
    <w:rsid w:val="007042E2"/>
    <w:rsid w:val="0070517E"/>
    <w:rsid w:val="0070544A"/>
    <w:rsid w:val="0070687F"/>
    <w:rsid w:val="00706BC6"/>
    <w:rsid w:val="0071163F"/>
    <w:rsid w:val="00712216"/>
    <w:rsid w:val="00712C78"/>
    <w:rsid w:val="007132B7"/>
    <w:rsid w:val="00715AFE"/>
    <w:rsid w:val="0071633F"/>
    <w:rsid w:val="00716B6C"/>
    <w:rsid w:val="007200C6"/>
    <w:rsid w:val="007210CC"/>
    <w:rsid w:val="00721126"/>
    <w:rsid w:val="00721C5A"/>
    <w:rsid w:val="00721FEB"/>
    <w:rsid w:val="00723020"/>
    <w:rsid w:val="00723D77"/>
    <w:rsid w:val="0072469B"/>
    <w:rsid w:val="00724D6D"/>
    <w:rsid w:val="00725308"/>
    <w:rsid w:val="00725481"/>
    <w:rsid w:val="0072549E"/>
    <w:rsid w:val="00725706"/>
    <w:rsid w:val="00725FC1"/>
    <w:rsid w:val="0072606E"/>
    <w:rsid w:val="007262B7"/>
    <w:rsid w:val="00726EE7"/>
    <w:rsid w:val="00726F02"/>
    <w:rsid w:val="0073011A"/>
    <w:rsid w:val="00731ADF"/>
    <w:rsid w:val="00731DF9"/>
    <w:rsid w:val="0073237D"/>
    <w:rsid w:val="007333E4"/>
    <w:rsid w:val="00733DA9"/>
    <w:rsid w:val="00734810"/>
    <w:rsid w:val="00734A9F"/>
    <w:rsid w:val="00734FC3"/>
    <w:rsid w:val="007362DC"/>
    <w:rsid w:val="007367EC"/>
    <w:rsid w:val="00736C70"/>
    <w:rsid w:val="007376DC"/>
    <w:rsid w:val="0073792D"/>
    <w:rsid w:val="00742AF8"/>
    <w:rsid w:val="0074419C"/>
    <w:rsid w:val="007448C0"/>
    <w:rsid w:val="00744E70"/>
    <w:rsid w:val="007453F2"/>
    <w:rsid w:val="007454B1"/>
    <w:rsid w:val="00745D06"/>
    <w:rsid w:val="00747D67"/>
    <w:rsid w:val="00750105"/>
    <w:rsid w:val="007515F2"/>
    <w:rsid w:val="00751D6A"/>
    <w:rsid w:val="0075260A"/>
    <w:rsid w:val="0075327C"/>
    <w:rsid w:val="00754381"/>
    <w:rsid w:val="00754E1F"/>
    <w:rsid w:val="00755C41"/>
    <w:rsid w:val="00756AF7"/>
    <w:rsid w:val="00757077"/>
    <w:rsid w:val="007572BD"/>
    <w:rsid w:val="00757317"/>
    <w:rsid w:val="00757525"/>
    <w:rsid w:val="00757623"/>
    <w:rsid w:val="00760AA2"/>
    <w:rsid w:val="007613D8"/>
    <w:rsid w:val="00761E5A"/>
    <w:rsid w:val="00762230"/>
    <w:rsid w:val="00763348"/>
    <w:rsid w:val="00766469"/>
    <w:rsid w:val="0076690B"/>
    <w:rsid w:val="007669AD"/>
    <w:rsid w:val="00767569"/>
    <w:rsid w:val="0076774E"/>
    <w:rsid w:val="007700F3"/>
    <w:rsid w:val="007704B2"/>
    <w:rsid w:val="00770A4B"/>
    <w:rsid w:val="0077148C"/>
    <w:rsid w:val="00771E7F"/>
    <w:rsid w:val="0077322B"/>
    <w:rsid w:val="00775CAE"/>
    <w:rsid w:val="00775F41"/>
    <w:rsid w:val="00775F8F"/>
    <w:rsid w:val="0077691A"/>
    <w:rsid w:val="00776DDA"/>
    <w:rsid w:val="00776F8D"/>
    <w:rsid w:val="0077712D"/>
    <w:rsid w:val="00777F24"/>
    <w:rsid w:val="00781137"/>
    <w:rsid w:val="00781C33"/>
    <w:rsid w:val="007830E8"/>
    <w:rsid w:val="00783170"/>
    <w:rsid w:val="0078337A"/>
    <w:rsid w:val="00783ACA"/>
    <w:rsid w:val="00783BEC"/>
    <w:rsid w:val="00783E09"/>
    <w:rsid w:val="0078400D"/>
    <w:rsid w:val="007846D5"/>
    <w:rsid w:val="007847F8"/>
    <w:rsid w:val="00784B7D"/>
    <w:rsid w:val="007859C5"/>
    <w:rsid w:val="0078732B"/>
    <w:rsid w:val="007910B9"/>
    <w:rsid w:val="00791461"/>
    <w:rsid w:val="0079186A"/>
    <w:rsid w:val="00791F13"/>
    <w:rsid w:val="00791FF8"/>
    <w:rsid w:val="00792452"/>
    <w:rsid w:val="007926A6"/>
    <w:rsid w:val="007927A6"/>
    <w:rsid w:val="0079298B"/>
    <w:rsid w:val="00792F23"/>
    <w:rsid w:val="007933AD"/>
    <w:rsid w:val="0079363C"/>
    <w:rsid w:val="00795A07"/>
    <w:rsid w:val="0079625A"/>
    <w:rsid w:val="007965C7"/>
    <w:rsid w:val="00796630"/>
    <w:rsid w:val="007A09CB"/>
    <w:rsid w:val="007A1AD4"/>
    <w:rsid w:val="007A28A8"/>
    <w:rsid w:val="007A387E"/>
    <w:rsid w:val="007A3997"/>
    <w:rsid w:val="007A3F29"/>
    <w:rsid w:val="007A4455"/>
    <w:rsid w:val="007A51DC"/>
    <w:rsid w:val="007A529D"/>
    <w:rsid w:val="007A5FF3"/>
    <w:rsid w:val="007A7524"/>
    <w:rsid w:val="007B003B"/>
    <w:rsid w:val="007B0137"/>
    <w:rsid w:val="007B0719"/>
    <w:rsid w:val="007B0959"/>
    <w:rsid w:val="007B0CD5"/>
    <w:rsid w:val="007B1128"/>
    <w:rsid w:val="007B12B8"/>
    <w:rsid w:val="007B1302"/>
    <w:rsid w:val="007B1AEC"/>
    <w:rsid w:val="007B5628"/>
    <w:rsid w:val="007B5CB0"/>
    <w:rsid w:val="007B5E92"/>
    <w:rsid w:val="007B6566"/>
    <w:rsid w:val="007B6A2A"/>
    <w:rsid w:val="007B6EA9"/>
    <w:rsid w:val="007B754E"/>
    <w:rsid w:val="007C014C"/>
    <w:rsid w:val="007C2CD7"/>
    <w:rsid w:val="007C43D1"/>
    <w:rsid w:val="007C4A64"/>
    <w:rsid w:val="007C6306"/>
    <w:rsid w:val="007C66A2"/>
    <w:rsid w:val="007C6899"/>
    <w:rsid w:val="007C724E"/>
    <w:rsid w:val="007C7336"/>
    <w:rsid w:val="007C7C3C"/>
    <w:rsid w:val="007C7DDA"/>
    <w:rsid w:val="007D0E7F"/>
    <w:rsid w:val="007D10C5"/>
    <w:rsid w:val="007D10D3"/>
    <w:rsid w:val="007D1230"/>
    <w:rsid w:val="007D2DD5"/>
    <w:rsid w:val="007D3B00"/>
    <w:rsid w:val="007D469D"/>
    <w:rsid w:val="007D505D"/>
    <w:rsid w:val="007D5129"/>
    <w:rsid w:val="007D58C2"/>
    <w:rsid w:val="007D6792"/>
    <w:rsid w:val="007E062F"/>
    <w:rsid w:val="007E2C00"/>
    <w:rsid w:val="007E2CA6"/>
    <w:rsid w:val="007E2E42"/>
    <w:rsid w:val="007E53A0"/>
    <w:rsid w:val="007E68BE"/>
    <w:rsid w:val="007E79D2"/>
    <w:rsid w:val="007E7C41"/>
    <w:rsid w:val="007E7E1C"/>
    <w:rsid w:val="007F0899"/>
    <w:rsid w:val="007F179A"/>
    <w:rsid w:val="007F1850"/>
    <w:rsid w:val="007F4513"/>
    <w:rsid w:val="007F4B86"/>
    <w:rsid w:val="007F4C29"/>
    <w:rsid w:val="007F58CB"/>
    <w:rsid w:val="007F7712"/>
    <w:rsid w:val="007F7D1D"/>
    <w:rsid w:val="008006CF"/>
    <w:rsid w:val="00801499"/>
    <w:rsid w:val="00801DE1"/>
    <w:rsid w:val="0080250D"/>
    <w:rsid w:val="0080260D"/>
    <w:rsid w:val="00804939"/>
    <w:rsid w:val="00804BBA"/>
    <w:rsid w:val="00805D99"/>
    <w:rsid w:val="00810614"/>
    <w:rsid w:val="008110EF"/>
    <w:rsid w:val="00816067"/>
    <w:rsid w:val="00816274"/>
    <w:rsid w:val="00816E58"/>
    <w:rsid w:val="0081759C"/>
    <w:rsid w:val="008176A8"/>
    <w:rsid w:val="0081787F"/>
    <w:rsid w:val="00817BCA"/>
    <w:rsid w:val="0082003D"/>
    <w:rsid w:val="00820170"/>
    <w:rsid w:val="0082083D"/>
    <w:rsid w:val="00820924"/>
    <w:rsid w:val="00821EE5"/>
    <w:rsid w:val="0082215E"/>
    <w:rsid w:val="0082326D"/>
    <w:rsid w:val="0082346E"/>
    <w:rsid w:val="008238DE"/>
    <w:rsid w:val="00823D16"/>
    <w:rsid w:val="00823E5B"/>
    <w:rsid w:val="00823F30"/>
    <w:rsid w:val="0082422D"/>
    <w:rsid w:val="008248C7"/>
    <w:rsid w:val="0082674E"/>
    <w:rsid w:val="008267C1"/>
    <w:rsid w:val="00826CD8"/>
    <w:rsid w:val="00827281"/>
    <w:rsid w:val="008272B2"/>
    <w:rsid w:val="008277D5"/>
    <w:rsid w:val="008310BD"/>
    <w:rsid w:val="00831D62"/>
    <w:rsid w:val="008321B1"/>
    <w:rsid w:val="008327F6"/>
    <w:rsid w:val="00832997"/>
    <w:rsid w:val="0083390D"/>
    <w:rsid w:val="00833F48"/>
    <w:rsid w:val="008350ED"/>
    <w:rsid w:val="0083537F"/>
    <w:rsid w:val="00835A1C"/>
    <w:rsid w:val="00835FE3"/>
    <w:rsid w:val="00836BCF"/>
    <w:rsid w:val="0084061C"/>
    <w:rsid w:val="008410AA"/>
    <w:rsid w:val="00841298"/>
    <w:rsid w:val="00843D0B"/>
    <w:rsid w:val="0084466A"/>
    <w:rsid w:val="00845A54"/>
    <w:rsid w:val="00845CD7"/>
    <w:rsid w:val="0084653A"/>
    <w:rsid w:val="008470EF"/>
    <w:rsid w:val="0085057F"/>
    <w:rsid w:val="00850AD4"/>
    <w:rsid w:val="00853356"/>
    <w:rsid w:val="00853C39"/>
    <w:rsid w:val="00853EF3"/>
    <w:rsid w:val="00855065"/>
    <w:rsid w:val="00855306"/>
    <w:rsid w:val="00856285"/>
    <w:rsid w:val="00857AEF"/>
    <w:rsid w:val="008601D5"/>
    <w:rsid w:val="00860713"/>
    <w:rsid w:val="00860AE8"/>
    <w:rsid w:val="008625A0"/>
    <w:rsid w:val="00863115"/>
    <w:rsid w:val="00863844"/>
    <w:rsid w:val="0086388B"/>
    <w:rsid w:val="00863A57"/>
    <w:rsid w:val="00865874"/>
    <w:rsid w:val="00867066"/>
    <w:rsid w:val="00867160"/>
    <w:rsid w:val="0086752C"/>
    <w:rsid w:val="00867EB7"/>
    <w:rsid w:val="00870983"/>
    <w:rsid w:val="0087195B"/>
    <w:rsid w:val="00871B8B"/>
    <w:rsid w:val="00873879"/>
    <w:rsid w:val="00874B58"/>
    <w:rsid w:val="00874D6A"/>
    <w:rsid w:val="00875EED"/>
    <w:rsid w:val="008760C2"/>
    <w:rsid w:val="008765BC"/>
    <w:rsid w:val="00876880"/>
    <w:rsid w:val="00876A20"/>
    <w:rsid w:val="008779A7"/>
    <w:rsid w:val="00877F72"/>
    <w:rsid w:val="00880A6B"/>
    <w:rsid w:val="00880CB7"/>
    <w:rsid w:val="00882183"/>
    <w:rsid w:val="008825C7"/>
    <w:rsid w:val="0088360A"/>
    <w:rsid w:val="00883760"/>
    <w:rsid w:val="00883EC1"/>
    <w:rsid w:val="00885750"/>
    <w:rsid w:val="00886549"/>
    <w:rsid w:val="00886C66"/>
    <w:rsid w:val="008873AE"/>
    <w:rsid w:val="008877CB"/>
    <w:rsid w:val="00890177"/>
    <w:rsid w:val="00890D4F"/>
    <w:rsid w:val="00890DF0"/>
    <w:rsid w:val="00890FC5"/>
    <w:rsid w:val="0089125B"/>
    <w:rsid w:val="008919C4"/>
    <w:rsid w:val="00892649"/>
    <w:rsid w:val="00893195"/>
    <w:rsid w:val="00893416"/>
    <w:rsid w:val="0089720B"/>
    <w:rsid w:val="00897DC2"/>
    <w:rsid w:val="008A2328"/>
    <w:rsid w:val="008A2A64"/>
    <w:rsid w:val="008A32B9"/>
    <w:rsid w:val="008A4716"/>
    <w:rsid w:val="008A5D04"/>
    <w:rsid w:val="008A6247"/>
    <w:rsid w:val="008A75AF"/>
    <w:rsid w:val="008A7C57"/>
    <w:rsid w:val="008B099E"/>
    <w:rsid w:val="008B188E"/>
    <w:rsid w:val="008B1C32"/>
    <w:rsid w:val="008B1E84"/>
    <w:rsid w:val="008B2145"/>
    <w:rsid w:val="008B4D5D"/>
    <w:rsid w:val="008B5246"/>
    <w:rsid w:val="008B5A6B"/>
    <w:rsid w:val="008B5E24"/>
    <w:rsid w:val="008B5ED3"/>
    <w:rsid w:val="008B6691"/>
    <w:rsid w:val="008B69F3"/>
    <w:rsid w:val="008C081E"/>
    <w:rsid w:val="008C2029"/>
    <w:rsid w:val="008C283B"/>
    <w:rsid w:val="008C289C"/>
    <w:rsid w:val="008C3ACC"/>
    <w:rsid w:val="008C3B6D"/>
    <w:rsid w:val="008C4A96"/>
    <w:rsid w:val="008C583E"/>
    <w:rsid w:val="008C5F9F"/>
    <w:rsid w:val="008C653C"/>
    <w:rsid w:val="008C680A"/>
    <w:rsid w:val="008C6C9C"/>
    <w:rsid w:val="008C7424"/>
    <w:rsid w:val="008D0360"/>
    <w:rsid w:val="008D1031"/>
    <w:rsid w:val="008D2DAA"/>
    <w:rsid w:val="008D389E"/>
    <w:rsid w:val="008D3BB5"/>
    <w:rsid w:val="008D41FB"/>
    <w:rsid w:val="008D4A7A"/>
    <w:rsid w:val="008D57C8"/>
    <w:rsid w:val="008D5F96"/>
    <w:rsid w:val="008D63FA"/>
    <w:rsid w:val="008D68C7"/>
    <w:rsid w:val="008D6A32"/>
    <w:rsid w:val="008D6F95"/>
    <w:rsid w:val="008D7D96"/>
    <w:rsid w:val="008E0456"/>
    <w:rsid w:val="008E0967"/>
    <w:rsid w:val="008E189E"/>
    <w:rsid w:val="008E1C56"/>
    <w:rsid w:val="008E2A9F"/>
    <w:rsid w:val="008E3198"/>
    <w:rsid w:val="008E383D"/>
    <w:rsid w:val="008E6F35"/>
    <w:rsid w:val="008E741A"/>
    <w:rsid w:val="008E7D7D"/>
    <w:rsid w:val="008F2293"/>
    <w:rsid w:val="008F2ED3"/>
    <w:rsid w:val="008F3329"/>
    <w:rsid w:val="008F36EA"/>
    <w:rsid w:val="008F495E"/>
    <w:rsid w:val="008F4F99"/>
    <w:rsid w:val="008F664E"/>
    <w:rsid w:val="00900073"/>
    <w:rsid w:val="0090038F"/>
    <w:rsid w:val="009007D0"/>
    <w:rsid w:val="009008B7"/>
    <w:rsid w:val="00901EC0"/>
    <w:rsid w:val="00903192"/>
    <w:rsid w:val="00903572"/>
    <w:rsid w:val="00903C1F"/>
    <w:rsid w:val="00903FF7"/>
    <w:rsid w:val="00904965"/>
    <w:rsid w:val="009054A5"/>
    <w:rsid w:val="009055E7"/>
    <w:rsid w:val="009062DE"/>
    <w:rsid w:val="0090707A"/>
    <w:rsid w:val="00907C51"/>
    <w:rsid w:val="0091203A"/>
    <w:rsid w:val="009158D6"/>
    <w:rsid w:val="00916B44"/>
    <w:rsid w:val="00916F4C"/>
    <w:rsid w:val="00917304"/>
    <w:rsid w:val="00917719"/>
    <w:rsid w:val="00920593"/>
    <w:rsid w:val="0092198D"/>
    <w:rsid w:val="009224CA"/>
    <w:rsid w:val="009239CB"/>
    <w:rsid w:val="00924104"/>
    <w:rsid w:val="009242E5"/>
    <w:rsid w:val="009251D0"/>
    <w:rsid w:val="0092698B"/>
    <w:rsid w:val="00930073"/>
    <w:rsid w:val="00930209"/>
    <w:rsid w:val="00931186"/>
    <w:rsid w:val="00931207"/>
    <w:rsid w:val="009315A8"/>
    <w:rsid w:val="00931AA4"/>
    <w:rsid w:val="0093225F"/>
    <w:rsid w:val="009322FD"/>
    <w:rsid w:val="0093314E"/>
    <w:rsid w:val="00933906"/>
    <w:rsid w:val="00934F5D"/>
    <w:rsid w:val="00935033"/>
    <w:rsid w:val="00936B42"/>
    <w:rsid w:val="00936B8A"/>
    <w:rsid w:val="00937232"/>
    <w:rsid w:val="00937B06"/>
    <w:rsid w:val="00937B4A"/>
    <w:rsid w:val="009404BC"/>
    <w:rsid w:val="009405E2"/>
    <w:rsid w:val="009412E3"/>
    <w:rsid w:val="00941C40"/>
    <w:rsid w:val="009420D5"/>
    <w:rsid w:val="0094254E"/>
    <w:rsid w:val="0094256A"/>
    <w:rsid w:val="0094341E"/>
    <w:rsid w:val="0094554A"/>
    <w:rsid w:val="00945713"/>
    <w:rsid w:val="00946DB6"/>
    <w:rsid w:val="0094766F"/>
    <w:rsid w:val="00947F7E"/>
    <w:rsid w:val="00951B0E"/>
    <w:rsid w:val="00952085"/>
    <w:rsid w:val="00952ADB"/>
    <w:rsid w:val="00952F4D"/>
    <w:rsid w:val="0095343F"/>
    <w:rsid w:val="0095544F"/>
    <w:rsid w:val="00955C77"/>
    <w:rsid w:val="0095601C"/>
    <w:rsid w:val="00956021"/>
    <w:rsid w:val="00956293"/>
    <w:rsid w:val="00956396"/>
    <w:rsid w:val="0095643D"/>
    <w:rsid w:val="00957653"/>
    <w:rsid w:val="0096055B"/>
    <w:rsid w:val="00960F1E"/>
    <w:rsid w:val="00960FC3"/>
    <w:rsid w:val="00961EA6"/>
    <w:rsid w:val="009623C2"/>
    <w:rsid w:val="009638F0"/>
    <w:rsid w:val="009656A4"/>
    <w:rsid w:val="00965861"/>
    <w:rsid w:val="0096661E"/>
    <w:rsid w:val="00967810"/>
    <w:rsid w:val="00967C50"/>
    <w:rsid w:val="00967CFA"/>
    <w:rsid w:val="00970762"/>
    <w:rsid w:val="00970FF6"/>
    <w:rsid w:val="00972515"/>
    <w:rsid w:val="00972621"/>
    <w:rsid w:val="00972C80"/>
    <w:rsid w:val="00972DB0"/>
    <w:rsid w:val="009738A5"/>
    <w:rsid w:val="009748C6"/>
    <w:rsid w:val="00974FFC"/>
    <w:rsid w:val="009766F5"/>
    <w:rsid w:val="0097687B"/>
    <w:rsid w:val="00977465"/>
    <w:rsid w:val="009777A6"/>
    <w:rsid w:val="0097797E"/>
    <w:rsid w:val="00981072"/>
    <w:rsid w:val="00981610"/>
    <w:rsid w:val="00981628"/>
    <w:rsid w:val="00983184"/>
    <w:rsid w:val="0098389B"/>
    <w:rsid w:val="00983ABD"/>
    <w:rsid w:val="009866C7"/>
    <w:rsid w:val="009878D0"/>
    <w:rsid w:val="00987A69"/>
    <w:rsid w:val="00990A07"/>
    <w:rsid w:val="00991BA9"/>
    <w:rsid w:val="00992079"/>
    <w:rsid w:val="00992F5D"/>
    <w:rsid w:val="0099315A"/>
    <w:rsid w:val="009931EA"/>
    <w:rsid w:val="00993518"/>
    <w:rsid w:val="00994725"/>
    <w:rsid w:val="00994E59"/>
    <w:rsid w:val="009960A0"/>
    <w:rsid w:val="0099699B"/>
    <w:rsid w:val="009A09A7"/>
    <w:rsid w:val="009A0EF0"/>
    <w:rsid w:val="009A1550"/>
    <w:rsid w:val="009A17CB"/>
    <w:rsid w:val="009A1A06"/>
    <w:rsid w:val="009A237B"/>
    <w:rsid w:val="009A2DAE"/>
    <w:rsid w:val="009A3CA9"/>
    <w:rsid w:val="009A3E1C"/>
    <w:rsid w:val="009A5FD5"/>
    <w:rsid w:val="009B01D8"/>
    <w:rsid w:val="009B09DD"/>
    <w:rsid w:val="009B0E70"/>
    <w:rsid w:val="009B14CC"/>
    <w:rsid w:val="009B17DF"/>
    <w:rsid w:val="009B28C7"/>
    <w:rsid w:val="009B3217"/>
    <w:rsid w:val="009B4C25"/>
    <w:rsid w:val="009B50A9"/>
    <w:rsid w:val="009B54ED"/>
    <w:rsid w:val="009B6717"/>
    <w:rsid w:val="009B731D"/>
    <w:rsid w:val="009C00AA"/>
    <w:rsid w:val="009C029A"/>
    <w:rsid w:val="009C0E34"/>
    <w:rsid w:val="009C1E46"/>
    <w:rsid w:val="009C2B48"/>
    <w:rsid w:val="009C34A3"/>
    <w:rsid w:val="009C3869"/>
    <w:rsid w:val="009C39CA"/>
    <w:rsid w:val="009C3C4D"/>
    <w:rsid w:val="009C3E5D"/>
    <w:rsid w:val="009C5487"/>
    <w:rsid w:val="009C549C"/>
    <w:rsid w:val="009C58ED"/>
    <w:rsid w:val="009C597B"/>
    <w:rsid w:val="009C65A7"/>
    <w:rsid w:val="009C7620"/>
    <w:rsid w:val="009C771D"/>
    <w:rsid w:val="009D053C"/>
    <w:rsid w:val="009D0D82"/>
    <w:rsid w:val="009D4D09"/>
    <w:rsid w:val="009D5FAA"/>
    <w:rsid w:val="009D6B1E"/>
    <w:rsid w:val="009D6BBE"/>
    <w:rsid w:val="009D7F77"/>
    <w:rsid w:val="009E0CD3"/>
    <w:rsid w:val="009E127B"/>
    <w:rsid w:val="009E1815"/>
    <w:rsid w:val="009E1851"/>
    <w:rsid w:val="009E1962"/>
    <w:rsid w:val="009E2F72"/>
    <w:rsid w:val="009E390E"/>
    <w:rsid w:val="009E42A6"/>
    <w:rsid w:val="009E5C87"/>
    <w:rsid w:val="009E5DB6"/>
    <w:rsid w:val="009E5E91"/>
    <w:rsid w:val="009E5E99"/>
    <w:rsid w:val="009E6916"/>
    <w:rsid w:val="009E6C27"/>
    <w:rsid w:val="009E6CDD"/>
    <w:rsid w:val="009E72B0"/>
    <w:rsid w:val="009E7688"/>
    <w:rsid w:val="009E7F12"/>
    <w:rsid w:val="009F0726"/>
    <w:rsid w:val="009F0735"/>
    <w:rsid w:val="009F0FE8"/>
    <w:rsid w:val="009F1638"/>
    <w:rsid w:val="009F1A59"/>
    <w:rsid w:val="009F2293"/>
    <w:rsid w:val="009F26A2"/>
    <w:rsid w:val="009F3083"/>
    <w:rsid w:val="009F3B13"/>
    <w:rsid w:val="009F545E"/>
    <w:rsid w:val="009F6CA5"/>
    <w:rsid w:val="009F7875"/>
    <w:rsid w:val="009F7DB4"/>
    <w:rsid w:val="00A0146F"/>
    <w:rsid w:val="00A01A5E"/>
    <w:rsid w:val="00A01E06"/>
    <w:rsid w:val="00A03CF2"/>
    <w:rsid w:val="00A057F3"/>
    <w:rsid w:val="00A06447"/>
    <w:rsid w:val="00A067BF"/>
    <w:rsid w:val="00A078F9"/>
    <w:rsid w:val="00A107A2"/>
    <w:rsid w:val="00A11295"/>
    <w:rsid w:val="00A11403"/>
    <w:rsid w:val="00A1197E"/>
    <w:rsid w:val="00A126AA"/>
    <w:rsid w:val="00A12FD3"/>
    <w:rsid w:val="00A12FF2"/>
    <w:rsid w:val="00A135DC"/>
    <w:rsid w:val="00A1462E"/>
    <w:rsid w:val="00A1490B"/>
    <w:rsid w:val="00A14A0B"/>
    <w:rsid w:val="00A1515D"/>
    <w:rsid w:val="00A166FD"/>
    <w:rsid w:val="00A20AAA"/>
    <w:rsid w:val="00A22202"/>
    <w:rsid w:val="00A22250"/>
    <w:rsid w:val="00A2228C"/>
    <w:rsid w:val="00A2322D"/>
    <w:rsid w:val="00A241A2"/>
    <w:rsid w:val="00A24A23"/>
    <w:rsid w:val="00A26204"/>
    <w:rsid w:val="00A26AFC"/>
    <w:rsid w:val="00A27ADE"/>
    <w:rsid w:val="00A31D41"/>
    <w:rsid w:val="00A32D19"/>
    <w:rsid w:val="00A32E44"/>
    <w:rsid w:val="00A335AB"/>
    <w:rsid w:val="00A3361B"/>
    <w:rsid w:val="00A33922"/>
    <w:rsid w:val="00A33EAC"/>
    <w:rsid w:val="00A36164"/>
    <w:rsid w:val="00A361B1"/>
    <w:rsid w:val="00A36B9A"/>
    <w:rsid w:val="00A3791F"/>
    <w:rsid w:val="00A40250"/>
    <w:rsid w:val="00A40931"/>
    <w:rsid w:val="00A40B42"/>
    <w:rsid w:val="00A42712"/>
    <w:rsid w:val="00A42A78"/>
    <w:rsid w:val="00A437A0"/>
    <w:rsid w:val="00A46AB6"/>
    <w:rsid w:val="00A46C5E"/>
    <w:rsid w:val="00A474C2"/>
    <w:rsid w:val="00A47731"/>
    <w:rsid w:val="00A50316"/>
    <w:rsid w:val="00A5076A"/>
    <w:rsid w:val="00A51827"/>
    <w:rsid w:val="00A51DDD"/>
    <w:rsid w:val="00A5283E"/>
    <w:rsid w:val="00A53A4A"/>
    <w:rsid w:val="00A53E0F"/>
    <w:rsid w:val="00A54A9E"/>
    <w:rsid w:val="00A54D85"/>
    <w:rsid w:val="00A563F6"/>
    <w:rsid w:val="00A600D7"/>
    <w:rsid w:val="00A60532"/>
    <w:rsid w:val="00A61944"/>
    <w:rsid w:val="00A627F6"/>
    <w:rsid w:val="00A63595"/>
    <w:rsid w:val="00A6426D"/>
    <w:rsid w:val="00A64661"/>
    <w:rsid w:val="00A65080"/>
    <w:rsid w:val="00A661E6"/>
    <w:rsid w:val="00A66D5F"/>
    <w:rsid w:val="00A66F83"/>
    <w:rsid w:val="00A67090"/>
    <w:rsid w:val="00A672E1"/>
    <w:rsid w:val="00A70C1B"/>
    <w:rsid w:val="00A7242C"/>
    <w:rsid w:val="00A73006"/>
    <w:rsid w:val="00A734FF"/>
    <w:rsid w:val="00A739DD"/>
    <w:rsid w:val="00A73B8F"/>
    <w:rsid w:val="00A745DE"/>
    <w:rsid w:val="00A74ED0"/>
    <w:rsid w:val="00A76421"/>
    <w:rsid w:val="00A770F0"/>
    <w:rsid w:val="00A77167"/>
    <w:rsid w:val="00A82164"/>
    <w:rsid w:val="00A821C7"/>
    <w:rsid w:val="00A8320C"/>
    <w:rsid w:val="00A837FC"/>
    <w:rsid w:val="00A83F28"/>
    <w:rsid w:val="00A84114"/>
    <w:rsid w:val="00A8498B"/>
    <w:rsid w:val="00A84991"/>
    <w:rsid w:val="00A85649"/>
    <w:rsid w:val="00A85CAA"/>
    <w:rsid w:val="00A869D1"/>
    <w:rsid w:val="00A86BBE"/>
    <w:rsid w:val="00A86E67"/>
    <w:rsid w:val="00A87251"/>
    <w:rsid w:val="00A90CAC"/>
    <w:rsid w:val="00A9142E"/>
    <w:rsid w:val="00A922B2"/>
    <w:rsid w:val="00A9271E"/>
    <w:rsid w:val="00A9574E"/>
    <w:rsid w:val="00A9759C"/>
    <w:rsid w:val="00A97DE0"/>
    <w:rsid w:val="00AA06CD"/>
    <w:rsid w:val="00AA1ECD"/>
    <w:rsid w:val="00AA1F35"/>
    <w:rsid w:val="00AA2201"/>
    <w:rsid w:val="00AA297E"/>
    <w:rsid w:val="00AA2CD3"/>
    <w:rsid w:val="00AA3F1B"/>
    <w:rsid w:val="00AA463F"/>
    <w:rsid w:val="00AA6313"/>
    <w:rsid w:val="00AA68C5"/>
    <w:rsid w:val="00AA7153"/>
    <w:rsid w:val="00AA7494"/>
    <w:rsid w:val="00AA7A05"/>
    <w:rsid w:val="00AA7BB8"/>
    <w:rsid w:val="00AA7C4F"/>
    <w:rsid w:val="00AA7FF5"/>
    <w:rsid w:val="00AB152D"/>
    <w:rsid w:val="00AB22AB"/>
    <w:rsid w:val="00AB2374"/>
    <w:rsid w:val="00AB2D3A"/>
    <w:rsid w:val="00AB5A96"/>
    <w:rsid w:val="00AB5E6A"/>
    <w:rsid w:val="00AB6256"/>
    <w:rsid w:val="00AB6E19"/>
    <w:rsid w:val="00AC1562"/>
    <w:rsid w:val="00AC2F3E"/>
    <w:rsid w:val="00AC3092"/>
    <w:rsid w:val="00AC375B"/>
    <w:rsid w:val="00AC3927"/>
    <w:rsid w:val="00AC3D24"/>
    <w:rsid w:val="00AC4D07"/>
    <w:rsid w:val="00AC522A"/>
    <w:rsid w:val="00AC53CE"/>
    <w:rsid w:val="00AC53E2"/>
    <w:rsid w:val="00AC54E8"/>
    <w:rsid w:val="00AC56A4"/>
    <w:rsid w:val="00AC5E34"/>
    <w:rsid w:val="00AC739E"/>
    <w:rsid w:val="00AC743A"/>
    <w:rsid w:val="00AC7B33"/>
    <w:rsid w:val="00AC7C16"/>
    <w:rsid w:val="00AC7DB4"/>
    <w:rsid w:val="00AD03F5"/>
    <w:rsid w:val="00AD1BE9"/>
    <w:rsid w:val="00AD248C"/>
    <w:rsid w:val="00AD2E3B"/>
    <w:rsid w:val="00AD36E1"/>
    <w:rsid w:val="00AD4846"/>
    <w:rsid w:val="00AD5370"/>
    <w:rsid w:val="00AD5519"/>
    <w:rsid w:val="00AD5D1F"/>
    <w:rsid w:val="00AD6CFB"/>
    <w:rsid w:val="00AD70FE"/>
    <w:rsid w:val="00AD7171"/>
    <w:rsid w:val="00AD7183"/>
    <w:rsid w:val="00AE00D4"/>
    <w:rsid w:val="00AE05F8"/>
    <w:rsid w:val="00AE0703"/>
    <w:rsid w:val="00AE0F67"/>
    <w:rsid w:val="00AE1666"/>
    <w:rsid w:val="00AE20D0"/>
    <w:rsid w:val="00AE2861"/>
    <w:rsid w:val="00AE299B"/>
    <w:rsid w:val="00AE4179"/>
    <w:rsid w:val="00AE449E"/>
    <w:rsid w:val="00AE4B65"/>
    <w:rsid w:val="00AE52D9"/>
    <w:rsid w:val="00AE5764"/>
    <w:rsid w:val="00AF00CA"/>
    <w:rsid w:val="00AF28DC"/>
    <w:rsid w:val="00AF28F7"/>
    <w:rsid w:val="00AF3C47"/>
    <w:rsid w:val="00AF5087"/>
    <w:rsid w:val="00AF6204"/>
    <w:rsid w:val="00AF737C"/>
    <w:rsid w:val="00B00F9D"/>
    <w:rsid w:val="00B01F03"/>
    <w:rsid w:val="00B03196"/>
    <w:rsid w:val="00B03A91"/>
    <w:rsid w:val="00B03BBC"/>
    <w:rsid w:val="00B0463B"/>
    <w:rsid w:val="00B0579B"/>
    <w:rsid w:val="00B062AD"/>
    <w:rsid w:val="00B0640C"/>
    <w:rsid w:val="00B06BA5"/>
    <w:rsid w:val="00B078BB"/>
    <w:rsid w:val="00B11110"/>
    <w:rsid w:val="00B11FD7"/>
    <w:rsid w:val="00B12D9A"/>
    <w:rsid w:val="00B12EAC"/>
    <w:rsid w:val="00B20100"/>
    <w:rsid w:val="00B209EB"/>
    <w:rsid w:val="00B20D1A"/>
    <w:rsid w:val="00B20F32"/>
    <w:rsid w:val="00B22875"/>
    <w:rsid w:val="00B23197"/>
    <w:rsid w:val="00B23569"/>
    <w:rsid w:val="00B23579"/>
    <w:rsid w:val="00B23630"/>
    <w:rsid w:val="00B2399D"/>
    <w:rsid w:val="00B23BE0"/>
    <w:rsid w:val="00B23F20"/>
    <w:rsid w:val="00B244C4"/>
    <w:rsid w:val="00B27995"/>
    <w:rsid w:val="00B27998"/>
    <w:rsid w:val="00B27D66"/>
    <w:rsid w:val="00B30388"/>
    <w:rsid w:val="00B30691"/>
    <w:rsid w:val="00B309DA"/>
    <w:rsid w:val="00B317BE"/>
    <w:rsid w:val="00B31BB1"/>
    <w:rsid w:val="00B31D02"/>
    <w:rsid w:val="00B323B3"/>
    <w:rsid w:val="00B327D1"/>
    <w:rsid w:val="00B32C07"/>
    <w:rsid w:val="00B32D6F"/>
    <w:rsid w:val="00B33114"/>
    <w:rsid w:val="00B34BBE"/>
    <w:rsid w:val="00B35D3E"/>
    <w:rsid w:val="00B3616A"/>
    <w:rsid w:val="00B3670C"/>
    <w:rsid w:val="00B367A8"/>
    <w:rsid w:val="00B37CF2"/>
    <w:rsid w:val="00B40162"/>
    <w:rsid w:val="00B402FD"/>
    <w:rsid w:val="00B4061A"/>
    <w:rsid w:val="00B40ECA"/>
    <w:rsid w:val="00B40F1E"/>
    <w:rsid w:val="00B42177"/>
    <w:rsid w:val="00B424E7"/>
    <w:rsid w:val="00B42917"/>
    <w:rsid w:val="00B429DA"/>
    <w:rsid w:val="00B42B54"/>
    <w:rsid w:val="00B4338C"/>
    <w:rsid w:val="00B440FF"/>
    <w:rsid w:val="00B443B9"/>
    <w:rsid w:val="00B447D2"/>
    <w:rsid w:val="00B45BC4"/>
    <w:rsid w:val="00B45C07"/>
    <w:rsid w:val="00B46649"/>
    <w:rsid w:val="00B46923"/>
    <w:rsid w:val="00B46A0E"/>
    <w:rsid w:val="00B47C0A"/>
    <w:rsid w:val="00B51159"/>
    <w:rsid w:val="00B513E7"/>
    <w:rsid w:val="00B517A1"/>
    <w:rsid w:val="00B51C8D"/>
    <w:rsid w:val="00B53822"/>
    <w:rsid w:val="00B53BF1"/>
    <w:rsid w:val="00B53F1E"/>
    <w:rsid w:val="00B549FE"/>
    <w:rsid w:val="00B5573D"/>
    <w:rsid w:val="00B560B8"/>
    <w:rsid w:val="00B5622B"/>
    <w:rsid w:val="00B566A4"/>
    <w:rsid w:val="00B5748A"/>
    <w:rsid w:val="00B61404"/>
    <w:rsid w:val="00B62433"/>
    <w:rsid w:val="00B62C58"/>
    <w:rsid w:val="00B62E70"/>
    <w:rsid w:val="00B64422"/>
    <w:rsid w:val="00B6445F"/>
    <w:rsid w:val="00B645CB"/>
    <w:rsid w:val="00B65619"/>
    <w:rsid w:val="00B70676"/>
    <w:rsid w:val="00B71FB8"/>
    <w:rsid w:val="00B7366E"/>
    <w:rsid w:val="00B73ED6"/>
    <w:rsid w:val="00B73F90"/>
    <w:rsid w:val="00B75054"/>
    <w:rsid w:val="00B7600D"/>
    <w:rsid w:val="00B77BDD"/>
    <w:rsid w:val="00B81C1F"/>
    <w:rsid w:val="00B81D21"/>
    <w:rsid w:val="00B81D4F"/>
    <w:rsid w:val="00B8218E"/>
    <w:rsid w:val="00B83E7E"/>
    <w:rsid w:val="00B8421D"/>
    <w:rsid w:val="00B86052"/>
    <w:rsid w:val="00B86B6F"/>
    <w:rsid w:val="00B87BAD"/>
    <w:rsid w:val="00B907D1"/>
    <w:rsid w:val="00B90A82"/>
    <w:rsid w:val="00B9161C"/>
    <w:rsid w:val="00B925A4"/>
    <w:rsid w:val="00B93C22"/>
    <w:rsid w:val="00B942E7"/>
    <w:rsid w:val="00B944D7"/>
    <w:rsid w:val="00B94752"/>
    <w:rsid w:val="00B94EAD"/>
    <w:rsid w:val="00B95168"/>
    <w:rsid w:val="00B95628"/>
    <w:rsid w:val="00B9777B"/>
    <w:rsid w:val="00BA0041"/>
    <w:rsid w:val="00BA0065"/>
    <w:rsid w:val="00BA1E10"/>
    <w:rsid w:val="00BA24D7"/>
    <w:rsid w:val="00BA27F7"/>
    <w:rsid w:val="00BA2E07"/>
    <w:rsid w:val="00BA342E"/>
    <w:rsid w:val="00BA4491"/>
    <w:rsid w:val="00BA4C7E"/>
    <w:rsid w:val="00BA51D2"/>
    <w:rsid w:val="00BA68F0"/>
    <w:rsid w:val="00BA6F81"/>
    <w:rsid w:val="00BB0300"/>
    <w:rsid w:val="00BB04A4"/>
    <w:rsid w:val="00BB04AC"/>
    <w:rsid w:val="00BB1BA8"/>
    <w:rsid w:val="00BB1DFB"/>
    <w:rsid w:val="00BB2C4E"/>
    <w:rsid w:val="00BB314C"/>
    <w:rsid w:val="00BB373F"/>
    <w:rsid w:val="00BB41E6"/>
    <w:rsid w:val="00BB634E"/>
    <w:rsid w:val="00BC0084"/>
    <w:rsid w:val="00BC077B"/>
    <w:rsid w:val="00BC1EA7"/>
    <w:rsid w:val="00BC20FA"/>
    <w:rsid w:val="00BC3864"/>
    <w:rsid w:val="00BC4176"/>
    <w:rsid w:val="00BC46B2"/>
    <w:rsid w:val="00BC4A8B"/>
    <w:rsid w:val="00BC4FB5"/>
    <w:rsid w:val="00BC501B"/>
    <w:rsid w:val="00BC6C1C"/>
    <w:rsid w:val="00BC7C1C"/>
    <w:rsid w:val="00BD0544"/>
    <w:rsid w:val="00BD12D2"/>
    <w:rsid w:val="00BD3256"/>
    <w:rsid w:val="00BD3A81"/>
    <w:rsid w:val="00BD53B5"/>
    <w:rsid w:val="00BD55C8"/>
    <w:rsid w:val="00BD5AD8"/>
    <w:rsid w:val="00BD632A"/>
    <w:rsid w:val="00BD6C61"/>
    <w:rsid w:val="00BD7918"/>
    <w:rsid w:val="00BE0828"/>
    <w:rsid w:val="00BE29DB"/>
    <w:rsid w:val="00BE3585"/>
    <w:rsid w:val="00BE381D"/>
    <w:rsid w:val="00BE5532"/>
    <w:rsid w:val="00BE5A56"/>
    <w:rsid w:val="00BE6AE8"/>
    <w:rsid w:val="00BE762B"/>
    <w:rsid w:val="00BE771E"/>
    <w:rsid w:val="00BF1CDB"/>
    <w:rsid w:val="00BF4AB2"/>
    <w:rsid w:val="00BF4D47"/>
    <w:rsid w:val="00BF4E57"/>
    <w:rsid w:val="00BF4F76"/>
    <w:rsid w:val="00BF5ECD"/>
    <w:rsid w:val="00BF62F0"/>
    <w:rsid w:val="00BF77BF"/>
    <w:rsid w:val="00BF7FD2"/>
    <w:rsid w:val="00C00468"/>
    <w:rsid w:val="00C00B02"/>
    <w:rsid w:val="00C015DC"/>
    <w:rsid w:val="00C02FB8"/>
    <w:rsid w:val="00C03779"/>
    <w:rsid w:val="00C04408"/>
    <w:rsid w:val="00C04964"/>
    <w:rsid w:val="00C04BD6"/>
    <w:rsid w:val="00C04C1F"/>
    <w:rsid w:val="00C059E7"/>
    <w:rsid w:val="00C05F97"/>
    <w:rsid w:val="00C06088"/>
    <w:rsid w:val="00C063D5"/>
    <w:rsid w:val="00C06A72"/>
    <w:rsid w:val="00C074A8"/>
    <w:rsid w:val="00C11059"/>
    <w:rsid w:val="00C11918"/>
    <w:rsid w:val="00C11B34"/>
    <w:rsid w:val="00C1411A"/>
    <w:rsid w:val="00C15ED8"/>
    <w:rsid w:val="00C1621B"/>
    <w:rsid w:val="00C162F7"/>
    <w:rsid w:val="00C17583"/>
    <w:rsid w:val="00C17C15"/>
    <w:rsid w:val="00C17FE0"/>
    <w:rsid w:val="00C20557"/>
    <w:rsid w:val="00C207E1"/>
    <w:rsid w:val="00C20C95"/>
    <w:rsid w:val="00C211A5"/>
    <w:rsid w:val="00C2159E"/>
    <w:rsid w:val="00C21B30"/>
    <w:rsid w:val="00C220F3"/>
    <w:rsid w:val="00C22A2B"/>
    <w:rsid w:val="00C238E4"/>
    <w:rsid w:val="00C24B7A"/>
    <w:rsid w:val="00C24D18"/>
    <w:rsid w:val="00C24FF3"/>
    <w:rsid w:val="00C2637A"/>
    <w:rsid w:val="00C26A8C"/>
    <w:rsid w:val="00C27632"/>
    <w:rsid w:val="00C310BC"/>
    <w:rsid w:val="00C31B5C"/>
    <w:rsid w:val="00C32480"/>
    <w:rsid w:val="00C32482"/>
    <w:rsid w:val="00C32B89"/>
    <w:rsid w:val="00C32E9B"/>
    <w:rsid w:val="00C367F6"/>
    <w:rsid w:val="00C376A8"/>
    <w:rsid w:val="00C37759"/>
    <w:rsid w:val="00C424D4"/>
    <w:rsid w:val="00C43677"/>
    <w:rsid w:val="00C44AAE"/>
    <w:rsid w:val="00C44C68"/>
    <w:rsid w:val="00C455D6"/>
    <w:rsid w:val="00C46A30"/>
    <w:rsid w:val="00C50FE3"/>
    <w:rsid w:val="00C514B3"/>
    <w:rsid w:val="00C51832"/>
    <w:rsid w:val="00C51B61"/>
    <w:rsid w:val="00C51D92"/>
    <w:rsid w:val="00C51FAD"/>
    <w:rsid w:val="00C531D4"/>
    <w:rsid w:val="00C53877"/>
    <w:rsid w:val="00C54751"/>
    <w:rsid w:val="00C5492B"/>
    <w:rsid w:val="00C553D3"/>
    <w:rsid w:val="00C562A0"/>
    <w:rsid w:val="00C565A1"/>
    <w:rsid w:val="00C56FB0"/>
    <w:rsid w:val="00C57D78"/>
    <w:rsid w:val="00C60F18"/>
    <w:rsid w:val="00C628F9"/>
    <w:rsid w:val="00C633D2"/>
    <w:rsid w:val="00C66556"/>
    <w:rsid w:val="00C665F7"/>
    <w:rsid w:val="00C66F49"/>
    <w:rsid w:val="00C66FC8"/>
    <w:rsid w:val="00C674DF"/>
    <w:rsid w:val="00C70540"/>
    <w:rsid w:val="00C706EA"/>
    <w:rsid w:val="00C713BB"/>
    <w:rsid w:val="00C71D55"/>
    <w:rsid w:val="00C73300"/>
    <w:rsid w:val="00C73A1D"/>
    <w:rsid w:val="00C7479D"/>
    <w:rsid w:val="00C75731"/>
    <w:rsid w:val="00C76DA3"/>
    <w:rsid w:val="00C76F4A"/>
    <w:rsid w:val="00C80249"/>
    <w:rsid w:val="00C81394"/>
    <w:rsid w:val="00C81705"/>
    <w:rsid w:val="00C81891"/>
    <w:rsid w:val="00C81A06"/>
    <w:rsid w:val="00C8226A"/>
    <w:rsid w:val="00C831E9"/>
    <w:rsid w:val="00C85CDB"/>
    <w:rsid w:val="00C9046E"/>
    <w:rsid w:val="00C92233"/>
    <w:rsid w:val="00C9311F"/>
    <w:rsid w:val="00C935AE"/>
    <w:rsid w:val="00C94A02"/>
    <w:rsid w:val="00C95733"/>
    <w:rsid w:val="00C960B5"/>
    <w:rsid w:val="00C9665A"/>
    <w:rsid w:val="00CA100E"/>
    <w:rsid w:val="00CA1E5A"/>
    <w:rsid w:val="00CA1E60"/>
    <w:rsid w:val="00CA301A"/>
    <w:rsid w:val="00CA36A5"/>
    <w:rsid w:val="00CA3C02"/>
    <w:rsid w:val="00CA4D2C"/>
    <w:rsid w:val="00CA576F"/>
    <w:rsid w:val="00CA5CBF"/>
    <w:rsid w:val="00CA6D40"/>
    <w:rsid w:val="00CA768A"/>
    <w:rsid w:val="00CB0324"/>
    <w:rsid w:val="00CB0548"/>
    <w:rsid w:val="00CB072D"/>
    <w:rsid w:val="00CB21FB"/>
    <w:rsid w:val="00CB30F2"/>
    <w:rsid w:val="00CB38EF"/>
    <w:rsid w:val="00CB3E72"/>
    <w:rsid w:val="00CB3FB6"/>
    <w:rsid w:val="00CB5245"/>
    <w:rsid w:val="00CB569A"/>
    <w:rsid w:val="00CB5D40"/>
    <w:rsid w:val="00CB5FA0"/>
    <w:rsid w:val="00CB642B"/>
    <w:rsid w:val="00CB70AF"/>
    <w:rsid w:val="00CB7922"/>
    <w:rsid w:val="00CB7E57"/>
    <w:rsid w:val="00CB7F19"/>
    <w:rsid w:val="00CC05B4"/>
    <w:rsid w:val="00CC08A2"/>
    <w:rsid w:val="00CC0A91"/>
    <w:rsid w:val="00CC13C2"/>
    <w:rsid w:val="00CC3BCF"/>
    <w:rsid w:val="00CC3D67"/>
    <w:rsid w:val="00CC57F1"/>
    <w:rsid w:val="00CC5C2B"/>
    <w:rsid w:val="00CC63B0"/>
    <w:rsid w:val="00CC75B5"/>
    <w:rsid w:val="00CD1327"/>
    <w:rsid w:val="00CD2166"/>
    <w:rsid w:val="00CD28B2"/>
    <w:rsid w:val="00CD2957"/>
    <w:rsid w:val="00CD4750"/>
    <w:rsid w:val="00CD4D17"/>
    <w:rsid w:val="00CD7366"/>
    <w:rsid w:val="00CD7D35"/>
    <w:rsid w:val="00CD7EDA"/>
    <w:rsid w:val="00CE1981"/>
    <w:rsid w:val="00CE249B"/>
    <w:rsid w:val="00CE387F"/>
    <w:rsid w:val="00CE4A3B"/>
    <w:rsid w:val="00CE4D02"/>
    <w:rsid w:val="00CE50BD"/>
    <w:rsid w:val="00CE5B0D"/>
    <w:rsid w:val="00CE5FC4"/>
    <w:rsid w:val="00CE606E"/>
    <w:rsid w:val="00CE60D8"/>
    <w:rsid w:val="00CE6121"/>
    <w:rsid w:val="00CE6714"/>
    <w:rsid w:val="00CE68B1"/>
    <w:rsid w:val="00CE6FBA"/>
    <w:rsid w:val="00CE738E"/>
    <w:rsid w:val="00CE7951"/>
    <w:rsid w:val="00CF003D"/>
    <w:rsid w:val="00CF0507"/>
    <w:rsid w:val="00CF0CDD"/>
    <w:rsid w:val="00CF1EAE"/>
    <w:rsid w:val="00CF25EA"/>
    <w:rsid w:val="00CF26E2"/>
    <w:rsid w:val="00CF2E1C"/>
    <w:rsid w:val="00CF3482"/>
    <w:rsid w:val="00CF3612"/>
    <w:rsid w:val="00CF3873"/>
    <w:rsid w:val="00CF3B53"/>
    <w:rsid w:val="00CF3D60"/>
    <w:rsid w:val="00CF3F06"/>
    <w:rsid w:val="00CF4E7D"/>
    <w:rsid w:val="00CF5FC8"/>
    <w:rsid w:val="00CF60ED"/>
    <w:rsid w:val="00CF615F"/>
    <w:rsid w:val="00CF6F5A"/>
    <w:rsid w:val="00CF7B02"/>
    <w:rsid w:val="00D00D7E"/>
    <w:rsid w:val="00D040A7"/>
    <w:rsid w:val="00D040DE"/>
    <w:rsid w:val="00D04109"/>
    <w:rsid w:val="00D054BC"/>
    <w:rsid w:val="00D05C22"/>
    <w:rsid w:val="00D05DC7"/>
    <w:rsid w:val="00D06F11"/>
    <w:rsid w:val="00D0731B"/>
    <w:rsid w:val="00D101A0"/>
    <w:rsid w:val="00D11D99"/>
    <w:rsid w:val="00D13B7A"/>
    <w:rsid w:val="00D14254"/>
    <w:rsid w:val="00D15390"/>
    <w:rsid w:val="00D1636E"/>
    <w:rsid w:val="00D17C30"/>
    <w:rsid w:val="00D202BB"/>
    <w:rsid w:val="00D20A8F"/>
    <w:rsid w:val="00D20B70"/>
    <w:rsid w:val="00D214C9"/>
    <w:rsid w:val="00D21A22"/>
    <w:rsid w:val="00D2281C"/>
    <w:rsid w:val="00D243F9"/>
    <w:rsid w:val="00D2522D"/>
    <w:rsid w:val="00D25D29"/>
    <w:rsid w:val="00D2689F"/>
    <w:rsid w:val="00D26BD3"/>
    <w:rsid w:val="00D27068"/>
    <w:rsid w:val="00D30407"/>
    <w:rsid w:val="00D3198B"/>
    <w:rsid w:val="00D32770"/>
    <w:rsid w:val="00D32DF6"/>
    <w:rsid w:val="00D34449"/>
    <w:rsid w:val="00D345F7"/>
    <w:rsid w:val="00D355B3"/>
    <w:rsid w:val="00D355B6"/>
    <w:rsid w:val="00D36060"/>
    <w:rsid w:val="00D3673D"/>
    <w:rsid w:val="00D3692C"/>
    <w:rsid w:val="00D36F2C"/>
    <w:rsid w:val="00D372D5"/>
    <w:rsid w:val="00D402B6"/>
    <w:rsid w:val="00D4098C"/>
    <w:rsid w:val="00D418EA"/>
    <w:rsid w:val="00D423D7"/>
    <w:rsid w:val="00D42CE8"/>
    <w:rsid w:val="00D4394B"/>
    <w:rsid w:val="00D43D38"/>
    <w:rsid w:val="00D43EED"/>
    <w:rsid w:val="00D4463C"/>
    <w:rsid w:val="00D456C2"/>
    <w:rsid w:val="00D45D4F"/>
    <w:rsid w:val="00D46058"/>
    <w:rsid w:val="00D4669C"/>
    <w:rsid w:val="00D504FB"/>
    <w:rsid w:val="00D50CAE"/>
    <w:rsid w:val="00D51203"/>
    <w:rsid w:val="00D5130A"/>
    <w:rsid w:val="00D5206F"/>
    <w:rsid w:val="00D52313"/>
    <w:rsid w:val="00D527FA"/>
    <w:rsid w:val="00D5294D"/>
    <w:rsid w:val="00D52960"/>
    <w:rsid w:val="00D55531"/>
    <w:rsid w:val="00D5599E"/>
    <w:rsid w:val="00D5727D"/>
    <w:rsid w:val="00D573FE"/>
    <w:rsid w:val="00D575DA"/>
    <w:rsid w:val="00D5797E"/>
    <w:rsid w:val="00D601B3"/>
    <w:rsid w:val="00D60A2B"/>
    <w:rsid w:val="00D60E26"/>
    <w:rsid w:val="00D63347"/>
    <w:rsid w:val="00D6342D"/>
    <w:rsid w:val="00D64485"/>
    <w:rsid w:val="00D64A88"/>
    <w:rsid w:val="00D651D4"/>
    <w:rsid w:val="00D66975"/>
    <w:rsid w:val="00D70139"/>
    <w:rsid w:val="00D70E3B"/>
    <w:rsid w:val="00D70F7E"/>
    <w:rsid w:val="00D71646"/>
    <w:rsid w:val="00D717F9"/>
    <w:rsid w:val="00D728A4"/>
    <w:rsid w:val="00D73684"/>
    <w:rsid w:val="00D738F6"/>
    <w:rsid w:val="00D7528C"/>
    <w:rsid w:val="00D75679"/>
    <w:rsid w:val="00D760A4"/>
    <w:rsid w:val="00D76A08"/>
    <w:rsid w:val="00D821E4"/>
    <w:rsid w:val="00D8232B"/>
    <w:rsid w:val="00D83028"/>
    <w:rsid w:val="00D83B10"/>
    <w:rsid w:val="00D841EE"/>
    <w:rsid w:val="00D84E6C"/>
    <w:rsid w:val="00D85331"/>
    <w:rsid w:val="00D85872"/>
    <w:rsid w:val="00D8620F"/>
    <w:rsid w:val="00D86370"/>
    <w:rsid w:val="00D91D9B"/>
    <w:rsid w:val="00D91E8D"/>
    <w:rsid w:val="00D92236"/>
    <w:rsid w:val="00D9275A"/>
    <w:rsid w:val="00D92963"/>
    <w:rsid w:val="00D95A4C"/>
    <w:rsid w:val="00D95AC8"/>
    <w:rsid w:val="00D95CEB"/>
    <w:rsid w:val="00D964BA"/>
    <w:rsid w:val="00D968B2"/>
    <w:rsid w:val="00D96BA9"/>
    <w:rsid w:val="00D97F0A"/>
    <w:rsid w:val="00DA0B97"/>
    <w:rsid w:val="00DA0D59"/>
    <w:rsid w:val="00DA1599"/>
    <w:rsid w:val="00DA3269"/>
    <w:rsid w:val="00DA4920"/>
    <w:rsid w:val="00DA5561"/>
    <w:rsid w:val="00DA6240"/>
    <w:rsid w:val="00DA6ABE"/>
    <w:rsid w:val="00DA6D8A"/>
    <w:rsid w:val="00DA7478"/>
    <w:rsid w:val="00DB26E5"/>
    <w:rsid w:val="00DB281D"/>
    <w:rsid w:val="00DB2C37"/>
    <w:rsid w:val="00DB30B0"/>
    <w:rsid w:val="00DB4308"/>
    <w:rsid w:val="00DB57C9"/>
    <w:rsid w:val="00DB57F9"/>
    <w:rsid w:val="00DB6286"/>
    <w:rsid w:val="00DC1921"/>
    <w:rsid w:val="00DC323B"/>
    <w:rsid w:val="00DC3AED"/>
    <w:rsid w:val="00DC4837"/>
    <w:rsid w:val="00DC6453"/>
    <w:rsid w:val="00DC6668"/>
    <w:rsid w:val="00DC6A8E"/>
    <w:rsid w:val="00DC6F7B"/>
    <w:rsid w:val="00DD2082"/>
    <w:rsid w:val="00DD2955"/>
    <w:rsid w:val="00DD4015"/>
    <w:rsid w:val="00DD44F3"/>
    <w:rsid w:val="00DD4677"/>
    <w:rsid w:val="00DD503F"/>
    <w:rsid w:val="00DD5430"/>
    <w:rsid w:val="00DD6425"/>
    <w:rsid w:val="00DD6D82"/>
    <w:rsid w:val="00DD7175"/>
    <w:rsid w:val="00DD7306"/>
    <w:rsid w:val="00DE0026"/>
    <w:rsid w:val="00DE0082"/>
    <w:rsid w:val="00DE081D"/>
    <w:rsid w:val="00DE0903"/>
    <w:rsid w:val="00DE17E1"/>
    <w:rsid w:val="00DE19BD"/>
    <w:rsid w:val="00DE1B67"/>
    <w:rsid w:val="00DE2D2E"/>
    <w:rsid w:val="00DE3527"/>
    <w:rsid w:val="00DE36C6"/>
    <w:rsid w:val="00DE3E4A"/>
    <w:rsid w:val="00DE43C1"/>
    <w:rsid w:val="00DE484B"/>
    <w:rsid w:val="00DE5864"/>
    <w:rsid w:val="00DE5CFC"/>
    <w:rsid w:val="00DE647A"/>
    <w:rsid w:val="00DE6860"/>
    <w:rsid w:val="00DE6A33"/>
    <w:rsid w:val="00DE7344"/>
    <w:rsid w:val="00DE73F8"/>
    <w:rsid w:val="00DE75EF"/>
    <w:rsid w:val="00DE77D1"/>
    <w:rsid w:val="00DF1336"/>
    <w:rsid w:val="00DF1BE7"/>
    <w:rsid w:val="00DF1C15"/>
    <w:rsid w:val="00DF1F2E"/>
    <w:rsid w:val="00DF2421"/>
    <w:rsid w:val="00DF3FE7"/>
    <w:rsid w:val="00DF4EAE"/>
    <w:rsid w:val="00DF610A"/>
    <w:rsid w:val="00DF6428"/>
    <w:rsid w:val="00DF673D"/>
    <w:rsid w:val="00DF70C2"/>
    <w:rsid w:val="00E00051"/>
    <w:rsid w:val="00E00E0A"/>
    <w:rsid w:val="00E00FB5"/>
    <w:rsid w:val="00E01B87"/>
    <w:rsid w:val="00E02455"/>
    <w:rsid w:val="00E027F0"/>
    <w:rsid w:val="00E03B46"/>
    <w:rsid w:val="00E03DDF"/>
    <w:rsid w:val="00E05213"/>
    <w:rsid w:val="00E05637"/>
    <w:rsid w:val="00E0589A"/>
    <w:rsid w:val="00E0785D"/>
    <w:rsid w:val="00E0796E"/>
    <w:rsid w:val="00E124D5"/>
    <w:rsid w:val="00E134FE"/>
    <w:rsid w:val="00E13A4A"/>
    <w:rsid w:val="00E13EE5"/>
    <w:rsid w:val="00E147C9"/>
    <w:rsid w:val="00E14934"/>
    <w:rsid w:val="00E14DAA"/>
    <w:rsid w:val="00E162AE"/>
    <w:rsid w:val="00E205BD"/>
    <w:rsid w:val="00E224D0"/>
    <w:rsid w:val="00E22C87"/>
    <w:rsid w:val="00E237C8"/>
    <w:rsid w:val="00E238DA"/>
    <w:rsid w:val="00E2428B"/>
    <w:rsid w:val="00E2455C"/>
    <w:rsid w:val="00E2487C"/>
    <w:rsid w:val="00E25557"/>
    <w:rsid w:val="00E25F3D"/>
    <w:rsid w:val="00E26945"/>
    <w:rsid w:val="00E27641"/>
    <w:rsid w:val="00E30FD3"/>
    <w:rsid w:val="00E31219"/>
    <w:rsid w:val="00E315B9"/>
    <w:rsid w:val="00E31776"/>
    <w:rsid w:val="00E32B4B"/>
    <w:rsid w:val="00E33CE6"/>
    <w:rsid w:val="00E36BF8"/>
    <w:rsid w:val="00E3712C"/>
    <w:rsid w:val="00E37A8F"/>
    <w:rsid w:val="00E37C12"/>
    <w:rsid w:val="00E4064F"/>
    <w:rsid w:val="00E41509"/>
    <w:rsid w:val="00E41D0C"/>
    <w:rsid w:val="00E42BEC"/>
    <w:rsid w:val="00E43223"/>
    <w:rsid w:val="00E4334D"/>
    <w:rsid w:val="00E4369E"/>
    <w:rsid w:val="00E43C9C"/>
    <w:rsid w:val="00E44155"/>
    <w:rsid w:val="00E443E3"/>
    <w:rsid w:val="00E444E3"/>
    <w:rsid w:val="00E45995"/>
    <w:rsid w:val="00E45B2C"/>
    <w:rsid w:val="00E50A23"/>
    <w:rsid w:val="00E50AC0"/>
    <w:rsid w:val="00E5173A"/>
    <w:rsid w:val="00E51852"/>
    <w:rsid w:val="00E51997"/>
    <w:rsid w:val="00E51C53"/>
    <w:rsid w:val="00E51D9D"/>
    <w:rsid w:val="00E5211B"/>
    <w:rsid w:val="00E52B2B"/>
    <w:rsid w:val="00E53718"/>
    <w:rsid w:val="00E53C55"/>
    <w:rsid w:val="00E53F83"/>
    <w:rsid w:val="00E54E7D"/>
    <w:rsid w:val="00E5553C"/>
    <w:rsid w:val="00E5700F"/>
    <w:rsid w:val="00E575B1"/>
    <w:rsid w:val="00E60478"/>
    <w:rsid w:val="00E606FC"/>
    <w:rsid w:val="00E609E0"/>
    <w:rsid w:val="00E613B7"/>
    <w:rsid w:val="00E62583"/>
    <w:rsid w:val="00E62C78"/>
    <w:rsid w:val="00E63D7C"/>
    <w:rsid w:val="00E63F9E"/>
    <w:rsid w:val="00E651F5"/>
    <w:rsid w:val="00E65255"/>
    <w:rsid w:val="00E657C7"/>
    <w:rsid w:val="00E65AB4"/>
    <w:rsid w:val="00E66010"/>
    <w:rsid w:val="00E66678"/>
    <w:rsid w:val="00E67111"/>
    <w:rsid w:val="00E71E80"/>
    <w:rsid w:val="00E72412"/>
    <w:rsid w:val="00E72F67"/>
    <w:rsid w:val="00E74A5F"/>
    <w:rsid w:val="00E75278"/>
    <w:rsid w:val="00E75687"/>
    <w:rsid w:val="00E76225"/>
    <w:rsid w:val="00E76919"/>
    <w:rsid w:val="00E76976"/>
    <w:rsid w:val="00E807A0"/>
    <w:rsid w:val="00E80A6B"/>
    <w:rsid w:val="00E80D50"/>
    <w:rsid w:val="00E82387"/>
    <w:rsid w:val="00E82E72"/>
    <w:rsid w:val="00E82F42"/>
    <w:rsid w:val="00E836B7"/>
    <w:rsid w:val="00E86D14"/>
    <w:rsid w:val="00E87074"/>
    <w:rsid w:val="00E872DF"/>
    <w:rsid w:val="00E87473"/>
    <w:rsid w:val="00E874F3"/>
    <w:rsid w:val="00E87A43"/>
    <w:rsid w:val="00E87DCE"/>
    <w:rsid w:val="00E90AC2"/>
    <w:rsid w:val="00E9294C"/>
    <w:rsid w:val="00E92AE2"/>
    <w:rsid w:val="00E93439"/>
    <w:rsid w:val="00E9365E"/>
    <w:rsid w:val="00E93955"/>
    <w:rsid w:val="00E9455C"/>
    <w:rsid w:val="00E948D1"/>
    <w:rsid w:val="00E95419"/>
    <w:rsid w:val="00E97514"/>
    <w:rsid w:val="00E97798"/>
    <w:rsid w:val="00E97B4F"/>
    <w:rsid w:val="00EA05EB"/>
    <w:rsid w:val="00EA09CB"/>
    <w:rsid w:val="00EA131D"/>
    <w:rsid w:val="00EA15EA"/>
    <w:rsid w:val="00EA2338"/>
    <w:rsid w:val="00EA250D"/>
    <w:rsid w:val="00EA3A05"/>
    <w:rsid w:val="00EA3F4D"/>
    <w:rsid w:val="00EA4048"/>
    <w:rsid w:val="00EA4223"/>
    <w:rsid w:val="00EA481B"/>
    <w:rsid w:val="00EA614F"/>
    <w:rsid w:val="00EA62B2"/>
    <w:rsid w:val="00EA64AB"/>
    <w:rsid w:val="00EA71B0"/>
    <w:rsid w:val="00EB0639"/>
    <w:rsid w:val="00EB1245"/>
    <w:rsid w:val="00EB2680"/>
    <w:rsid w:val="00EB2F65"/>
    <w:rsid w:val="00EB3AF3"/>
    <w:rsid w:val="00EB4971"/>
    <w:rsid w:val="00EB5302"/>
    <w:rsid w:val="00EB554C"/>
    <w:rsid w:val="00EB5A0F"/>
    <w:rsid w:val="00EB6498"/>
    <w:rsid w:val="00EC022A"/>
    <w:rsid w:val="00EC07B4"/>
    <w:rsid w:val="00EC1CDB"/>
    <w:rsid w:val="00EC25D3"/>
    <w:rsid w:val="00EC3002"/>
    <w:rsid w:val="00EC455F"/>
    <w:rsid w:val="00ED020E"/>
    <w:rsid w:val="00ED0708"/>
    <w:rsid w:val="00ED1E8A"/>
    <w:rsid w:val="00ED30AA"/>
    <w:rsid w:val="00ED3389"/>
    <w:rsid w:val="00ED400E"/>
    <w:rsid w:val="00ED49A1"/>
    <w:rsid w:val="00ED5F2C"/>
    <w:rsid w:val="00ED77DF"/>
    <w:rsid w:val="00EE08CE"/>
    <w:rsid w:val="00EE3800"/>
    <w:rsid w:val="00EE3859"/>
    <w:rsid w:val="00EE3B55"/>
    <w:rsid w:val="00EE3F8B"/>
    <w:rsid w:val="00EE45F9"/>
    <w:rsid w:val="00EE46BF"/>
    <w:rsid w:val="00EE4A61"/>
    <w:rsid w:val="00EE4F4F"/>
    <w:rsid w:val="00EE5175"/>
    <w:rsid w:val="00EE5934"/>
    <w:rsid w:val="00EE5B01"/>
    <w:rsid w:val="00EE6368"/>
    <w:rsid w:val="00EE6404"/>
    <w:rsid w:val="00EE6CEC"/>
    <w:rsid w:val="00EE732A"/>
    <w:rsid w:val="00EF07ED"/>
    <w:rsid w:val="00EF121D"/>
    <w:rsid w:val="00EF2127"/>
    <w:rsid w:val="00EF3AA6"/>
    <w:rsid w:val="00EF52A5"/>
    <w:rsid w:val="00EF6C18"/>
    <w:rsid w:val="00EF6CFF"/>
    <w:rsid w:val="00EF7322"/>
    <w:rsid w:val="00F003AC"/>
    <w:rsid w:val="00F00648"/>
    <w:rsid w:val="00F00C7F"/>
    <w:rsid w:val="00F021AD"/>
    <w:rsid w:val="00F02874"/>
    <w:rsid w:val="00F05937"/>
    <w:rsid w:val="00F061F6"/>
    <w:rsid w:val="00F0673B"/>
    <w:rsid w:val="00F07DD1"/>
    <w:rsid w:val="00F105C3"/>
    <w:rsid w:val="00F11A11"/>
    <w:rsid w:val="00F11CA6"/>
    <w:rsid w:val="00F12D61"/>
    <w:rsid w:val="00F12DF4"/>
    <w:rsid w:val="00F13B92"/>
    <w:rsid w:val="00F13C3A"/>
    <w:rsid w:val="00F14388"/>
    <w:rsid w:val="00F14970"/>
    <w:rsid w:val="00F1550E"/>
    <w:rsid w:val="00F15664"/>
    <w:rsid w:val="00F15BD3"/>
    <w:rsid w:val="00F15DF9"/>
    <w:rsid w:val="00F167B2"/>
    <w:rsid w:val="00F20F24"/>
    <w:rsid w:val="00F211A9"/>
    <w:rsid w:val="00F212EC"/>
    <w:rsid w:val="00F2181E"/>
    <w:rsid w:val="00F21B0B"/>
    <w:rsid w:val="00F2243B"/>
    <w:rsid w:val="00F22828"/>
    <w:rsid w:val="00F22896"/>
    <w:rsid w:val="00F22A1C"/>
    <w:rsid w:val="00F24BF0"/>
    <w:rsid w:val="00F24FD6"/>
    <w:rsid w:val="00F2574C"/>
    <w:rsid w:val="00F26E7B"/>
    <w:rsid w:val="00F26F9A"/>
    <w:rsid w:val="00F270C4"/>
    <w:rsid w:val="00F27ED4"/>
    <w:rsid w:val="00F3034B"/>
    <w:rsid w:val="00F30D7F"/>
    <w:rsid w:val="00F31DCD"/>
    <w:rsid w:val="00F32869"/>
    <w:rsid w:val="00F32876"/>
    <w:rsid w:val="00F332CB"/>
    <w:rsid w:val="00F33958"/>
    <w:rsid w:val="00F34889"/>
    <w:rsid w:val="00F34CF2"/>
    <w:rsid w:val="00F34F24"/>
    <w:rsid w:val="00F35ABD"/>
    <w:rsid w:val="00F35D32"/>
    <w:rsid w:val="00F35FD1"/>
    <w:rsid w:val="00F379F8"/>
    <w:rsid w:val="00F40510"/>
    <w:rsid w:val="00F40B7A"/>
    <w:rsid w:val="00F40F00"/>
    <w:rsid w:val="00F4207B"/>
    <w:rsid w:val="00F42245"/>
    <w:rsid w:val="00F422CF"/>
    <w:rsid w:val="00F42550"/>
    <w:rsid w:val="00F43E64"/>
    <w:rsid w:val="00F446D6"/>
    <w:rsid w:val="00F44AF9"/>
    <w:rsid w:val="00F450DC"/>
    <w:rsid w:val="00F46C64"/>
    <w:rsid w:val="00F4746E"/>
    <w:rsid w:val="00F50230"/>
    <w:rsid w:val="00F5233D"/>
    <w:rsid w:val="00F53108"/>
    <w:rsid w:val="00F53701"/>
    <w:rsid w:val="00F53D1D"/>
    <w:rsid w:val="00F5650B"/>
    <w:rsid w:val="00F577B0"/>
    <w:rsid w:val="00F60211"/>
    <w:rsid w:val="00F60512"/>
    <w:rsid w:val="00F60CE2"/>
    <w:rsid w:val="00F61127"/>
    <w:rsid w:val="00F61E0E"/>
    <w:rsid w:val="00F61F60"/>
    <w:rsid w:val="00F628E7"/>
    <w:rsid w:val="00F62EBD"/>
    <w:rsid w:val="00F631E1"/>
    <w:rsid w:val="00F633AF"/>
    <w:rsid w:val="00F6358B"/>
    <w:rsid w:val="00F6443D"/>
    <w:rsid w:val="00F654C8"/>
    <w:rsid w:val="00F65A43"/>
    <w:rsid w:val="00F65CFD"/>
    <w:rsid w:val="00F65D60"/>
    <w:rsid w:val="00F679E8"/>
    <w:rsid w:val="00F702E5"/>
    <w:rsid w:val="00F70AE7"/>
    <w:rsid w:val="00F71775"/>
    <w:rsid w:val="00F722D4"/>
    <w:rsid w:val="00F72425"/>
    <w:rsid w:val="00F72F83"/>
    <w:rsid w:val="00F7322D"/>
    <w:rsid w:val="00F74659"/>
    <w:rsid w:val="00F7520C"/>
    <w:rsid w:val="00F75EC4"/>
    <w:rsid w:val="00F76090"/>
    <w:rsid w:val="00F76FAA"/>
    <w:rsid w:val="00F77102"/>
    <w:rsid w:val="00F81089"/>
    <w:rsid w:val="00F8291E"/>
    <w:rsid w:val="00F82A10"/>
    <w:rsid w:val="00F82B2F"/>
    <w:rsid w:val="00F82C51"/>
    <w:rsid w:val="00F83407"/>
    <w:rsid w:val="00F84FFE"/>
    <w:rsid w:val="00F863AD"/>
    <w:rsid w:val="00F872D9"/>
    <w:rsid w:val="00F87FCD"/>
    <w:rsid w:val="00F9088D"/>
    <w:rsid w:val="00F90B9D"/>
    <w:rsid w:val="00F90EA7"/>
    <w:rsid w:val="00F91586"/>
    <w:rsid w:val="00F92438"/>
    <w:rsid w:val="00F931F8"/>
    <w:rsid w:val="00F9411E"/>
    <w:rsid w:val="00F94336"/>
    <w:rsid w:val="00FA0E81"/>
    <w:rsid w:val="00FA1DF6"/>
    <w:rsid w:val="00FA2AE0"/>
    <w:rsid w:val="00FA2B5A"/>
    <w:rsid w:val="00FA33D3"/>
    <w:rsid w:val="00FA38B5"/>
    <w:rsid w:val="00FA3E8A"/>
    <w:rsid w:val="00FA4941"/>
    <w:rsid w:val="00FA5478"/>
    <w:rsid w:val="00FA585C"/>
    <w:rsid w:val="00FA5F64"/>
    <w:rsid w:val="00FA6DDC"/>
    <w:rsid w:val="00FA756C"/>
    <w:rsid w:val="00FA788E"/>
    <w:rsid w:val="00FB02E2"/>
    <w:rsid w:val="00FB035A"/>
    <w:rsid w:val="00FB0BF3"/>
    <w:rsid w:val="00FB16B3"/>
    <w:rsid w:val="00FB215C"/>
    <w:rsid w:val="00FB3620"/>
    <w:rsid w:val="00FB362E"/>
    <w:rsid w:val="00FB3BEF"/>
    <w:rsid w:val="00FB3ED7"/>
    <w:rsid w:val="00FB4B04"/>
    <w:rsid w:val="00FB5E92"/>
    <w:rsid w:val="00FB6775"/>
    <w:rsid w:val="00FB6861"/>
    <w:rsid w:val="00FB6D3A"/>
    <w:rsid w:val="00FB7247"/>
    <w:rsid w:val="00FB7A2C"/>
    <w:rsid w:val="00FB7A30"/>
    <w:rsid w:val="00FC0396"/>
    <w:rsid w:val="00FC139A"/>
    <w:rsid w:val="00FC13FC"/>
    <w:rsid w:val="00FC2C86"/>
    <w:rsid w:val="00FC3422"/>
    <w:rsid w:val="00FC4132"/>
    <w:rsid w:val="00FC5BDE"/>
    <w:rsid w:val="00FC5E56"/>
    <w:rsid w:val="00FC6286"/>
    <w:rsid w:val="00FC7F7D"/>
    <w:rsid w:val="00FD1EFD"/>
    <w:rsid w:val="00FD1F67"/>
    <w:rsid w:val="00FD208B"/>
    <w:rsid w:val="00FD2B5B"/>
    <w:rsid w:val="00FD2E82"/>
    <w:rsid w:val="00FD3769"/>
    <w:rsid w:val="00FD559A"/>
    <w:rsid w:val="00FD60DD"/>
    <w:rsid w:val="00FD6B12"/>
    <w:rsid w:val="00FD7DAA"/>
    <w:rsid w:val="00FE2385"/>
    <w:rsid w:val="00FE28A1"/>
    <w:rsid w:val="00FE2E9D"/>
    <w:rsid w:val="00FE32FF"/>
    <w:rsid w:val="00FE50B9"/>
    <w:rsid w:val="00FE618D"/>
    <w:rsid w:val="00FE7B0C"/>
    <w:rsid w:val="00FE7D92"/>
    <w:rsid w:val="00FE7D96"/>
    <w:rsid w:val="00FF0B3B"/>
    <w:rsid w:val="00FF1090"/>
    <w:rsid w:val="00FF207F"/>
    <w:rsid w:val="00FF2451"/>
    <w:rsid w:val="00FF3AB3"/>
    <w:rsid w:val="00FF5548"/>
    <w:rsid w:val="00FF6C1A"/>
    <w:rsid w:val="00FF7171"/>
    <w:rsid w:val="00FF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CE79B"/>
  <w15:chartTrackingRefBased/>
  <w15:docId w15:val="{81A12578-2DCB-4949-9463-BB5BFB8A5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4A80"/>
    <w:pPr>
      <w:widowControl w:val="0"/>
      <w:ind w:firstLineChars="200" w:firstLine="200"/>
      <w:jc w:val="both"/>
    </w:pPr>
    <w:rPr>
      <w:rFonts w:ascii="Times New Roman" w:eastAsia="SimSun-ExtB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860713"/>
    <w:pPr>
      <w:keepNext/>
      <w:keepLines/>
      <w:spacing w:before="340" w:after="330" w:line="578" w:lineRule="auto"/>
      <w:jc w:val="center"/>
      <w:outlineLvl w:val="0"/>
    </w:pPr>
    <w:rPr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22202"/>
    <w:pPr>
      <w:ind w:firstLineChars="0" w:firstLine="0"/>
      <w:jc w:val="left"/>
      <w:outlineLvl w:val="1"/>
    </w:pPr>
    <w:rPr>
      <w:rFonts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101BA3"/>
    <w:pPr>
      <w:keepNext/>
      <w:keepLines/>
      <w:spacing w:before="280" w:after="290" w:line="377" w:lineRule="auto"/>
      <w:ind w:firstLineChars="0" w:firstLine="0"/>
      <w:jc w:val="center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"/>
    <w:rsid w:val="00101BA3"/>
    <w:rPr>
      <w:rFonts w:ascii="Times New Roman" w:eastAsia="SimSun-ExtB" w:hAnsi="Times New Roman"/>
      <w:b/>
      <w:bCs/>
      <w:sz w:val="28"/>
      <w:szCs w:val="28"/>
    </w:rPr>
  </w:style>
  <w:style w:type="character" w:customStyle="1" w:styleId="10">
    <w:name w:val="标题 1 字符"/>
    <w:basedOn w:val="a0"/>
    <w:link w:val="1"/>
    <w:uiPriority w:val="9"/>
    <w:rsid w:val="00860713"/>
    <w:rPr>
      <w:rFonts w:ascii="Times New Roman" w:eastAsia="SimSun-ExtB" w:hAnsi="Times New Roman"/>
      <w:bCs/>
      <w:kern w:val="44"/>
      <w:sz w:val="36"/>
      <w:szCs w:val="44"/>
    </w:rPr>
  </w:style>
  <w:style w:type="paragraph" w:styleId="a3">
    <w:name w:val="No Spacing"/>
    <w:uiPriority w:val="1"/>
    <w:qFormat/>
    <w:rsid w:val="00B30388"/>
    <w:pPr>
      <w:widowControl w:val="0"/>
      <w:ind w:firstLineChars="200" w:firstLine="200"/>
      <w:jc w:val="center"/>
    </w:pPr>
    <w:rPr>
      <w:rFonts w:ascii="Times New Roman" w:eastAsia="SimSun-ExtB" w:hAnsi="Times New Roman" w:cs="Times New Roman (正文 CS 字体)"/>
      <w:sz w:val="24"/>
    </w:rPr>
  </w:style>
  <w:style w:type="character" w:styleId="a4">
    <w:name w:val="Placeholder Text"/>
    <w:basedOn w:val="a0"/>
    <w:uiPriority w:val="99"/>
    <w:semiHidden/>
    <w:rsid w:val="00150AFC"/>
    <w:rPr>
      <w:color w:val="808080"/>
    </w:rPr>
  </w:style>
  <w:style w:type="paragraph" w:customStyle="1" w:styleId="11">
    <w:name w:val="书目1"/>
    <w:basedOn w:val="a"/>
    <w:link w:val="Bibliography"/>
    <w:rsid w:val="00C531D4"/>
    <w:pPr>
      <w:tabs>
        <w:tab w:val="left" w:pos="500"/>
      </w:tabs>
      <w:ind w:left="504" w:hanging="504"/>
    </w:pPr>
  </w:style>
  <w:style w:type="character" w:customStyle="1" w:styleId="Bibliography">
    <w:name w:val="Bibliography 字符"/>
    <w:basedOn w:val="a0"/>
    <w:link w:val="11"/>
    <w:rsid w:val="00C531D4"/>
    <w:rPr>
      <w:rFonts w:ascii="Times New Roman" w:eastAsia="SimSun-ExtB" w:hAnsi="Times New Roman"/>
      <w:sz w:val="24"/>
    </w:rPr>
  </w:style>
  <w:style w:type="paragraph" w:styleId="a5">
    <w:name w:val="Revision"/>
    <w:hidden/>
    <w:uiPriority w:val="99"/>
    <w:semiHidden/>
    <w:rsid w:val="00384980"/>
    <w:rPr>
      <w:rFonts w:ascii="Times New Roman" w:eastAsia="SimSun-ExtB" w:hAnsi="Times New Roman"/>
      <w:sz w:val="24"/>
    </w:rPr>
  </w:style>
  <w:style w:type="character" w:styleId="a6">
    <w:name w:val="annotation reference"/>
    <w:basedOn w:val="a0"/>
    <w:uiPriority w:val="99"/>
    <w:semiHidden/>
    <w:unhideWhenUsed/>
    <w:rsid w:val="002D485E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2D485E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rsid w:val="002D485E"/>
    <w:rPr>
      <w:rFonts w:ascii="Times New Roman" w:eastAsia="SimSun-ExtB" w:hAnsi="Times New Roman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D485E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2D485E"/>
    <w:rPr>
      <w:rFonts w:ascii="Times New Roman" w:eastAsia="SimSun-ExtB" w:hAnsi="Times New Roman"/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FB3ED7"/>
    <w:pPr>
      <w:tabs>
        <w:tab w:val="center" w:pos="4680"/>
        <w:tab w:val="right" w:pos="9360"/>
      </w:tabs>
    </w:pPr>
  </w:style>
  <w:style w:type="character" w:customStyle="1" w:styleId="ac">
    <w:name w:val="页眉 字符"/>
    <w:basedOn w:val="a0"/>
    <w:link w:val="ab"/>
    <w:uiPriority w:val="99"/>
    <w:rsid w:val="00FB3ED7"/>
    <w:rPr>
      <w:rFonts w:ascii="Times New Roman" w:eastAsia="SimSun-ExtB" w:hAnsi="Times New Roman"/>
      <w:sz w:val="24"/>
    </w:rPr>
  </w:style>
  <w:style w:type="paragraph" w:styleId="ad">
    <w:name w:val="footer"/>
    <w:basedOn w:val="a"/>
    <w:link w:val="ae"/>
    <w:uiPriority w:val="99"/>
    <w:unhideWhenUsed/>
    <w:rsid w:val="00FB3ED7"/>
    <w:pPr>
      <w:tabs>
        <w:tab w:val="center" w:pos="4680"/>
        <w:tab w:val="right" w:pos="9360"/>
      </w:tabs>
    </w:pPr>
  </w:style>
  <w:style w:type="character" w:customStyle="1" w:styleId="ae">
    <w:name w:val="页脚 字符"/>
    <w:basedOn w:val="a0"/>
    <w:link w:val="ad"/>
    <w:uiPriority w:val="99"/>
    <w:rsid w:val="00FB3ED7"/>
    <w:rPr>
      <w:rFonts w:ascii="Times New Roman" w:eastAsia="SimSun-ExtB" w:hAnsi="Times New Roman"/>
      <w:sz w:val="24"/>
    </w:rPr>
  </w:style>
  <w:style w:type="paragraph" w:styleId="af">
    <w:name w:val="Bibliography"/>
    <w:basedOn w:val="a"/>
    <w:next w:val="a"/>
    <w:uiPriority w:val="37"/>
    <w:unhideWhenUsed/>
    <w:rsid w:val="00570BFF"/>
    <w:pPr>
      <w:tabs>
        <w:tab w:val="left" w:pos="140"/>
        <w:tab w:val="left" w:pos="260"/>
        <w:tab w:val="left" w:pos="380"/>
      </w:tabs>
      <w:ind w:left="144" w:hanging="144"/>
    </w:pPr>
  </w:style>
  <w:style w:type="table" w:styleId="af0">
    <w:name w:val="Table Grid"/>
    <w:basedOn w:val="a1"/>
    <w:uiPriority w:val="39"/>
    <w:rsid w:val="00AE5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9E5E91"/>
    <w:pPr>
      <w:ind w:left="720"/>
      <w:contextualSpacing/>
    </w:pPr>
  </w:style>
  <w:style w:type="character" w:styleId="af2">
    <w:name w:val="Hyperlink"/>
    <w:basedOn w:val="a0"/>
    <w:uiPriority w:val="99"/>
    <w:unhideWhenUsed/>
    <w:rsid w:val="00C706EA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C706EA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sid w:val="00A22202"/>
    <w:rPr>
      <w:rFonts w:ascii="Times New Roman" w:eastAsia="SimSun-ExtB" w:hAnsi="Times New Roman" w:cs="Times New Roman"/>
      <w:b/>
      <w:bCs/>
      <w:sz w:val="28"/>
      <w:szCs w:val="28"/>
    </w:rPr>
  </w:style>
  <w:style w:type="character" w:styleId="af4">
    <w:name w:val="FollowedHyperlink"/>
    <w:basedOn w:val="a0"/>
    <w:uiPriority w:val="99"/>
    <w:semiHidden/>
    <w:unhideWhenUsed/>
    <w:rsid w:val="00E8747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2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eeong@intl.zju.edu.cn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8A3ABB-B2CA-EC45-AF8F-BFC4A4F74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918</Words>
  <Characters>523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n</dc:creator>
  <cp:keywords/>
  <dc:description/>
  <cp:lastModifiedBy>Yang, Jin</cp:lastModifiedBy>
  <cp:revision>13</cp:revision>
  <dcterms:created xsi:type="dcterms:W3CDTF">2025-07-16T14:11:00Z</dcterms:created>
  <dcterms:modified xsi:type="dcterms:W3CDTF">2025-09-01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1"&gt;&lt;session id="8Ir97Tb8"/&gt;&lt;style id="http://www.zotero.org/styles/royal-society-of-chemistry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pref name="automaticJournalAbbreviations" value="true"/&gt;&lt;/prefs&gt;&lt;/data&gt;</vt:lpwstr>
  </property>
</Properties>
</file>